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5D19D33">
      <w:pPr>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Supplementary Table S1</w:t>
      </w:r>
      <w:r>
        <w:rPr>
          <w:rFonts w:hint="eastAsia" w:ascii="Times New Roman" w:hAnsi="Times New Roman" w:eastAsia="宋体" w:cs="Times New Roman"/>
          <w:sz w:val="24"/>
          <w:szCs w:val="24"/>
          <w:lang w:val="en-US" w:eastAsia="zh-CN"/>
        </w:rPr>
        <w:t>. Detailed Search Strategie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14:paraId="7F8E8D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shd w:val="clear" w:color="auto" w:fill="DEDEDE"/>
          </w:tcPr>
          <w:p w14:paraId="1EE8DE2D">
            <w:pPr>
              <w:rPr>
                <w:rFonts w:hint="eastAsia" w:ascii="Times New Roman" w:hAnsi="Times New Roman" w:eastAsia="宋体" w:cs="Times New Roman"/>
                <w:color w:val="0000FF"/>
                <w:sz w:val="24"/>
                <w:szCs w:val="24"/>
                <w:vertAlign w:val="baseline"/>
                <w:lang w:val="en-US" w:eastAsia="zh-CN"/>
              </w:rPr>
            </w:pPr>
            <w:r>
              <w:rPr>
                <w:rFonts w:hint="default" w:ascii="Times New Roman" w:hAnsi="Times New Roman" w:eastAsia="宋体" w:cs="Times New Roman"/>
                <w:sz w:val="24"/>
                <w:szCs w:val="24"/>
              </w:rPr>
              <w:t>Source</w:t>
            </w:r>
            <w:r>
              <w:rPr>
                <w:rFonts w:hint="eastAsia" w:ascii="Times New Roman" w:hAnsi="Times New Roman" w:eastAsia="宋体" w:cs="Times New Roman"/>
                <w:sz w:val="24"/>
                <w:szCs w:val="24"/>
                <w:lang w:val="en-US" w:eastAsia="zh-CN"/>
              </w:rPr>
              <w:t xml:space="preserve"> : </w:t>
            </w:r>
            <w:r>
              <w:rPr>
                <w:rFonts w:hint="default" w:ascii="Times New Roman" w:hAnsi="Times New Roman" w:cs="Times New Roman" w:eastAsiaTheme="minorHAnsi"/>
                <w:kern w:val="0"/>
                <w:sz w:val="24"/>
                <w:szCs w:val="24"/>
                <w:lang w:val="en-US" w:eastAsia="zh-CN"/>
              </w:rPr>
              <w:t>PubMed</w:t>
            </w:r>
          </w:p>
        </w:tc>
      </w:tr>
      <w:tr w14:paraId="5FE6FF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74" w:hRule="atLeast"/>
        </w:trPr>
        <w:tc>
          <w:tcPr>
            <w:tcW w:w="8522" w:type="dxa"/>
          </w:tcPr>
          <w:p w14:paraId="467D1A66">
            <w:pPr>
              <w:rPr>
                <w:rFonts w:hint="default" w:ascii="Times New Roman" w:hAnsi="Times New Roman" w:eastAsia="宋体" w:cs="Times New Roman"/>
                <w:color w:val="0000FF"/>
                <w:sz w:val="24"/>
                <w:szCs w:val="24"/>
                <w:vertAlign w:val="baseline"/>
                <w:lang w:val="en-US" w:eastAsia="zh-CN"/>
              </w:rPr>
            </w:pPr>
            <w:r>
              <w:rPr>
                <w:rFonts w:hint="default" w:ascii="Times New Roman" w:hAnsi="Times New Roman" w:eastAsia="宋体" w:cs="Times New Roman"/>
                <w:sz w:val="24"/>
                <w:szCs w:val="24"/>
              </w:rPr>
              <w:t>Search strategy</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color w:val="0000FF"/>
                <w:sz w:val="24"/>
                <w:szCs w:val="24"/>
                <w:lang w:val="en-US" w:eastAsia="zh-CN"/>
              </w:rPr>
              <w:t xml:space="preserve"> </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 xml:space="preserve">("Child"[MeSH] OR "Adolescent"[MeSH] OR child*[Title/Abstract] OR adolescen*[Title/Abstract] OR youth[Title/Abstract] OR teen*[Title/Abstract] OR student*[Title/Abstract]) </w:t>
            </w:r>
            <w:r>
              <w:rPr>
                <w:rFonts w:hint="eastAsia" w:ascii="Times New Roman" w:hAnsi="Times New Roman" w:eastAsia="宋体" w:cs="Times New Roman"/>
                <w:b/>
                <w:bCs/>
                <w:color w:val="000000" w:themeColor="text1"/>
                <w:sz w:val="20"/>
                <w:szCs w:val="20"/>
                <w:lang w:val="en-US" w:eastAsia="zh-CN"/>
                <w14:textFill>
                  <w14:solidFill>
                    <w14:schemeClr w14:val="tx1"/>
                  </w14:solidFill>
                </w14:textFill>
              </w:rPr>
              <w:t>AND</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 xml:space="preserve"> ("Exercise"[MeSH] OR "Physical Education and Training"[MeSH] OR "Yoga"[MeSH] OR "physical activity"[Title/Abstract] OR "physical exercise"[Title/Abstract] OR exercise[Title/Abstract] OR "exercise training"[Title/Abstract] OR "exercise intervention"[Title/Abstract] OR "physical education"[Title/Abstract] OR sport*[Title/Abstract] OR yoga[Title/Abstract] OR "tai chi"[Title/Abstract] OR qigong[Title/Abstract] OR dance[Title/Abstract] OR aerobic[Title/Abstract] OR fitness[Title/Abstract] OR HIIT[Title/Abstract] OR "high-intensity interval training"[Title/Abstract]) </w:t>
            </w:r>
            <w:r>
              <w:rPr>
                <w:rFonts w:hint="eastAsia" w:ascii="Times New Roman" w:hAnsi="Times New Roman" w:eastAsia="宋体" w:cs="Times New Roman"/>
                <w:b/>
                <w:bCs/>
                <w:color w:val="000000" w:themeColor="text1"/>
                <w:sz w:val="20"/>
                <w:szCs w:val="20"/>
                <w:lang w:val="en-US" w:eastAsia="zh-CN"/>
                <w14:textFill>
                  <w14:solidFill>
                    <w14:schemeClr w14:val="tx1"/>
                  </w14:solidFill>
                </w14:textFill>
              </w:rPr>
              <w:t>AND</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 xml:space="preserve"> ("Anxiety"[MeSH] OR "Anxiety Disorders"[MeSH] OR "Depression"[MeSH] OR "Depressive Disorder"[MeSH] OR anxiety[Title/Abstract] OR depression[Title/Abstract] OR depressive[Title/Abstract] OR "mental health"[Title/Abstract] OR internalizing[Title/Abstract] OR internalising[Title/Abstract] OR distress[Title/Abstract] OR "psychological distress"[Title/Abstract]) </w:t>
            </w:r>
            <w:r>
              <w:rPr>
                <w:rFonts w:hint="eastAsia" w:ascii="Times New Roman" w:hAnsi="Times New Roman" w:eastAsia="宋体" w:cs="Times New Roman"/>
                <w:b/>
                <w:bCs/>
                <w:color w:val="000000" w:themeColor="text1"/>
                <w:sz w:val="20"/>
                <w:szCs w:val="20"/>
                <w:lang w:val="en-US" w:eastAsia="zh-CN"/>
                <w14:textFill>
                  <w14:solidFill>
                    <w14:schemeClr w14:val="tx1"/>
                  </w14:solidFill>
                </w14:textFill>
              </w:rPr>
              <w:t>AND</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 xml:space="preserve"> (randomized[Title/Abstract] OR randomised[Title/Abstract] OR trial[Title/Abstract] OR intervention[Title/Abstract] OR "controlled trial"[Title/Abstract] OR "quasi-experimental"[Title/Abstract] OR "quasi experimental"[Title/Abstract]) </w:t>
            </w:r>
            <w:r>
              <w:rPr>
                <w:rFonts w:hint="eastAsia" w:ascii="Times New Roman" w:hAnsi="Times New Roman" w:eastAsia="宋体" w:cs="Times New Roman"/>
                <w:b/>
                <w:bCs/>
                <w:color w:val="000000" w:themeColor="text1"/>
                <w:sz w:val="20"/>
                <w:szCs w:val="20"/>
                <w:lang w:val="en-US" w:eastAsia="zh-CN"/>
                <w14:textFill>
                  <w14:solidFill>
                    <w14:schemeClr w14:val="tx1"/>
                  </w14:solidFill>
                </w14:textFill>
              </w:rPr>
              <w:t>NOT</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 xml:space="preserve"> (animals[MeSH] NOT humans[MeSH])</w:t>
            </w:r>
          </w:p>
        </w:tc>
      </w:tr>
      <w:tr w14:paraId="75DD00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04ECCD0F">
            <w:pPr>
              <w:rPr>
                <w:rFonts w:hint="default" w:ascii="Times New Roman" w:hAnsi="Times New Roman" w:eastAsia="宋体" w:cs="Times New Roman"/>
                <w:color w:val="0000FF"/>
                <w:sz w:val="24"/>
                <w:szCs w:val="24"/>
                <w:vertAlign w:val="baseline"/>
                <w:lang w:val="en-US" w:eastAsia="zh-CN"/>
              </w:rPr>
            </w:pPr>
            <w:r>
              <w:rPr>
                <w:rFonts w:hint="default" w:ascii="Times New Roman" w:hAnsi="Times New Roman" w:eastAsia="宋体" w:cs="Times New Roman"/>
                <w:sz w:val="24"/>
                <w:szCs w:val="24"/>
              </w:rPr>
              <w:t>Filters /</w:t>
            </w:r>
            <w:r>
              <w:rPr>
                <w:rFonts w:hint="default" w:ascii="Times New Roman" w:hAnsi="Times New Roman" w:eastAsia="宋体" w:cs="Times New Roman"/>
                <w:sz w:val="24"/>
                <w:szCs w:val="24"/>
                <w:lang w:val="en-US" w:eastAsia="zh-CN"/>
              </w:rPr>
              <w:t xml:space="preserve"> L</w:t>
            </w:r>
            <w:r>
              <w:rPr>
                <w:rFonts w:hint="default" w:ascii="Times New Roman" w:hAnsi="Times New Roman" w:eastAsia="宋体" w:cs="Times New Roman"/>
                <w:sz w:val="24"/>
                <w:szCs w:val="24"/>
              </w:rPr>
              <w:t>imits</w:t>
            </w:r>
            <w:r>
              <w:rPr>
                <w:rFonts w:hint="eastAsia" w:ascii="Times New Roman" w:hAnsi="Times New Roman" w:eastAsia="宋体" w:cs="Times New Roman"/>
                <w:sz w:val="24"/>
                <w:szCs w:val="24"/>
                <w:lang w:val="en-US" w:eastAsia="zh-CN"/>
              </w:rPr>
              <w:t xml:space="preserve"> : </w:t>
            </w:r>
            <w:r>
              <w:rPr>
                <w:rFonts w:hint="eastAsia" w:ascii="Times New Roman" w:hAnsi="Times New Roman" w:eastAsia="宋体" w:cs="Times New Roman"/>
                <w:sz w:val="20"/>
                <w:szCs w:val="20"/>
                <w:lang w:val="en-US" w:eastAsia="zh-CN"/>
              </w:rPr>
              <w:t>Search fields: MeSH and title/abstract</w:t>
            </w:r>
          </w:p>
        </w:tc>
      </w:tr>
      <w:tr w14:paraId="025B8C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44F225CF">
            <w:pPr>
              <w:rPr>
                <w:rFonts w:hint="default" w:ascii="Times New Roman" w:hAnsi="Times New Roman" w:eastAsia="宋体" w:cs="Times New Roman"/>
                <w:color w:val="0000FF"/>
                <w:sz w:val="24"/>
                <w:szCs w:val="24"/>
                <w:vertAlign w:val="baseline"/>
                <w:lang w:val="en-US" w:eastAsia="zh-CN"/>
              </w:rPr>
            </w:pPr>
            <w:r>
              <w:rPr>
                <w:rFonts w:hint="default" w:ascii="Times New Roman" w:hAnsi="Times New Roman" w:eastAsia="宋体" w:cs="Times New Roman"/>
                <w:sz w:val="24"/>
                <w:szCs w:val="24"/>
              </w:rPr>
              <w:t>Record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identified</w:t>
            </w:r>
            <w:r>
              <w:rPr>
                <w:rFonts w:hint="eastAsia" w:ascii="Times New Roman" w:hAnsi="Times New Roman" w:eastAsia="宋体" w:cs="Times New Roman"/>
                <w:sz w:val="24"/>
                <w:szCs w:val="24"/>
                <w:lang w:val="en-US" w:eastAsia="zh-CN"/>
              </w:rPr>
              <w:t xml:space="preserve"> : </w:t>
            </w:r>
            <w:r>
              <w:rPr>
                <w:rFonts w:hint="default" w:ascii="Times New Roman" w:hAnsi="Times New Roman" w:cs="Times New Roman" w:eastAsiaTheme="minorHAnsi"/>
                <w:kern w:val="0"/>
                <w:sz w:val="24"/>
                <w:szCs w:val="24"/>
                <w:lang w:val="en-US" w:eastAsia="zh-CN"/>
              </w:rPr>
              <w:t>3,245</w:t>
            </w:r>
          </w:p>
        </w:tc>
      </w:tr>
      <w:tr w14:paraId="16B080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shd w:val="clear" w:color="auto" w:fill="D7D7D7" w:themeFill="background1" w:themeFillShade="D8"/>
          </w:tcPr>
          <w:p w14:paraId="070F72B8">
            <w:pPr>
              <w:rPr>
                <w:rFonts w:hint="eastAsia" w:ascii="Times New Roman" w:hAnsi="Times New Roman" w:eastAsia="宋体" w:cs="Times New Roman"/>
                <w:color w:val="0000FF"/>
                <w:sz w:val="24"/>
                <w:szCs w:val="24"/>
                <w:vertAlign w:val="baseline"/>
                <w:lang w:val="en-US" w:eastAsia="zh-CN"/>
              </w:rPr>
            </w:pPr>
            <w:r>
              <w:rPr>
                <w:rFonts w:hint="default" w:ascii="Times New Roman" w:hAnsi="Times New Roman" w:eastAsia="宋体" w:cs="Times New Roman"/>
                <w:sz w:val="24"/>
                <w:szCs w:val="24"/>
              </w:rPr>
              <w:t>Source</w:t>
            </w:r>
            <w:r>
              <w:rPr>
                <w:rFonts w:hint="eastAsia" w:ascii="Times New Roman" w:hAnsi="Times New Roman" w:eastAsia="宋体" w:cs="Times New Roman"/>
                <w:sz w:val="24"/>
                <w:szCs w:val="24"/>
                <w:lang w:val="en-US" w:eastAsia="zh-CN"/>
              </w:rPr>
              <w:t xml:space="preserve"> : </w:t>
            </w:r>
            <w:r>
              <w:rPr>
                <w:rFonts w:hint="default" w:ascii="Times New Roman" w:hAnsi="Times New Roman" w:cs="Times New Roman" w:eastAsiaTheme="minorHAnsi"/>
                <w:kern w:val="0"/>
                <w:sz w:val="24"/>
                <w:szCs w:val="24"/>
                <w:lang w:val="en-US" w:eastAsia="zh-CN"/>
              </w:rPr>
              <w:t>Embase</w:t>
            </w:r>
          </w:p>
        </w:tc>
      </w:tr>
      <w:tr w14:paraId="233F99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6CE31A0C">
            <w:pPr>
              <w:rPr>
                <w:rFonts w:hint="default" w:ascii="Times New Roman" w:hAnsi="Times New Roman" w:eastAsia="宋体" w:cs="Times New Roman"/>
                <w:color w:val="0000FF"/>
                <w:sz w:val="24"/>
                <w:szCs w:val="24"/>
                <w:vertAlign w:val="baseline"/>
                <w:lang w:val="en-US" w:eastAsia="zh-CN"/>
              </w:rPr>
            </w:pPr>
            <w:r>
              <w:rPr>
                <w:rFonts w:hint="default" w:ascii="Times New Roman" w:hAnsi="Times New Roman" w:eastAsia="宋体" w:cs="Times New Roman"/>
                <w:sz w:val="24"/>
                <w:szCs w:val="24"/>
              </w:rPr>
              <w:t>Search strategy</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color w:val="0000FF"/>
                <w:sz w:val="24"/>
                <w:szCs w:val="24"/>
                <w:lang w:val="en-US" w:eastAsia="zh-CN"/>
              </w:rPr>
              <w:t xml:space="preserve"> </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 xml:space="preserve">('child'/de OR 'adolescent'/de OR child*:ti,ab OR adolescen*:ti,ab OR youth:ti,ab OR teen*:ti,ab OR pupil*:ti,ab OR schoolchild*:ti,ab OR 'school-aged':ti,ab OR 'school age':ti,ab OR 'young people':ti,ab) </w:t>
            </w:r>
            <w:r>
              <w:rPr>
                <w:rFonts w:hint="eastAsia" w:ascii="Times New Roman" w:hAnsi="Times New Roman" w:eastAsia="宋体" w:cs="Times New Roman"/>
                <w:b/>
                <w:bCs/>
                <w:color w:val="000000" w:themeColor="text1"/>
                <w:sz w:val="20"/>
                <w:szCs w:val="20"/>
                <w:lang w:val="en-US" w:eastAsia="zh-CN"/>
                <w14:textFill>
                  <w14:solidFill>
                    <w14:schemeClr w14:val="tx1"/>
                  </w14:solidFill>
                </w14:textFill>
              </w:rPr>
              <w:t>AND</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 xml:space="preserve"> ('physical activity':ti,ab OR 'physical exercise':ti,ab OR exercise:ti,ab OR 'exercise training':ti,ab OR 'exercise intervention':ti,ab OR 'physical education':ti,ab OR yoga:ti,ab OR 'tai chi':ti,ab OR qigong:ti,ab OR dance:ti,ab OR aerobic:ti,ab OR hiit:ti,ab OR 'high intensity interval training':ti,ab OR 'high-intensity interval training':ti,ab) </w:t>
            </w:r>
            <w:r>
              <w:rPr>
                <w:rFonts w:hint="eastAsia" w:ascii="Times New Roman" w:hAnsi="Times New Roman" w:eastAsia="宋体" w:cs="Times New Roman"/>
                <w:b/>
                <w:bCs/>
                <w:color w:val="000000" w:themeColor="text1"/>
                <w:sz w:val="20"/>
                <w:szCs w:val="20"/>
                <w:lang w:val="en-US" w:eastAsia="zh-CN"/>
                <w14:textFill>
                  <w14:solidFill>
                    <w14:schemeClr w14:val="tx1"/>
                  </w14:solidFill>
                </w14:textFill>
              </w:rPr>
              <w:t>AND</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 xml:space="preserve"> (anxiety:ti,ab OR depression:ti,ab OR depressive:ti,ab OR 'mental health':ti,ab OR internalizing:ti,ab OR internalising:ti,ab OR distress:ti,ab OR 'psychological distress':ti,ab) </w:t>
            </w:r>
            <w:r>
              <w:rPr>
                <w:rFonts w:hint="eastAsia" w:ascii="Times New Roman" w:hAnsi="Times New Roman" w:eastAsia="宋体" w:cs="Times New Roman"/>
                <w:b/>
                <w:bCs/>
                <w:color w:val="000000" w:themeColor="text1"/>
                <w:sz w:val="20"/>
                <w:szCs w:val="20"/>
                <w:lang w:val="en-US" w:eastAsia="zh-CN"/>
                <w14:textFill>
                  <w14:solidFill>
                    <w14:schemeClr w14:val="tx1"/>
                  </w14:solidFill>
                </w14:textFill>
              </w:rPr>
              <w:t>AND</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 xml:space="preserve"> (randomized:ti,ab OR randomised:ti,ab OR trial:ti,ab OR intervention:ti,ab OR 'controlled trial':ti,ab OR 'quasi experimental':ti,ab OR 'quasi-experimental':ti,ab) </w:t>
            </w:r>
            <w:r>
              <w:rPr>
                <w:rFonts w:hint="eastAsia" w:ascii="Times New Roman" w:hAnsi="Times New Roman" w:eastAsia="宋体" w:cs="Times New Roman"/>
                <w:b/>
                <w:bCs/>
                <w:color w:val="000000" w:themeColor="text1"/>
                <w:sz w:val="20"/>
                <w:szCs w:val="20"/>
                <w:lang w:val="en-US" w:eastAsia="zh-CN"/>
                <w14:textFill>
                  <w14:solidFill>
                    <w14:schemeClr w14:val="tx1"/>
                  </w14:solidFill>
                </w14:textFill>
              </w:rPr>
              <w:t>AND</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 xml:space="preserve"> [humans]/lim</w:t>
            </w:r>
          </w:p>
        </w:tc>
      </w:tr>
      <w:tr w14:paraId="36EC4A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4AE095DA">
            <w:pPr>
              <w:rPr>
                <w:rFonts w:hint="eastAsia" w:ascii="Times New Roman" w:hAnsi="Times New Roman" w:eastAsia="宋体" w:cs="Times New Roman"/>
                <w:color w:val="0000FF"/>
                <w:sz w:val="24"/>
                <w:szCs w:val="24"/>
                <w:vertAlign w:val="baseline"/>
                <w:lang w:val="en-US" w:eastAsia="zh-CN"/>
              </w:rPr>
            </w:pPr>
            <w:r>
              <w:rPr>
                <w:rFonts w:hint="default" w:ascii="Times New Roman" w:hAnsi="Times New Roman" w:eastAsia="宋体" w:cs="Times New Roman"/>
                <w:sz w:val="24"/>
                <w:szCs w:val="24"/>
              </w:rPr>
              <w:t>Filters /</w:t>
            </w:r>
            <w:r>
              <w:rPr>
                <w:rFonts w:hint="default" w:ascii="Times New Roman" w:hAnsi="Times New Roman" w:eastAsia="宋体" w:cs="Times New Roman"/>
                <w:sz w:val="24"/>
                <w:szCs w:val="24"/>
                <w:lang w:val="en-US" w:eastAsia="zh-CN"/>
              </w:rPr>
              <w:t xml:space="preserve"> L</w:t>
            </w:r>
            <w:r>
              <w:rPr>
                <w:rFonts w:hint="default" w:ascii="Times New Roman" w:hAnsi="Times New Roman" w:eastAsia="宋体" w:cs="Times New Roman"/>
                <w:sz w:val="24"/>
                <w:szCs w:val="24"/>
              </w:rPr>
              <w:t>imits</w:t>
            </w:r>
            <w:r>
              <w:rPr>
                <w:rFonts w:hint="eastAsia" w:ascii="Times New Roman" w:hAnsi="Times New Roman" w:eastAsia="宋体" w:cs="Times New Roman"/>
                <w:sz w:val="24"/>
                <w:szCs w:val="24"/>
                <w:lang w:val="en-US" w:eastAsia="zh-CN"/>
              </w:rPr>
              <w:t xml:space="preserve"> : </w:t>
            </w:r>
            <w:r>
              <w:rPr>
                <w:rFonts w:hint="default" w:ascii="Times New Roman" w:hAnsi="Times New Roman" w:eastAsia="宋体" w:cs="Times New Roman"/>
                <w:sz w:val="20"/>
                <w:szCs w:val="20"/>
              </w:rPr>
              <w:t>Search fields: Emtree terms and title/abstract; limited to humans</w:t>
            </w:r>
          </w:p>
        </w:tc>
      </w:tr>
      <w:tr w14:paraId="0C7BFA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52D619FA">
            <w:pPr>
              <w:rPr>
                <w:rFonts w:hint="default" w:ascii="Times New Roman" w:hAnsi="Times New Roman" w:eastAsia="宋体" w:cs="Times New Roman"/>
                <w:color w:val="0000FF"/>
                <w:sz w:val="24"/>
                <w:szCs w:val="24"/>
                <w:vertAlign w:val="baseline"/>
                <w:lang w:val="en-US" w:eastAsia="zh-CN"/>
              </w:rPr>
            </w:pPr>
            <w:r>
              <w:rPr>
                <w:rFonts w:hint="default" w:ascii="Times New Roman" w:hAnsi="Times New Roman" w:eastAsia="宋体" w:cs="Times New Roman"/>
                <w:sz w:val="24"/>
                <w:szCs w:val="24"/>
              </w:rPr>
              <w:t>Record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identified</w:t>
            </w:r>
            <w:r>
              <w:rPr>
                <w:rFonts w:hint="eastAsia" w:ascii="Times New Roman" w:hAnsi="Times New Roman" w:eastAsia="宋体" w:cs="Times New Roman"/>
                <w:sz w:val="24"/>
                <w:szCs w:val="24"/>
                <w:lang w:val="en-US" w:eastAsia="zh-CN"/>
              </w:rPr>
              <w:t xml:space="preserve"> : </w:t>
            </w:r>
            <w:r>
              <w:rPr>
                <w:rFonts w:hint="default" w:ascii="Times New Roman" w:hAnsi="Times New Roman" w:cs="Times New Roman" w:eastAsiaTheme="minorHAnsi"/>
                <w:kern w:val="0"/>
                <w:sz w:val="24"/>
                <w:szCs w:val="24"/>
                <w:lang w:val="en-US" w:eastAsia="zh-CN"/>
              </w:rPr>
              <w:t>3,812</w:t>
            </w:r>
          </w:p>
        </w:tc>
      </w:tr>
      <w:tr w14:paraId="01FB72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shd w:val="clear" w:color="auto" w:fill="D7D7D7" w:themeFill="background1" w:themeFillShade="D8"/>
            <w:vAlign w:val="top"/>
          </w:tcPr>
          <w:p w14:paraId="210A7A30">
            <w:pPr>
              <w:rPr>
                <w:rFonts w:hint="default" w:ascii="Times New Roman" w:hAnsi="Times New Roman" w:eastAsia="宋体" w:cs="Times New Roman"/>
                <w:color w:val="0000FF"/>
                <w:kern w:val="2"/>
                <w:sz w:val="24"/>
                <w:szCs w:val="24"/>
                <w:vertAlign w:val="baseline"/>
                <w:lang w:val="en-US" w:eastAsia="zh-CN" w:bidi="ar-SA"/>
              </w:rPr>
            </w:pPr>
            <w:r>
              <w:rPr>
                <w:rFonts w:hint="default" w:ascii="Times New Roman" w:hAnsi="Times New Roman" w:eastAsia="宋体" w:cs="Times New Roman"/>
                <w:sz w:val="24"/>
                <w:szCs w:val="24"/>
              </w:rPr>
              <w:t>Source</w:t>
            </w:r>
            <w:r>
              <w:rPr>
                <w:rFonts w:hint="eastAsia" w:ascii="Times New Roman" w:hAnsi="Times New Roman" w:eastAsia="宋体" w:cs="Times New Roman"/>
                <w:sz w:val="24"/>
                <w:szCs w:val="24"/>
                <w:lang w:val="en-US" w:eastAsia="zh-CN"/>
              </w:rPr>
              <w:t xml:space="preserve"> : </w:t>
            </w:r>
            <w:r>
              <w:rPr>
                <w:rFonts w:hint="default" w:ascii="Times New Roman" w:hAnsi="Times New Roman" w:cs="Times New Roman" w:eastAsiaTheme="minorHAnsi"/>
                <w:kern w:val="0"/>
                <w:sz w:val="24"/>
                <w:szCs w:val="24"/>
                <w:lang w:val="en-US" w:eastAsia="zh-CN"/>
              </w:rPr>
              <w:t>PsycINFO</w:t>
            </w:r>
          </w:p>
        </w:tc>
      </w:tr>
      <w:tr w14:paraId="18DF3B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shd w:val="clear" w:color="auto" w:fill="auto"/>
            <w:vAlign w:val="top"/>
          </w:tcPr>
          <w:p w14:paraId="777464E2">
            <w:pPr>
              <w:rPr>
                <w:rFonts w:hint="default" w:ascii="Times New Roman" w:hAnsi="Times New Roman" w:eastAsia="宋体" w:cs="Times New Roman"/>
                <w:color w:val="0000FF"/>
                <w:kern w:val="2"/>
                <w:sz w:val="24"/>
                <w:szCs w:val="24"/>
                <w:vertAlign w:val="baseline"/>
                <w:lang w:val="en-US" w:eastAsia="zh-CN" w:bidi="ar-SA"/>
              </w:rPr>
            </w:pPr>
            <w:r>
              <w:rPr>
                <w:rFonts w:hint="default" w:ascii="Times New Roman" w:hAnsi="Times New Roman" w:eastAsia="宋体" w:cs="Times New Roman"/>
                <w:sz w:val="24"/>
                <w:szCs w:val="24"/>
              </w:rPr>
              <w:t>Search strategy</w:t>
            </w:r>
            <w:r>
              <w:rPr>
                <w:rFonts w:hint="eastAsia" w:ascii="Times New Roman" w:hAnsi="Times New Roman" w:eastAsia="宋体" w:cs="Times New Roman"/>
                <w:sz w:val="24"/>
                <w:szCs w:val="24"/>
                <w:lang w:val="en-US" w:eastAsia="zh-CN"/>
              </w:rPr>
              <w:t xml:space="preserve"> : </w:t>
            </w:r>
            <w:r>
              <w:rPr>
                <w:rFonts w:hint="eastAsia" w:ascii="Times New Roman" w:hAnsi="Times New Roman" w:eastAsia="宋体" w:cs="Times New Roman"/>
                <w:sz w:val="20"/>
                <w:szCs w:val="20"/>
                <w:lang w:val="en-US" w:eastAsia="zh-CN"/>
              </w:rPr>
              <w:t xml:space="preserve">(child* OR adolescen* OR youth OR teen* OR pupil* OR schoolchild* OR "school-aged" OR "school age" OR "young people" OR school*).ti,ab. </w:t>
            </w:r>
            <w:r>
              <w:rPr>
                <w:rFonts w:hint="eastAsia" w:ascii="Times New Roman" w:hAnsi="Times New Roman" w:eastAsia="宋体" w:cs="Times New Roman"/>
                <w:b/>
                <w:bCs/>
                <w:sz w:val="20"/>
                <w:szCs w:val="20"/>
                <w:lang w:val="en-US" w:eastAsia="zh-CN"/>
              </w:rPr>
              <w:t>AND</w:t>
            </w:r>
            <w:r>
              <w:rPr>
                <w:rFonts w:hint="eastAsia" w:ascii="Times New Roman" w:hAnsi="Times New Roman" w:eastAsia="宋体" w:cs="Times New Roman"/>
                <w:sz w:val="20"/>
                <w:szCs w:val="20"/>
                <w:lang w:val="en-US" w:eastAsia="zh-CN"/>
              </w:rPr>
              <w:t xml:space="preserve"> ("physical activity" OR "physical exercise" OR exercise OR "exercise training" OR "exercise intervention" OR "physical education" OR sport* OR yoga OR "tai chi" OR qigong OR dance OR aerobic OR fitness OR HIIT OR "high intensity interval training" OR "high-intensity interval training").ti,ab. </w:t>
            </w:r>
            <w:r>
              <w:rPr>
                <w:rFonts w:hint="eastAsia" w:ascii="Times New Roman" w:hAnsi="Times New Roman" w:eastAsia="宋体" w:cs="Times New Roman"/>
                <w:b/>
                <w:bCs/>
                <w:sz w:val="20"/>
                <w:szCs w:val="20"/>
                <w:lang w:val="en-US" w:eastAsia="zh-CN"/>
              </w:rPr>
              <w:t>AND</w:t>
            </w:r>
            <w:r>
              <w:rPr>
                <w:rFonts w:hint="eastAsia" w:ascii="Times New Roman" w:hAnsi="Times New Roman" w:eastAsia="宋体" w:cs="Times New Roman"/>
                <w:sz w:val="20"/>
                <w:szCs w:val="20"/>
                <w:lang w:val="en-US" w:eastAsia="zh-CN"/>
              </w:rPr>
              <w:t xml:space="preserve"> (anxiety OR depression OR depressive OR "mental health" OR internalizing OR internalising OR distress OR "psychological distress").ti,ab. </w:t>
            </w:r>
            <w:r>
              <w:rPr>
                <w:rFonts w:hint="eastAsia" w:ascii="Times New Roman" w:hAnsi="Times New Roman" w:eastAsia="宋体" w:cs="Times New Roman"/>
                <w:b/>
                <w:bCs/>
                <w:sz w:val="20"/>
                <w:szCs w:val="20"/>
                <w:lang w:val="en-US" w:eastAsia="zh-CN"/>
              </w:rPr>
              <w:t>AND</w:t>
            </w:r>
            <w:r>
              <w:rPr>
                <w:rFonts w:hint="eastAsia" w:ascii="Times New Roman" w:hAnsi="Times New Roman" w:eastAsia="宋体" w:cs="Times New Roman"/>
                <w:sz w:val="20"/>
                <w:szCs w:val="20"/>
                <w:lang w:val="en-US" w:eastAsia="zh-CN"/>
              </w:rPr>
              <w:t xml:space="preserve"> (random* OR randomized OR randomised OR trial* OR intervention* OR "controlled trial" OR "quasi experimental" OR "quasi-experimental").ti,ab.</w:t>
            </w:r>
          </w:p>
        </w:tc>
      </w:tr>
      <w:tr w14:paraId="64647E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shd w:val="clear" w:color="auto" w:fill="auto"/>
            <w:vAlign w:val="top"/>
          </w:tcPr>
          <w:p w14:paraId="136D0685">
            <w:pPr>
              <w:rPr>
                <w:rFonts w:hint="default" w:ascii="Times New Roman" w:hAnsi="Times New Roman" w:eastAsia="宋体" w:cs="Times New Roman"/>
                <w:color w:val="0000FF"/>
                <w:kern w:val="2"/>
                <w:sz w:val="24"/>
                <w:szCs w:val="24"/>
                <w:vertAlign w:val="baseline"/>
                <w:lang w:val="en-US" w:eastAsia="zh-CN" w:bidi="ar-SA"/>
              </w:rPr>
            </w:pPr>
            <w:r>
              <w:rPr>
                <w:rFonts w:hint="default" w:ascii="Times New Roman" w:hAnsi="Times New Roman" w:eastAsia="宋体" w:cs="Times New Roman"/>
                <w:sz w:val="24"/>
                <w:szCs w:val="24"/>
              </w:rPr>
              <w:t>Filters /</w:t>
            </w:r>
            <w:r>
              <w:rPr>
                <w:rFonts w:hint="default" w:ascii="Times New Roman" w:hAnsi="Times New Roman" w:eastAsia="宋体" w:cs="Times New Roman"/>
                <w:sz w:val="24"/>
                <w:szCs w:val="24"/>
                <w:lang w:val="en-US" w:eastAsia="zh-CN"/>
              </w:rPr>
              <w:t xml:space="preserve"> L</w:t>
            </w:r>
            <w:r>
              <w:rPr>
                <w:rFonts w:hint="default" w:ascii="Times New Roman" w:hAnsi="Times New Roman" w:eastAsia="宋体" w:cs="Times New Roman"/>
                <w:sz w:val="24"/>
                <w:szCs w:val="24"/>
              </w:rPr>
              <w:t>imits</w:t>
            </w:r>
            <w:r>
              <w:rPr>
                <w:rFonts w:hint="eastAsia" w:ascii="Times New Roman" w:hAnsi="Times New Roman" w:eastAsia="宋体" w:cs="Times New Roman"/>
                <w:sz w:val="24"/>
                <w:szCs w:val="24"/>
                <w:lang w:val="en-US" w:eastAsia="zh-CN"/>
              </w:rPr>
              <w:t xml:space="preserve"> : </w:t>
            </w:r>
            <w:r>
              <w:rPr>
                <w:rFonts w:hint="eastAsia" w:ascii="Times New Roman" w:hAnsi="Times New Roman" w:eastAsia="宋体" w:cs="Times New Roman"/>
                <w:sz w:val="20"/>
                <w:szCs w:val="20"/>
                <w:lang w:val="en-US" w:eastAsia="zh-CN"/>
              </w:rPr>
              <w:t>Search fields: title and abstract; via Ovid.</w:t>
            </w:r>
          </w:p>
        </w:tc>
      </w:tr>
      <w:tr w14:paraId="4CAF72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shd w:val="clear" w:color="auto" w:fill="auto"/>
            <w:vAlign w:val="top"/>
          </w:tcPr>
          <w:p w14:paraId="2664D201">
            <w:pPr>
              <w:rPr>
                <w:rFonts w:hint="default" w:ascii="Times New Roman" w:hAnsi="Times New Roman" w:eastAsia="宋体" w:cs="Times New Roman"/>
                <w:color w:val="0000FF"/>
                <w:kern w:val="2"/>
                <w:sz w:val="24"/>
                <w:szCs w:val="24"/>
                <w:vertAlign w:val="baseline"/>
                <w:lang w:val="en-US" w:eastAsia="zh-CN" w:bidi="ar-SA"/>
              </w:rPr>
            </w:pPr>
            <w:r>
              <w:rPr>
                <w:rFonts w:hint="default" w:ascii="Times New Roman" w:hAnsi="Times New Roman" w:eastAsia="宋体" w:cs="Times New Roman"/>
                <w:sz w:val="24"/>
                <w:szCs w:val="24"/>
              </w:rPr>
              <w:t>Record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identified</w:t>
            </w:r>
            <w:r>
              <w:rPr>
                <w:rFonts w:hint="eastAsia" w:ascii="Times New Roman" w:hAnsi="Times New Roman" w:eastAsia="宋体" w:cs="Times New Roman"/>
                <w:sz w:val="24"/>
                <w:szCs w:val="24"/>
                <w:lang w:val="en-US" w:eastAsia="zh-CN"/>
              </w:rPr>
              <w:t xml:space="preserve"> : </w:t>
            </w:r>
            <w:r>
              <w:rPr>
                <w:rFonts w:hint="default" w:ascii="Times New Roman" w:hAnsi="Times New Roman" w:cs="Times New Roman" w:eastAsiaTheme="minorHAnsi"/>
                <w:kern w:val="0"/>
                <w:sz w:val="24"/>
                <w:szCs w:val="24"/>
                <w:lang w:val="en-US" w:eastAsia="zh-CN"/>
              </w:rPr>
              <w:t>1,905</w:t>
            </w:r>
          </w:p>
        </w:tc>
      </w:tr>
      <w:tr w14:paraId="29AF47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shd w:val="clear" w:color="auto" w:fill="D7D7D7" w:themeFill="background1" w:themeFillShade="D8"/>
            <w:vAlign w:val="top"/>
          </w:tcPr>
          <w:p w14:paraId="46BEA536">
            <w:pPr>
              <w:rPr>
                <w:rFonts w:hint="default" w:ascii="Times New Roman" w:hAnsi="Times New Roman" w:eastAsia="宋体" w:cs="Times New Roman"/>
                <w:color w:val="0000FF"/>
                <w:kern w:val="2"/>
                <w:sz w:val="24"/>
                <w:szCs w:val="24"/>
                <w:vertAlign w:val="baseline"/>
                <w:lang w:val="en-US" w:eastAsia="zh-CN" w:bidi="ar-SA"/>
              </w:rPr>
            </w:pPr>
            <w:r>
              <w:rPr>
                <w:rFonts w:hint="default" w:ascii="Times New Roman" w:hAnsi="Times New Roman" w:eastAsia="宋体" w:cs="Times New Roman"/>
                <w:sz w:val="24"/>
                <w:szCs w:val="24"/>
              </w:rPr>
              <w:t>Source</w:t>
            </w:r>
            <w:r>
              <w:rPr>
                <w:rFonts w:hint="eastAsia" w:ascii="Times New Roman" w:hAnsi="Times New Roman" w:eastAsia="宋体" w:cs="Times New Roman"/>
                <w:sz w:val="24"/>
                <w:szCs w:val="24"/>
                <w:lang w:val="en-US" w:eastAsia="zh-CN"/>
              </w:rPr>
              <w:t xml:space="preserve"> : </w:t>
            </w:r>
            <w:r>
              <w:rPr>
                <w:rFonts w:hint="default" w:ascii="Times New Roman" w:hAnsi="Times New Roman" w:cs="Times New Roman" w:eastAsiaTheme="minorHAnsi"/>
                <w:kern w:val="0"/>
                <w:sz w:val="24"/>
                <w:szCs w:val="24"/>
                <w:lang w:val="en-US" w:eastAsia="zh-CN"/>
              </w:rPr>
              <w:t>Cochrane CENTRAL</w:t>
            </w:r>
          </w:p>
        </w:tc>
      </w:tr>
      <w:tr w14:paraId="508D25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3FB62927">
            <w:pPr>
              <w:rPr>
                <w:rFonts w:hint="default" w:ascii="Times New Roman" w:hAnsi="Times New Roman" w:eastAsia="宋体" w:cs="Times New Roman"/>
                <w:color w:val="0000FF"/>
                <w:kern w:val="2"/>
                <w:sz w:val="24"/>
                <w:szCs w:val="24"/>
                <w:vertAlign w:val="baseline"/>
                <w:lang w:val="en-US" w:eastAsia="zh-CN" w:bidi="ar-SA"/>
              </w:rPr>
            </w:pPr>
            <w:r>
              <w:rPr>
                <w:rFonts w:hint="default" w:ascii="Times New Roman" w:hAnsi="Times New Roman" w:eastAsia="宋体" w:cs="Times New Roman"/>
                <w:sz w:val="24"/>
                <w:szCs w:val="24"/>
              </w:rPr>
              <w:t>Search strategy</w:t>
            </w:r>
            <w:r>
              <w:rPr>
                <w:rFonts w:hint="eastAsia" w:ascii="Times New Roman" w:hAnsi="Times New Roman" w:eastAsia="宋体" w:cs="Times New Roman"/>
                <w:sz w:val="24"/>
                <w:szCs w:val="24"/>
                <w:lang w:val="en-US" w:eastAsia="zh-CN"/>
              </w:rPr>
              <w:t xml:space="preserve"> : </w:t>
            </w:r>
            <w:r>
              <w:rPr>
                <w:rFonts w:hint="eastAsia" w:ascii="Times New Roman" w:hAnsi="Times New Roman" w:eastAsia="宋体" w:cs="Times New Roman"/>
                <w:sz w:val="20"/>
                <w:szCs w:val="20"/>
                <w:lang w:val="en-US" w:eastAsia="zh-CN"/>
              </w:rPr>
              <w:t>(child* OR adolescen* OR youth OR teen* OR pupil* OR schoolchild* OR "school-aged" OR "school age" OR "young people"):ti,ab,kw AND ("physical activity" OR "physical exercise" OR "exercise training" OR "exercise intervention" OR "physical education" OR yoga OR "tai chi" OR qigong OR dance OR aerobic OR HIIT OR "high intensity interval training" OR "high-intensity interval training"):ti,ab,kw AND (anxiety OR "anxiety disorder" OR depression OR internalizing OR internalising OR "psychological distress"):ti,ab,kw AND (random* OR trial* OR "controlled trial" OR "quasi experimental" OR "quasi-experimental"):ti,ab,kw</w:t>
            </w:r>
          </w:p>
        </w:tc>
      </w:tr>
      <w:tr w14:paraId="487F66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7B28F499">
            <w:pPr>
              <w:rPr>
                <w:rFonts w:hint="default" w:ascii="Times New Roman" w:hAnsi="Times New Roman" w:eastAsia="宋体" w:cs="Times New Roman"/>
                <w:color w:val="0000FF"/>
                <w:kern w:val="2"/>
                <w:sz w:val="24"/>
                <w:szCs w:val="24"/>
                <w:vertAlign w:val="baseline"/>
                <w:lang w:val="en-US" w:eastAsia="zh-CN" w:bidi="ar-SA"/>
              </w:rPr>
            </w:pPr>
            <w:r>
              <w:rPr>
                <w:rFonts w:hint="default" w:ascii="Times New Roman" w:hAnsi="Times New Roman" w:eastAsia="宋体" w:cs="Times New Roman"/>
                <w:sz w:val="24"/>
                <w:szCs w:val="24"/>
              </w:rPr>
              <w:t>Filters /</w:t>
            </w:r>
            <w:r>
              <w:rPr>
                <w:rFonts w:hint="default" w:ascii="Times New Roman" w:hAnsi="Times New Roman" w:eastAsia="宋体" w:cs="Times New Roman"/>
                <w:sz w:val="24"/>
                <w:szCs w:val="24"/>
                <w:lang w:val="en-US" w:eastAsia="zh-CN"/>
              </w:rPr>
              <w:t xml:space="preserve"> L</w:t>
            </w:r>
            <w:r>
              <w:rPr>
                <w:rFonts w:hint="default" w:ascii="Times New Roman" w:hAnsi="Times New Roman" w:eastAsia="宋体" w:cs="Times New Roman"/>
                <w:sz w:val="24"/>
                <w:szCs w:val="24"/>
              </w:rPr>
              <w:t>imits</w:t>
            </w:r>
            <w:r>
              <w:rPr>
                <w:rFonts w:hint="eastAsia" w:ascii="Times New Roman" w:hAnsi="Times New Roman" w:eastAsia="宋体" w:cs="Times New Roman"/>
                <w:sz w:val="24"/>
                <w:szCs w:val="24"/>
                <w:lang w:val="en-US" w:eastAsia="zh-CN"/>
              </w:rPr>
              <w:t xml:space="preserve"> : </w:t>
            </w:r>
            <w:r>
              <w:rPr>
                <w:rFonts w:hint="eastAsia" w:ascii="Times New Roman" w:hAnsi="Times New Roman" w:eastAsia="宋体" w:cs="Times New Roman"/>
                <w:sz w:val="20"/>
                <w:szCs w:val="20"/>
                <w:lang w:val="en-US" w:eastAsia="zh-CN"/>
              </w:rPr>
              <w:t>Search fields: title, abstract, and keywords; trials/CENTRAL records only</w:t>
            </w:r>
          </w:p>
        </w:tc>
      </w:tr>
      <w:tr w14:paraId="2F972A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412F5A97">
            <w:pPr>
              <w:rPr>
                <w:rFonts w:hint="default" w:ascii="Times New Roman" w:hAnsi="Times New Roman" w:eastAsia="宋体" w:cs="Times New Roman"/>
                <w:color w:val="0000FF"/>
                <w:kern w:val="2"/>
                <w:sz w:val="24"/>
                <w:szCs w:val="24"/>
                <w:vertAlign w:val="baseline"/>
                <w:lang w:val="en-US" w:eastAsia="zh-CN" w:bidi="ar-SA"/>
              </w:rPr>
            </w:pPr>
            <w:r>
              <w:rPr>
                <w:rFonts w:hint="default" w:ascii="Times New Roman" w:hAnsi="Times New Roman" w:eastAsia="宋体" w:cs="Times New Roman"/>
                <w:sz w:val="24"/>
                <w:szCs w:val="24"/>
              </w:rPr>
              <w:t>Record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identified</w:t>
            </w:r>
            <w:r>
              <w:rPr>
                <w:rFonts w:hint="eastAsia" w:ascii="Times New Roman" w:hAnsi="Times New Roman" w:eastAsia="宋体" w:cs="Times New Roman"/>
                <w:sz w:val="24"/>
                <w:szCs w:val="24"/>
                <w:lang w:val="en-US" w:eastAsia="zh-CN"/>
              </w:rPr>
              <w:t xml:space="preserve"> : </w:t>
            </w:r>
            <w:r>
              <w:rPr>
                <w:rFonts w:hint="default" w:ascii="Times New Roman" w:hAnsi="Times New Roman" w:cs="Times New Roman" w:eastAsiaTheme="minorHAnsi"/>
                <w:kern w:val="0"/>
                <w:sz w:val="24"/>
                <w:szCs w:val="24"/>
                <w:lang w:val="en-US" w:eastAsia="zh-CN"/>
              </w:rPr>
              <w:t>1,021</w:t>
            </w:r>
          </w:p>
        </w:tc>
      </w:tr>
      <w:tr w14:paraId="371930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D7D7D7" w:themeFill="background1" w:themeFillShade="D8"/>
            <w:vAlign w:val="top"/>
          </w:tcPr>
          <w:p w14:paraId="1413988A">
            <w:pPr>
              <w:rPr>
                <w:rFonts w:hint="default" w:ascii="Times New Roman" w:hAnsi="Times New Roman" w:eastAsia="宋体" w:cs="Times New Roman"/>
                <w:color w:val="0000FF"/>
                <w:kern w:val="2"/>
                <w:sz w:val="24"/>
                <w:szCs w:val="24"/>
                <w:highlight w:val="none"/>
                <w:vertAlign w:val="baseline"/>
                <w:lang w:val="en-US" w:eastAsia="zh-CN" w:bidi="ar-SA"/>
              </w:rPr>
            </w:pPr>
            <w:r>
              <w:rPr>
                <w:rFonts w:hint="default" w:ascii="Times New Roman" w:hAnsi="Times New Roman" w:eastAsia="宋体" w:cs="Times New Roman"/>
                <w:sz w:val="24"/>
                <w:szCs w:val="24"/>
                <w:highlight w:val="none"/>
              </w:rPr>
              <w:t>Source</w:t>
            </w:r>
            <w:r>
              <w:rPr>
                <w:rFonts w:hint="eastAsia" w:ascii="Times New Roman" w:hAnsi="Times New Roman" w:eastAsia="宋体" w:cs="Times New Roman"/>
                <w:sz w:val="24"/>
                <w:szCs w:val="24"/>
                <w:highlight w:val="none"/>
                <w:lang w:val="en-US" w:eastAsia="zh-CN"/>
              </w:rPr>
              <w:t xml:space="preserve"> : </w:t>
            </w:r>
            <w:r>
              <w:rPr>
                <w:rFonts w:hint="default" w:ascii="Times New Roman" w:hAnsi="Times New Roman" w:cs="Times New Roman" w:eastAsiaTheme="minorHAnsi"/>
                <w:kern w:val="0"/>
                <w:sz w:val="24"/>
                <w:szCs w:val="24"/>
                <w:highlight w:val="none"/>
                <w:lang w:val="en-US" w:eastAsia="zh-CN"/>
              </w:rPr>
              <w:t>Web of Science</w:t>
            </w:r>
          </w:p>
        </w:tc>
      </w:tr>
      <w:tr w14:paraId="2A309E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49F912BE">
            <w:pPr>
              <w:rPr>
                <w:rFonts w:hint="default" w:ascii="Times New Roman" w:hAnsi="Times New Roman" w:eastAsia="宋体" w:cs="Times New Roman"/>
                <w:color w:val="0000FF"/>
                <w:kern w:val="2"/>
                <w:sz w:val="24"/>
                <w:szCs w:val="24"/>
                <w:vertAlign w:val="baseline"/>
                <w:lang w:val="en-US" w:eastAsia="zh-CN" w:bidi="ar-SA"/>
              </w:rPr>
            </w:pPr>
            <w:r>
              <w:rPr>
                <w:rFonts w:hint="default" w:ascii="Times New Roman" w:hAnsi="Times New Roman" w:eastAsia="宋体" w:cs="Times New Roman"/>
                <w:sz w:val="24"/>
                <w:szCs w:val="24"/>
              </w:rPr>
              <w:t>Search strategy</w:t>
            </w:r>
            <w:r>
              <w:rPr>
                <w:rFonts w:hint="eastAsia" w:ascii="Times New Roman" w:hAnsi="Times New Roman" w:eastAsia="宋体" w:cs="Times New Roman"/>
                <w:sz w:val="24"/>
                <w:szCs w:val="24"/>
                <w:lang w:val="en-US" w:eastAsia="zh-CN"/>
              </w:rPr>
              <w:t xml:space="preserve"> : </w:t>
            </w:r>
            <w:r>
              <w:rPr>
                <w:rFonts w:hint="eastAsia" w:ascii="Times New Roman" w:hAnsi="Times New Roman" w:eastAsia="宋体" w:cs="Times New Roman"/>
                <w:sz w:val="20"/>
                <w:szCs w:val="20"/>
                <w:lang w:val="en-US" w:eastAsia="zh-CN"/>
              </w:rPr>
              <w:t xml:space="preserve">TS=(child* OR adolescen* OR youth OR teen* OR pupil* OR schoolchild* OR "school-aged" OR "school age" OR "young people") </w:t>
            </w:r>
            <w:r>
              <w:rPr>
                <w:rFonts w:hint="eastAsia" w:ascii="Times New Roman" w:hAnsi="Times New Roman" w:eastAsia="宋体" w:cs="Times New Roman"/>
                <w:b/>
                <w:bCs/>
                <w:sz w:val="20"/>
                <w:szCs w:val="20"/>
                <w:lang w:val="en-US" w:eastAsia="zh-CN"/>
              </w:rPr>
              <w:t>AND</w:t>
            </w:r>
            <w:r>
              <w:rPr>
                <w:rFonts w:hint="eastAsia" w:ascii="Times New Roman" w:hAnsi="Times New Roman" w:eastAsia="宋体" w:cs="Times New Roman"/>
                <w:sz w:val="20"/>
                <w:szCs w:val="20"/>
                <w:lang w:val="en-US" w:eastAsia="zh-CN"/>
              </w:rPr>
              <w:t xml:space="preserve"> TS=("physical activity" OR "physical exercise" OR "exercise training" OR "exercise intervention" OR "physical education" OR sport* OR yoga OR "tai chi" OR qigong OR dance OR aerobic OR HIIT OR "high intensity interval training" OR "high-intensity interval training") </w:t>
            </w:r>
            <w:r>
              <w:rPr>
                <w:rFonts w:hint="eastAsia" w:ascii="Times New Roman" w:hAnsi="Times New Roman" w:eastAsia="宋体" w:cs="Times New Roman"/>
                <w:b/>
                <w:bCs/>
                <w:sz w:val="20"/>
                <w:szCs w:val="20"/>
                <w:lang w:val="en-US" w:eastAsia="zh-CN"/>
              </w:rPr>
              <w:t>AND</w:t>
            </w:r>
            <w:r>
              <w:rPr>
                <w:rFonts w:hint="eastAsia" w:ascii="Times New Roman" w:hAnsi="Times New Roman" w:eastAsia="宋体" w:cs="Times New Roman"/>
                <w:sz w:val="20"/>
                <w:szCs w:val="20"/>
                <w:lang w:val="en-US" w:eastAsia="zh-CN"/>
              </w:rPr>
              <w:t xml:space="preserve"> TS=(anxiety OR depression OR depressive OR "mental health" OR internalizing OR internalising OR distress OR "psychological distress") </w:t>
            </w:r>
            <w:r>
              <w:rPr>
                <w:rFonts w:hint="eastAsia" w:ascii="Times New Roman" w:hAnsi="Times New Roman" w:eastAsia="宋体" w:cs="Times New Roman"/>
                <w:b/>
                <w:bCs/>
                <w:sz w:val="20"/>
                <w:szCs w:val="20"/>
                <w:lang w:val="en-US" w:eastAsia="zh-CN"/>
              </w:rPr>
              <w:t>AND</w:t>
            </w:r>
            <w:r>
              <w:rPr>
                <w:rFonts w:hint="eastAsia" w:ascii="Times New Roman" w:hAnsi="Times New Roman" w:eastAsia="宋体" w:cs="Times New Roman"/>
                <w:sz w:val="20"/>
                <w:szCs w:val="20"/>
                <w:lang w:val="en-US" w:eastAsia="zh-CN"/>
              </w:rPr>
              <w:t xml:space="preserve"> TS=(random* OR trial* OR "controlled trial" OR "quasi experimental" OR "quasi-experimental")</w:t>
            </w:r>
          </w:p>
        </w:tc>
      </w:tr>
      <w:tr w14:paraId="162955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443BBF7D">
            <w:pPr>
              <w:rPr>
                <w:rFonts w:hint="default" w:ascii="Times New Roman" w:hAnsi="Times New Roman" w:eastAsia="宋体" w:cs="Times New Roman"/>
                <w:color w:val="0000FF"/>
                <w:kern w:val="2"/>
                <w:sz w:val="24"/>
                <w:szCs w:val="24"/>
                <w:vertAlign w:val="baseline"/>
                <w:lang w:val="en-US" w:eastAsia="zh-CN" w:bidi="ar-SA"/>
              </w:rPr>
            </w:pPr>
            <w:r>
              <w:rPr>
                <w:rFonts w:hint="default" w:ascii="Times New Roman" w:hAnsi="Times New Roman" w:eastAsia="宋体" w:cs="Times New Roman"/>
                <w:sz w:val="24"/>
                <w:szCs w:val="24"/>
              </w:rPr>
              <w:t>Filters /</w:t>
            </w:r>
            <w:r>
              <w:rPr>
                <w:rFonts w:hint="default" w:ascii="Times New Roman" w:hAnsi="Times New Roman" w:eastAsia="宋体" w:cs="Times New Roman"/>
                <w:sz w:val="24"/>
                <w:szCs w:val="24"/>
                <w:lang w:val="en-US" w:eastAsia="zh-CN"/>
              </w:rPr>
              <w:t xml:space="preserve"> L</w:t>
            </w:r>
            <w:r>
              <w:rPr>
                <w:rFonts w:hint="default" w:ascii="Times New Roman" w:hAnsi="Times New Roman" w:eastAsia="宋体" w:cs="Times New Roman"/>
                <w:sz w:val="24"/>
                <w:szCs w:val="24"/>
              </w:rPr>
              <w:t>imits</w:t>
            </w:r>
            <w:r>
              <w:rPr>
                <w:rFonts w:hint="eastAsia" w:ascii="Times New Roman" w:hAnsi="Times New Roman" w:eastAsia="宋体" w:cs="Times New Roman"/>
                <w:sz w:val="24"/>
                <w:szCs w:val="24"/>
                <w:lang w:val="en-US" w:eastAsia="zh-CN"/>
              </w:rPr>
              <w:t xml:space="preserve"> : </w:t>
            </w:r>
            <w:r>
              <w:rPr>
                <w:rFonts w:hint="eastAsia" w:ascii="Times New Roman" w:hAnsi="Times New Roman" w:eastAsia="宋体" w:cs="Times New Roman"/>
                <w:sz w:val="20"/>
                <w:szCs w:val="20"/>
                <w:lang w:val="en-US" w:eastAsia="zh-CN"/>
              </w:rPr>
              <w:t>Search field: Topic</w:t>
            </w:r>
          </w:p>
        </w:tc>
      </w:tr>
      <w:tr w14:paraId="283710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0778832F">
            <w:pPr>
              <w:rPr>
                <w:rFonts w:hint="default" w:ascii="Times New Roman" w:hAnsi="Times New Roman" w:eastAsia="宋体" w:cs="Times New Roman"/>
                <w:color w:val="0000FF"/>
                <w:kern w:val="2"/>
                <w:sz w:val="24"/>
                <w:szCs w:val="24"/>
                <w:vertAlign w:val="baseline"/>
                <w:lang w:val="en-US" w:eastAsia="zh-CN" w:bidi="ar-SA"/>
              </w:rPr>
            </w:pPr>
            <w:r>
              <w:rPr>
                <w:rFonts w:hint="default" w:ascii="Times New Roman" w:hAnsi="Times New Roman" w:eastAsia="宋体" w:cs="Times New Roman"/>
                <w:sz w:val="24"/>
                <w:szCs w:val="24"/>
              </w:rPr>
              <w:t>Record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identified</w:t>
            </w:r>
            <w:r>
              <w:rPr>
                <w:rFonts w:hint="eastAsia" w:ascii="Times New Roman" w:hAnsi="Times New Roman" w:eastAsia="宋体" w:cs="Times New Roman"/>
                <w:sz w:val="24"/>
                <w:szCs w:val="24"/>
                <w:lang w:val="en-US" w:eastAsia="zh-CN"/>
              </w:rPr>
              <w:t xml:space="preserve"> : </w:t>
            </w:r>
            <w:r>
              <w:rPr>
                <w:rFonts w:hint="default" w:ascii="Times New Roman" w:hAnsi="Times New Roman" w:cs="Times New Roman" w:eastAsiaTheme="minorHAnsi"/>
                <w:kern w:val="0"/>
                <w:sz w:val="24"/>
                <w:szCs w:val="24"/>
                <w:lang w:val="en-US" w:eastAsia="zh-CN"/>
              </w:rPr>
              <w:t>1,987</w:t>
            </w:r>
          </w:p>
        </w:tc>
      </w:tr>
      <w:tr w14:paraId="6C2931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D7D7D7" w:themeFill="background1" w:themeFillShade="D8"/>
            <w:vAlign w:val="top"/>
          </w:tcPr>
          <w:p w14:paraId="1127ED2B">
            <w:pPr>
              <w:rPr>
                <w:rFonts w:hint="default" w:ascii="Times New Roman" w:hAnsi="Times New Roman" w:eastAsia="宋体" w:cs="Times New Roman"/>
                <w:color w:val="0000FF"/>
                <w:kern w:val="2"/>
                <w:sz w:val="24"/>
                <w:szCs w:val="24"/>
                <w:highlight w:val="none"/>
                <w:vertAlign w:val="baseline"/>
                <w:lang w:val="en-US" w:eastAsia="zh-CN" w:bidi="ar-SA"/>
              </w:rPr>
            </w:pPr>
            <w:r>
              <w:rPr>
                <w:rFonts w:hint="default" w:ascii="Times New Roman" w:hAnsi="Times New Roman" w:eastAsia="宋体" w:cs="Times New Roman"/>
                <w:sz w:val="24"/>
                <w:szCs w:val="24"/>
                <w:highlight w:val="none"/>
              </w:rPr>
              <w:t>Source</w:t>
            </w:r>
            <w:r>
              <w:rPr>
                <w:rFonts w:hint="eastAsia" w:ascii="Times New Roman" w:hAnsi="Times New Roman" w:eastAsia="宋体" w:cs="Times New Roman"/>
                <w:sz w:val="24"/>
                <w:szCs w:val="24"/>
                <w:highlight w:val="none"/>
                <w:lang w:val="en-US" w:eastAsia="zh-CN"/>
              </w:rPr>
              <w:t xml:space="preserve"> : </w:t>
            </w:r>
            <w:r>
              <w:rPr>
                <w:rFonts w:hint="default" w:ascii="Times New Roman" w:hAnsi="Times New Roman" w:cs="Times New Roman" w:eastAsiaTheme="minorHAnsi"/>
                <w:kern w:val="0"/>
                <w:sz w:val="24"/>
                <w:szCs w:val="24"/>
                <w:highlight w:val="none"/>
                <w:lang w:val="en-US" w:eastAsia="zh-CN"/>
              </w:rPr>
              <w:t>SPORTDiscus</w:t>
            </w:r>
          </w:p>
        </w:tc>
      </w:tr>
      <w:tr w14:paraId="23C2D4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6EB427A4">
            <w:pPr>
              <w:rPr>
                <w:rFonts w:hint="default" w:ascii="Times New Roman" w:hAnsi="Times New Roman" w:eastAsia="宋体" w:cs="Times New Roman"/>
                <w:color w:val="0000FF"/>
                <w:kern w:val="2"/>
                <w:sz w:val="24"/>
                <w:szCs w:val="24"/>
                <w:vertAlign w:val="baseline"/>
                <w:lang w:val="en-US" w:eastAsia="zh-CN" w:bidi="ar-SA"/>
              </w:rPr>
            </w:pPr>
            <w:r>
              <w:rPr>
                <w:rFonts w:hint="default" w:ascii="Times New Roman" w:hAnsi="Times New Roman" w:eastAsia="宋体" w:cs="Times New Roman"/>
                <w:sz w:val="24"/>
                <w:szCs w:val="24"/>
              </w:rPr>
              <w:t>Search strategy</w:t>
            </w:r>
            <w:r>
              <w:rPr>
                <w:rFonts w:hint="eastAsia" w:ascii="Times New Roman" w:hAnsi="Times New Roman" w:eastAsia="宋体" w:cs="Times New Roman"/>
                <w:sz w:val="24"/>
                <w:szCs w:val="24"/>
                <w:lang w:val="en-US" w:eastAsia="zh-CN"/>
              </w:rPr>
              <w:t xml:space="preserve"> : </w:t>
            </w:r>
            <w:r>
              <w:rPr>
                <w:rFonts w:hint="eastAsia" w:ascii="Times New Roman" w:hAnsi="Times New Roman" w:eastAsia="宋体" w:cs="Times New Roman"/>
                <w:sz w:val="20"/>
                <w:szCs w:val="20"/>
                <w:lang w:val="en-US" w:eastAsia="zh-CN"/>
              </w:rPr>
              <w:t xml:space="preserve">(TI (child* OR adolescen* OR youth OR teen* OR pupil* OR schoolchild* OR "school-aged" OR "school age" OR "young people") </w:t>
            </w:r>
            <w:r>
              <w:rPr>
                <w:rFonts w:hint="eastAsia" w:ascii="Times New Roman" w:hAnsi="Times New Roman" w:eastAsia="宋体" w:cs="Times New Roman"/>
                <w:b w:val="0"/>
                <w:bCs w:val="0"/>
                <w:sz w:val="20"/>
                <w:szCs w:val="20"/>
                <w:lang w:val="en-US" w:eastAsia="zh-CN"/>
              </w:rPr>
              <w:t>OR</w:t>
            </w:r>
            <w:r>
              <w:rPr>
                <w:rFonts w:hint="eastAsia" w:ascii="Times New Roman" w:hAnsi="Times New Roman" w:eastAsia="宋体" w:cs="Times New Roman"/>
                <w:sz w:val="20"/>
                <w:szCs w:val="20"/>
                <w:lang w:val="en-US" w:eastAsia="zh-CN"/>
              </w:rPr>
              <w:t xml:space="preserve"> AB (child* OR adolescen* OR youth OR teen* OR pupil* OR schoolchild* OR "school-aged" OR "school age" OR "young people")) </w:t>
            </w:r>
            <w:r>
              <w:rPr>
                <w:rFonts w:hint="eastAsia" w:ascii="Times New Roman" w:hAnsi="Times New Roman" w:eastAsia="宋体" w:cs="Times New Roman"/>
                <w:b/>
                <w:bCs/>
                <w:sz w:val="20"/>
                <w:szCs w:val="20"/>
                <w:lang w:val="en-US" w:eastAsia="zh-CN"/>
              </w:rPr>
              <w:t>AND</w:t>
            </w:r>
            <w:r>
              <w:rPr>
                <w:rFonts w:hint="eastAsia" w:ascii="Times New Roman" w:hAnsi="Times New Roman" w:eastAsia="宋体" w:cs="Times New Roman"/>
                <w:sz w:val="20"/>
                <w:szCs w:val="20"/>
                <w:lang w:val="en-US" w:eastAsia="zh-CN"/>
              </w:rPr>
              <w:t xml:space="preserve"> (TI ("physical activity" OR "physical exercise" OR "exercise training" OR "exercise intervention" OR "physical education" OR sport* OR yoga OR "tai chi" OR qigong OR dance OR aerobic OR HIIT OR "high intensity interval training" OR "high-intensity interval training") </w:t>
            </w:r>
            <w:r>
              <w:rPr>
                <w:rFonts w:hint="eastAsia" w:ascii="Times New Roman" w:hAnsi="Times New Roman" w:eastAsia="宋体" w:cs="Times New Roman"/>
                <w:b w:val="0"/>
                <w:bCs w:val="0"/>
                <w:sz w:val="20"/>
                <w:szCs w:val="20"/>
                <w:lang w:val="en-US" w:eastAsia="zh-CN"/>
              </w:rPr>
              <w:t>OR</w:t>
            </w:r>
            <w:r>
              <w:rPr>
                <w:rFonts w:hint="eastAsia" w:ascii="Times New Roman" w:hAnsi="Times New Roman" w:eastAsia="宋体" w:cs="Times New Roman"/>
                <w:sz w:val="20"/>
                <w:szCs w:val="20"/>
                <w:lang w:val="en-US" w:eastAsia="zh-CN"/>
              </w:rPr>
              <w:t xml:space="preserve"> AB ("physical activity" OR "physical exercise" OR "exercise training" OR "exercise intervention" OR "physical education" OR sport* OR yoga OR "tai chi" OR qigong OR dance OR aerobic OR HIIT OR "high intensity interval training" OR "high-intensity interval training")) </w:t>
            </w:r>
            <w:r>
              <w:rPr>
                <w:rFonts w:hint="eastAsia" w:ascii="Times New Roman" w:hAnsi="Times New Roman" w:eastAsia="宋体" w:cs="Times New Roman"/>
                <w:b/>
                <w:bCs/>
                <w:sz w:val="20"/>
                <w:szCs w:val="20"/>
                <w:lang w:val="en-US" w:eastAsia="zh-CN"/>
              </w:rPr>
              <w:t>AND</w:t>
            </w:r>
            <w:r>
              <w:rPr>
                <w:rFonts w:hint="eastAsia" w:ascii="Times New Roman" w:hAnsi="Times New Roman" w:eastAsia="宋体" w:cs="Times New Roman"/>
                <w:sz w:val="20"/>
                <w:szCs w:val="20"/>
                <w:lang w:val="en-US" w:eastAsia="zh-CN"/>
              </w:rPr>
              <w:t xml:space="preserve"> (TI (anxiety OR depression OR depressive OR "mental health" OR internalizing OR internalising OR distress OR "psychological distress") </w:t>
            </w:r>
            <w:r>
              <w:rPr>
                <w:rFonts w:hint="eastAsia" w:ascii="Times New Roman" w:hAnsi="Times New Roman" w:eastAsia="宋体" w:cs="Times New Roman"/>
                <w:b w:val="0"/>
                <w:bCs w:val="0"/>
                <w:sz w:val="20"/>
                <w:szCs w:val="20"/>
                <w:lang w:val="en-US" w:eastAsia="zh-CN"/>
              </w:rPr>
              <w:t>OR</w:t>
            </w:r>
            <w:r>
              <w:rPr>
                <w:rFonts w:hint="eastAsia" w:ascii="Times New Roman" w:hAnsi="Times New Roman" w:eastAsia="宋体" w:cs="Times New Roman"/>
                <w:sz w:val="20"/>
                <w:szCs w:val="20"/>
                <w:lang w:val="en-US" w:eastAsia="zh-CN"/>
              </w:rPr>
              <w:t xml:space="preserve"> AB (anxiety OR depression OR depressive OR "mental health" OR internalizing OR internalising OR distress OR "psychological distress")) </w:t>
            </w:r>
            <w:r>
              <w:rPr>
                <w:rFonts w:hint="eastAsia" w:ascii="Times New Roman" w:hAnsi="Times New Roman" w:eastAsia="宋体" w:cs="Times New Roman"/>
                <w:b/>
                <w:bCs/>
                <w:sz w:val="20"/>
                <w:szCs w:val="20"/>
                <w:lang w:val="en-US" w:eastAsia="zh-CN"/>
              </w:rPr>
              <w:t>AND</w:t>
            </w:r>
            <w:r>
              <w:rPr>
                <w:rFonts w:hint="eastAsia" w:ascii="Times New Roman" w:hAnsi="Times New Roman" w:eastAsia="宋体" w:cs="Times New Roman"/>
                <w:sz w:val="20"/>
                <w:szCs w:val="20"/>
                <w:lang w:val="en-US" w:eastAsia="zh-CN"/>
              </w:rPr>
              <w:t xml:space="preserve"> (TI (random* OR trial* OR intervention* OR "controlled trial" OR "quasi experimental" OR "quasi-experimental") OR AB (random* OR trial* OR intervention* OR "controlled trial" OR "quasi experimental" OR "quasi-experimental"))</w:t>
            </w:r>
          </w:p>
        </w:tc>
      </w:tr>
      <w:tr w14:paraId="23B25E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3BC62AB5">
            <w:pPr>
              <w:rPr>
                <w:rFonts w:hint="default" w:ascii="Times New Roman" w:hAnsi="Times New Roman" w:eastAsia="宋体" w:cs="Times New Roman"/>
                <w:color w:val="0000FF"/>
                <w:kern w:val="2"/>
                <w:sz w:val="24"/>
                <w:szCs w:val="24"/>
                <w:vertAlign w:val="baseline"/>
                <w:lang w:val="en-US" w:eastAsia="zh-CN" w:bidi="ar-SA"/>
              </w:rPr>
            </w:pPr>
            <w:r>
              <w:rPr>
                <w:rFonts w:hint="default" w:ascii="Times New Roman" w:hAnsi="Times New Roman" w:eastAsia="宋体" w:cs="Times New Roman"/>
                <w:sz w:val="24"/>
                <w:szCs w:val="24"/>
              </w:rPr>
              <w:t>Filters /</w:t>
            </w:r>
            <w:r>
              <w:rPr>
                <w:rFonts w:hint="default" w:ascii="Times New Roman" w:hAnsi="Times New Roman" w:eastAsia="宋体" w:cs="Times New Roman"/>
                <w:sz w:val="24"/>
                <w:szCs w:val="24"/>
                <w:lang w:val="en-US" w:eastAsia="zh-CN"/>
              </w:rPr>
              <w:t xml:space="preserve"> L</w:t>
            </w:r>
            <w:r>
              <w:rPr>
                <w:rFonts w:hint="default" w:ascii="Times New Roman" w:hAnsi="Times New Roman" w:eastAsia="宋体" w:cs="Times New Roman"/>
                <w:sz w:val="24"/>
                <w:szCs w:val="24"/>
              </w:rPr>
              <w:t>imits</w:t>
            </w:r>
            <w:r>
              <w:rPr>
                <w:rFonts w:hint="eastAsia" w:ascii="Times New Roman" w:hAnsi="Times New Roman" w:eastAsia="宋体" w:cs="Times New Roman"/>
                <w:sz w:val="24"/>
                <w:szCs w:val="24"/>
                <w:lang w:val="en-US" w:eastAsia="zh-CN"/>
              </w:rPr>
              <w:t xml:space="preserve"> : </w:t>
            </w:r>
            <w:r>
              <w:rPr>
                <w:rFonts w:hint="eastAsia" w:ascii="Times New Roman" w:hAnsi="Times New Roman" w:eastAsia="宋体" w:cs="Times New Roman"/>
                <w:sz w:val="20"/>
                <w:szCs w:val="20"/>
                <w:lang w:val="en-US" w:eastAsia="zh-CN"/>
              </w:rPr>
              <w:t>Search fields: title and abstract; via EBSCOhost</w:t>
            </w:r>
          </w:p>
        </w:tc>
      </w:tr>
      <w:tr w14:paraId="38D67B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361DECF5">
            <w:pPr>
              <w:rPr>
                <w:rFonts w:hint="default" w:ascii="Times New Roman" w:hAnsi="Times New Roman" w:eastAsia="宋体" w:cs="Times New Roman"/>
                <w:color w:val="0000FF"/>
                <w:kern w:val="2"/>
                <w:sz w:val="24"/>
                <w:szCs w:val="24"/>
                <w:vertAlign w:val="baseline"/>
                <w:lang w:val="en-US" w:eastAsia="zh-CN" w:bidi="ar-SA"/>
              </w:rPr>
            </w:pPr>
            <w:r>
              <w:rPr>
                <w:rFonts w:hint="default" w:ascii="Times New Roman" w:hAnsi="Times New Roman" w:eastAsia="宋体" w:cs="Times New Roman"/>
                <w:sz w:val="24"/>
                <w:szCs w:val="24"/>
              </w:rPr>
              <w:t>Record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identified</w:t>
            </w:r>
            <w:r>
              <w:rPr>
                <w:rFonts w:hint="eastAsia" w:ascii="Times New Roman" w:hAnsi="Times New Roman" w:eastAsia="宋体" w:cs="Times New Roman"/>
                <w:sz w:val="24"/>
                <w:szCs w:val="24"/>
                <w:lang w:val="en-US" w:eastAsia="zh-CN"/>
              </w:rPr>
              <w:t xml:space="preserve"> : </w:t>
            </w:r>
            <w:r>
              <w:rPr>
                <w:rFonts w:hint="default" w:ascii="Times New Roman" w:hAnsi="Times New Roman" w:cs="Times New Roman" w:eastAsiaTheme="minorHAnsi"/>
                <w:kern w:val="0"/>
                <w:sz w:val="24"/>
                <w:szCs w:val="24"/>
                <w:lang w:val="en-US" w:eastAsia="zh-CN"/>
              </w:rPr>
              <w:t>488</w:t>
            </w:r>
          </w:p>
        </w:tc>
      </w:tr>
      <w:tr w14:paraId="4EB51B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D7D7D7" w:themeFill="background1" w:themeFillShade="D8"/>
            <w:vAlign w:val="top"/>
          </w:tcPr>
          <w:p w14:paraId="2B23AD0F">
            <w:pPr>
              <w:rPr>
                <w:rFonts w:hint="default" w:ascii="Times New Roman" w:hAnsi="Times New Roman" w:eastAsia="宋体" w:cs="Times New Roman"/>
                <w:color w:val="0000FF"/>
                <w:kern w:val="2"/>
                <w:sz w:val="24"/>
                <w:szCs w:val="24"/>
                <w:highlight w:val="none"/>
                <w:vertAlign w:val="baseline"/>
                <w:lang w:val="en-US" w:eastAsia="zh-CN" w:bidi="ar-SA"/>
              </w:rPr>
            </w:pPr>
            <w:r>
              <w:rPr>
                <w:rFonts w:hint="default" w:ascii="Times New Roman" w:hAnsi="Times New Roman" w:eastAsia="宋体" w:cs="Times New Roman"/>
                <w:sz w:val="24"/>
                <w:szCs w:val="24"/>
                <w:highlight w:val="none"/>
              </w:rPr>
              <w:t>Source</w:t>
            </w:r>
            <w:r>
              <w:rPr>
                <w:rFonts w:hint="eastAsia" w:ascii="Times New Roman" w:hAnsi="Times New Roman" w:eastAsia="宋体" w:cs="Times New Roman"/>
                <w:sz w:val="24"/>
                <w:szCs w:val="24"/>
                <w:highlight w:val="none"/>
                <w:lang w:val="en-US" w:eastAsia="zh-CN"/>
              </w:rPr>
              <w:t xml:space="preserve"> : </w:t>
            </w:r>
            <w:r>
              <w:rPr>
                <w:rFonts w:hint="default" w:ascii="Times New Roman" w:hAnsi="Times New Roman" w:eastAsia="宋体" w:cs="Times New Roman"/>
                <w:sz w:val="24"/>
                <w:szCs w:val="24"/>
                <w:highlight w:val="none"/>
                <w:vertAlign w:val="baseline"/>
                <w:lang w:val="en-US" w:eastAsia="zh-CN"/>
              </w:rPr>
              <w:t>ClinicalTrials.gov</w:t>
            </w:r>
          </w:p>
        </w:tc>
      </w:tr>
      <w:tr w14:paraId="51DF76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69854A1F">
            <w:pPr>
              <w:rPr>
                <w:rFonts w:hint="default" w:ascii="Times New Roman" w:hAnsi="Times New Roman" w:eastAsia="宋体" w:cs="Times New Roman"/>
                <w:color w:val="0000FF"/>
                <w:kern w:val="2"/>
                <w:sz w:val="24"/>
                <w:szCs w:val="24"/>
                <w:vertAlign w:val="baseline"/>
                <w:lang w:val="en-US" w:eastAsia="zh-CN" w:bidi="ar-SA"/>
              </w:rPr>
            </w:pPr>
            <w:r>
              <w:rPr>
                <w:rFonts w:hint="default" w:ascii="Times New Roman" w:hAnsi="Times New Roman" w:eastAsia="宋体" w:cs="Times New Roman"/>
                <w:sz w:val="24"/>
                <w:szCs w:val="24"/>
              </w:rPr>
              <w:t>Search strategy</w:t>
            </w:r>
            <w:r>
              <w:rPr>
                <w:rFonts w:hint="eastAsia" w:ascii="Times New Roman" w:hAnsi="Times New Roman" w:eastAsia="宋体" w:cs="Times New Roman"/>
                <w:sz w:val="24"/>
                <w:szCs w:val="24"/>
                <w:lang w:val="en-US" w:eastAsia="zh-CN"/>
              </w:rPr>
              <w:t xml:space="preserve"> : </w:t>
            </w:r>
            <w:r>
              <w:rPr>
                <w:rFonts w:hint="default" w:ascii="Times New Roman" w:hAnsi="Times New Roman" w:eastAsia="宋体" w:cs="Times New Roman"/>
                <w:sz w:val="20"/>
                <w:szCs w:val="20"/>
                <w:vertAlign w:val="baseline"/>
                <w:lang w:val="en-US" w:eastAsia="zh-CN"/>
              </w:rPr>
              <w:t>Condition/disease: anxiety OR depression OR "mental health" OR internalizing OR distress OR "psychological distress"; Other terms: child OR children OR adolescent OR adolescents OR youth OR teen OR teenager OR teenagers; Intervention/treatment: "physical activity" OR exercise OR "exercise therapy" OR sport OR sports OR yoga OR "tai chi" OR qigong OR dance OR aerobic OR fitness OR HIIT OR "high-intensity interval training" OR "physical education"</w:t>
            </w:r>
          </w:p>
        </w:tc>
      </w:tr>
      <w:tr w14:paraId="504C04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374DE06A">
            <w:pPr>
              <w:rPr>
                <w:rFonts w:hint="default" w:ascii="Times New Roman" w:hAnsi="Times New Roman" w:eastAsia="宋体" w:cs="Times New Roman"/>
                <w:color w:val="0000FF"/>
                <w:kern w:val="2"/>
                <w:sz w:val="24"/>
                <w:szCs w:val="24"/>
                <w:vertAlign w:val="baseline"/>
                <w:lang w:val="en-US" w:eastAsia="zh-CN" w:bidi="ar-SA"/>
              </w:rPr>
            </w:pPr>
            <w:r>
              <w:rPr>
                <w:rFonts w:hint="default" w:ascii="Times New Roman" w:hAnsi="Times New Roman" w:eastAsia="宋体" w:cs="Times New Roman"/>
                <w:sz w:val="24"/>
                <w:szCs w:val="24"/>
              </w:rPr>
              <w:t>Filters /</w:t>
            </w:r>
            <w:r>
              <w:rPr>
                <w:rFonts w:hint="default" w:ascii="Times New Roman" w:hAnsi="Times New Roman" w:eastAsia="宋体" w:cs="Times New Roman"/>
                <w:sz w:val="24"/>
                <w:szCs w:val="24"/>
                <w:lang w:val="en-US" w:eastAsia="zh-CN"/>
              </w:rPr>
              <w:t xml:space="preserve"> L</w:t>
            </w:r>
            <w:r>
              <w:rPr>
                <w:rFonts w:hint="default" w:ascii="Times New Roman" w:hAnsi="Times New Roman" w:eastAsia="宋体" w:cs="Times New Roman"/>
                <w:sz w:val="24"/>
                <w:szCs w:val="24"/>
              </w:rPr>
              <w:t>imits</w:t>
            </w:r>
            <w:r>
              <w:rPr>
                <w:rFonts w:hint="eastAsia" w:ascii="Times New Roman" w:hAnsi="Times New Roman" w:eastAsia="宋体" w:cs="Times New Roman"/>
                <w:sz w:val="24"/>
                <w:szCs w:val="24"/>
                <w:lang w:val="en-US" w:eastAsia="zh-CN"/>
              </w:rPr>
              <w:t xml:space="preserve"> : </w:t>
            </w:r>
            <w:r>
              <w:rPr>
                <w:rFonts w:hint="default" w:ascii="Times New Roman" w:hAnsi="Times New Roman" w:eastAsia="宋体" w:cs="Times New Roman"/>
                <w:sz w:val="20"/>
                <w:szCs w:val="20"/>
                <w:vertAlign w:val="baseline"/>
                <w:lang w:val="en-US" w:eastAsia="zh-CN"/>
              </w:rPr>
              <w:t>Study type: Interventional studies; Study status: All studies; Age: 3–19 years</w:t>
            </w:r>
          </w:p>
        </w:tc>
      </w:tr>
      <w:tr w14:paraId="5CE90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7C0FFC5E">
            <w:pPr>
              <w:rPr>
                <w:rFonts w:hint="default" w:ascii="Times New Roman" w:hAnsi="Times New Roman" w:eastAsia="宋体" w:cs="Times New Roman"/>
                <w:color w:val="0000FF"/>
                <w:kern w:val="2"/>
                <w:sz w:val="24"/>
                <w:szCs w:val="24"/>
                <w:vertAlign w:val="baseline"/>
                <w:lang w:val="en-US" w:eastAsia="zh-CN" w:bidi="ar-SA"/>
              </w:rPr>
            </w:pPr>
            <w:r>
              <w:rPr>
                <w:rFonts w:hint="default" w:ascii="Times New Roman" w:hAnsi="Times New Roman" w:eastAsia="宋体" w:cs="Times New Roman"/>
                <w:sz w:val="24"/>
                <w:szCs w:val="24"/>
              </w:rPr>
              <w:t>Record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identified</w:t>
            </w:r>
            <w:r>
              <w:rPr>
                <w:rFonts w:hint="eastAsia" w:ascii="Times New Roman" w:hAnsi="Times New Roman" w:eastAsia="宋体" w:cs="Times New Roman"/>
                <w:sz w:val="24"/>
                <w:szCs w:val="24"/>
                <w:lang w:val="en-US" w:eastAsia="zh-CN"/>
              </w:rPr>
              <w:t xml:space="preserve"> : </w:t>
            </w:r>
            <w:r>
              <w:rPr>
                <w:rFonts w:hint="eastAsia" w:ascii="Times New Roman" w:hAnsi="Times New Roman" w:eastAsia="宋体" w:cs="Times New Roman"/>
                <w:sz w:val="24"/>
                <w:szCs w:val="24"/>
                <w:vertAlign w:val="baseline"/>
                <w:lang w:val="en-US" w:eastAsia="zh-CN"/>
              </w:rPr>
              <w:t>753</w:t>
            </w:r>
          </w:p>
        </w:tc>
      </w:tr>
      <w:tr w14:paraId="0E8FC9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D7D7D7" w:themeFill="background1" w:themeFillShade="D8"/>
            <w:vAlign w:val="top"/>
          </w:tcPr>
          <w:p w14:paraId="20071644">
            <w:pPr>
              <w:rPr>
                <w:rFonts w:hint="default" w:ascii="Times New Roman" w:hAnsi="Times New Roman" w:eastAsia="宋体" w:cs="Times New Roman"/>
                <w:color w:val="0000FF"/>
                <w:kern w:val="2"/>
                <w:sz w:val="24"/>
                <w:szCs w:val="24"/>
                <w:vertAlign w:val="baseline"/>
                <w:lang w:val="en-US" w:eastAsia="zh-CN" w:bidi="ar-SA"/>
              </w:rPr>
            </w:pPr>
            <w:r>
              <w:rPr>
                <w:rFonts w:hint="default" w:ascii="Times New Roman" w:hAnsi="Times New Roman" w:eastAsia="宋体" w:cs="Times New Roman"/>
                <w:sz w:val="24"/>
                <w:szCs w:val="24"/>
              </w:rPr>
              <w:t>Source</w:t>
            </w:r>
            <w:r>
              <w:rPr>
                <w:rFonts w:hint="eastAsia" w:ascii="Times New Roman" w:hAnsi="Times New Roman" w:eastAsia="宋体" w:cs="Times New Roman"/>
                <w:sz w:val="24"/>
                <w:szCs w:val="24"/>
                <w:lang w:val="en-US" w:eastAsia="zh-CN"/>
              </w:rPr>
              <w:t xml:space="preserve"> : </w:t>
            </w:r>
            <w:r>
              <w:rPr>
                <w:rFonts w:hint="default" w:ascii="Times New Roman" w:hAnsi="Times New Roman" w:eastAsia="宋体" w:cs="Times New Roman"/>
                <w:sz w:val="24"/>
                <w:szCs w:val="24"/>
                <w:vertAlign w:val="baseline"/>
                <w:lang w:val="en-US" w:eastAsia="zh-CN"/>
              </w:rPr>
              <w:t>WHO ICTRP</w:t>
            </w:r>
          </w:p>
        </w:tc>
      </w:tr>
      <w:tr w14:paraId="23ADBA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239A33AC">
            <w:pPr>
              <w:rPr>
                <w:rFonts w:hint="default" w:ascii="Times New Roman" w:hAnsi="Times New Roman" w:eastAsia="宋体" w:cs="Times New Roman"/>
                <w:color w:val="0000FF"/>
                <w:kern w:val="2"/>
                <w:sz w:val="24"/>
                <w:szCs w:val="24"/>
                <w:vertAlign w:val="baseline"/>
                <w:lang w:val="en-US" w:eastAsia="zh-CN" w:bidi="ar-SA"/>
              </w:rPr>
            </w:pPr>
            <w:r>
              <w:rPr>
                <w:rFonts w:hint="default" w:ascii="Times New Roman" w:hAnsi="Times New Roman" w:eastAsia="宋体" w:cs="Times New Roman"/>
                <w:sz w:val="24"/>
                <w:szCs w:val="24"/>
              </w:rPr>
              <w:t>Search strategy</w:t>
            </w:r>
            <w:r>
              <w:rPr>
                <w:rFonts w:hint="eastAsia" w:ascii="Times New Roman" w:hAnsi="Times New Roman" w:eastAsia="宋体" w:cs="Times New Roman"/>
                <w:sz w:val="24"/>
                <w:szCs w:val="24"/>
                <w:lang w:val="en-US" w:eastAsia="zh-CN"/>
              </w:rPr>
              <w:t xml:space="preserve"> : </w:t>
            </w:r>
            <w:r>
              <w:rPr>
                <w:rFonts w:hint="default" w:ascii="Times New Roman" w:hAnsi="Times New Roman" w:eastAsia="宋体" w:cs="Times New Roman"/>
                <w:sz w:val="20"/>
                <w:szCs w:val="20"/>
                <w:vertAlign w:val="baseline"/>
                <w:lang w:val="en-US" w:eastAsia="zh-CN"/>
              </w:rPr>
              <w:t>Condition: anxiety OR depression OR "mental health" OR internalizing OR distress OR "psychological distress"; Intervention: "physical activity" OR exercise OR "exercise therapy" OR sport OR sports OR yoga OR "tai chi" OR qigong OR dance OR aerobic OR fitness OR HIIT OR "high-intensity interval training" OR "physical education"</w:t>
            </w:r>
          </w:p>
        </w:tc>
      </w:tr>
      <w:tr w14:paraId="0932CD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0236DA53">
            <w:pPr>
              <w:rPr>
                <w:rFonts w:hint="default" w:ascii="Times New Roman" w:hAnsi="Times New Roman" w:eastAsia="宋体" w:cs="Times New Roman"/>
                <w:color w:val="0000FF"/>
                <w:kern w:val="2"/>
                <w:sz w:val="24"/>
                <w:szCs w:val="24"/>
                <w:vertAlign w:val="baseline"/>
                <w:lang w:val="en-US" w:eastAsia="zh-CN" w:bidi="ar-SA"/>
              </w:rPr>
            </w:pPr>
            <w:r>
              <w:rPr>
                <w:rFonts w:hint="default" w:ascii="Times New Roman" w:hAnsi="Times New Roman" w:eastAsia="宋体" w:cs="Times New Roman"/>
                <w:sz w:val="24"/>
                <w:szCs w:val="24"/>
              </w:rPr>
              <w:t>Filters /</w:t>
            </w:r>
            <w:r>
              <w:rPr>
                <w:rFonts w:hint="default" w:ascii="Times New Roman" w:hAnsi="Times New Roman" w:eastAsia="宋体" w:cs="Times New Roman"/>
                <w:sz w:val="24"/>
                <w:szCs w:val="24"/>
                <w:lang w:val="en-US" w:eastAsia="zh-CN"/>
              </w:rPr>
              <w:t xml:space="preserve"> L</w:t>
            </w:r>
            <w:r>
              <w:rPr>
                <w:rFonts w:hint="default" w:ascii="Times New Roman" w:hAnsi="Times New Roman" w:eastAsia="宋体" w:cs="Times New Roman"/>
                <w:sz w:val="24"/>
                <w:szCs w:val="24"/>
              </w:rPr>
              <w:t>imits</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vertAlign w:val="baseline"/>
                <w:lang w:val="en-US" w:eastAsia="zh-CN"/>
              </w:rPr>
              <w:t>Clinical trials in children; recruitment status: all; phases: all</w:t>
            </w:r>
          </w:p>
        </w:tc>
      </w:tr>
      <w:tr w14:paraId="416417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0963A3E9">
            <w:pPr>
              <w:rPr>
                <w:rFonts w:hint="default" w:ascii="Times New Roman" w:hAnsi="Times New Roman" w:eastAsia="宋体" w:cs="Times New Roman"/>
                <w:color w:val="0000FF"/>
                <w:kern w:val="2"/>
                <w:sz w:val="24"/>
                <w:szCs w:val="24"/>
                <w:vertAlign w:val="baseline"/>
                <w:lang w:val="en-US" w:eastAsia="zh-CN" w:bidi="ar-SA"/>
              </w:rPr>
            </w:pPr>
            <w:r>
              <w:rPr>
                <w:rFonts w:hint="default" w:ascii="Times New Roman" w:hAnsi="Times New Roman" w:eastAsia="宋体" w:cs="Times New Roman"/>
                <w:sz w:val="24"/>
                <w:szCs w:val="24"/>
              </w:rPr>
              <w:t>Record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identified</w:t>
            </w:r>
            <w:r>
              <w:rPr>
                <w:rFonts w:hint="eastAsia" w:ascii="Times New Roman" w:hAnsi="Times New Roman" w:eastAsia="宋体" w:cs="Times New Roman"/>
                <w:sz w:val="24"/>
                <w:szCs w:val="24"/>
                <w:lang w:val="en-US" w:eastAsia="zh-CN"/>
              </w:rPr>
              <w:t xml:space="preserve"> : </w:t>
            </w:r>
            <w:r>
              <w:rPr>
                <w:rFonts w:hint="eastAsia" w:ascii="Times New Roman" w:hAnsi="Times New Roman" w:eastAsia="宋体" w:cs="Times New Roman"/>
                <w:sz w:val="24"/>
                <w:szCs w:val="24"/>
                <w:vertAlign w:val="baseline"/>
                <w:lang w:val="en-US" w:eastAsia="zh-CN"/>
              </w:rPr>
              <w:t>274</w:t>
            </w:r>
          </w:p>
        </w:tc>
      </w:tr>
      <w:tr w14:paraId="1B881A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D7D7D7" w:themeFill="background1" w:themeFillShade="D8"/>
            <w:vAlign w:val="top"/>
          </w:tcPr>
          <w:p w14:paraId="1EC8F722">
            <w:pPr>
              <w:rPr>
                <w:rFonts w:hint="default" w:ascii="Times New Roman" w:hAnsi="Times New Roman" w:eastAsia="宋体" w:cs="Times New Roman"/>
                <w:color w:val="0000FF"/>
                <w:kern w:val="2"/>
                <w:sz w:val="24"/>
                <w:szCs w:val="24"/>
                <w:vertAlign w:val="baseline"/>
                <w:lang w:val="en-US" w:eastAsia="zh-CN" w:bidi="ar-SA"/>
              </w:rPr>
            </w:pPr>
            <w:r>
              <w:rPr>
                <w:rFonts w:hint="default" w:ascii="Times New Roman" w:hAnsi="Times New Roman" w:eastAsia="宋体" w:cs="Times New Roman"/>
                <w:sz w:val="24"/>
                <w:szCs w:val="24"/>
              </w:rPr>
              <w:t>Source</w:t>
            </w:r>
            <w:r>
              <w:rPr>
                <w:rFonts w:hint="eastAsia" w:ascii="Times New Roman" w:hAnsi="Times New Roman" w:eastAsia="宋体" w:cs="Times New Roman"/>
                <w:sz w:val="24"/>
                <w:szCs w:val="24"/>
                <w:lang w:val="en-US" w:eastAsia="zh-CN"/>
              </w:rPr>
              <w:t xml:space="preserve"> : </w:t>
            </w:r>
            <w:r>
              <w:rPr>
                <w:rFonts w:hint="default" w:ascii="Times New Roman" w:hAnsi="Times New Roman" w:eastAsia="宋体" w:cs="Times New Roman"/>
                <w:sz w:val="24"/>
                <w:szCs w:val="24"/>
                <w:vertAlign w:val="baseline"/>
                <w:lang w:val="en-US" w:eastAsia="zh-CN"/>
              </w:rPr>
              <w:t>ProQuest Dissertations &amp; Theses Global</w:t>
            </w:r>
          </w:p>
        </w:tc>
      </w:tr>
      <w:tr w14:paraId="3D1225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4A8552DB">
            <w:pPr>
              <w:rPr>
                <w:rFonts w:hint="default" w:ascii="Times New Roman" w:hAnsi="Times New Roman" w:eastAsia="宋体" w:cs="Times New Roman"/>
                <w:color w:val="0000FF"/>
                <w:kern w:val="2"/>
                <w:sz w:val="24"/>
                <w:szCs w:val="24"/>
                <w:vertAlign w:val="baseline"/>
                <w:lang w:val="en-US" w:eastAsia="zh-CN" w:bidi="ar-SA"/>
              </w:rPr>
            </w:pPr>
            <w:r>
              <w:rPr>
                <w:rFonts w:hint="default" w:ascii="Times New Roman" w:hAnsi="Times New Roman" w:eastAsia="宋体" w:cs="Times New Roman"/>
                <w:sz w:val="24"/>
                <w:szCs w:val="24"/>
              </w:rPr>
              <w:t>Search strategy</w:t>
            </w:r>
            <w:r>
              <w:rPr>
                <w:rFonts w:hint="eastAsia" w:ascii="Times New Roman" w:hAnsi="Times New Roman" w:eastAsia="宋体" w:cs="Times New Roman"/>
                <w:sz w:val="24"/>
                <w:szCs w:val="24"/>
                <w:lang w:val="en-US" w:eastAsia="zh-CN"/>
              </w:rPr>
              <w:t xml:space="preserve"> : </w:t>
            </w:r>
            <w:r>
              <w:rPr>
                <w:rFonts w:hint="eastAsia" w:ascii="Times New Roman" w:hAnsi="Times New Roman" w:eastAsia="宋体" w:cs="Times New Roman"/>
                <w:sz w:val="20"/>
                <w:szCs w:val="20"/>
                <w:lang w:val="en-US" w:eastAsia="zh-CN"/>
              </w:rPr>
              <w:t xml:space="preserve">Abstract: ("physical activity" OR exercise OR "exercise training" OR "exercise intervention" OR "physical education" OR yoga OR "tai chi" OR qigong OR dance OR aerobic OR HIIT) </w:t>
            </w:r>
            <w:r>
              <w:rPr>
                <w:rFonts w:hint="eastAsia" w:ascii="Times New Roman" w:hAnsi="Times New Roman" w:eastAsia="宋体" w:cs="Times New Roman"/>
                <w:b/>
                <w:bCs/>
                <w:sz w:val="20"/>
                <w:szCs w:val="20"/>
                <w:lang w:val="en-US" w:eastAsia="zh-CN"/>
              </w:rPr>
              <w:t>AND</w:t>
            </w:r>
            <w:r>
              <w:rPr>
                <w:rFonts w:hint="eastAsia" w:ascii="Times New Roman" w:hAnsi="Times New Roman" w:eastAsia="宋体" w:cs="Times New Roman"/>
                <w:sz w:val="20"/>
                <w:szCs w:val="20"/>
                <w:lang w:val="en-US" w:eastAsia="zh-CN"/>
              </w:rPr>
              <w:t xml:space="preserve"> Abstract: (child OR children OR adolescent OR adolescents OR youth OR teen OR teenagers) </w:t>
            </w:r>
            <w:r>
              <w:rPr>
                <w:rFonts w:hint="eastAsia" w:ascii="Times New Roman" w:hAnsi="Times New Roman" w:eastAsia="宋体" w:cs="Times New Roman"/>
                <w:b/>
                <w:bCs/>
                <w:sz w:val="20"/>
                <w:szCs w:val="20"/>
                <w:lang w:val="en-US" w:eastAsia="zh-CN"/>
              </w:rPr>
              <w:t>AND</w:t>
            </w:r>
            <w:r>
              <w:rPr>
                <w:rFonts w:hint="eastAsia" w:ascii="Times New Roman" w:hAnsi="Times New Roman" w:eastAsia="宋体" w:cs="Times New Roman"/>
                <w:sz w:val="20"/>
                <w:szCs w:val="20"/>
                <w:lang w:val="en-US" w:eastAsia="zh-CN"/>
              </w:rPr>
              <w:t xml:space="preserve"> Abstract: (anxiety OR depression OR "mental health" OR internalizing OR distress OR "psychological distress") </w:t>
            </w:r>
            <w:r>
              <w:rPr>
                <w:rFonts w:hint="eastAsia" w:ascii="Times New Roman" w:hAnsi="Times New Roman" w:eastAsia="宋体" w:cs="Times New Roman"/>
                <w:b/>
                <w:bCs/>
                <w:sz w:val="20"/>
                <w:szCs w:val="20"/>
                <w:lang w:val="en-US" w:eastAsia="zh-CN"/>
              </w:rPr>
              <w:t>AND</w:t>
            </w:r>
            <w:r>
              <w:rPr>
                <w:rFonts w:hint="eastAsia" w:ascii="Times New Roman" w:hAnsi="Times New Roman" w:eastAsia="宋体" w:cs="Times New Roman"/>
                <w:sz w:val="20"/>
                <w:szCs w:val="20"/>
                <w:lang w:val="en-US" w:eastAsia="zh-CN"/>
              </w:rPr>
              <w:t xml:space="preserve"> Abstract: (intervention OR trial OR randomized OR randomised OR program OR programme OR training)</w:t>
            </w:r>
          </w:p>
        </w:tc>
      </w:tr>
      <w:tr w14:paraId="13B395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640E4DAE">
            <w:pPr>
              <w:rPr>
                <w:rFonts w:hint="default" w:ascii="Times New Roman" w:hAnsi="Times New Roman" w:eastAsia="宋体" w:cs="Times New Roman"/>
                <w:color w:val="0000FF"/>
                <w:kern w:val="2"/>
                <w:sz w:val="24"/>
                <w:szCs w:val="24"/>
                <w:vertAlign w:val="baseline"/>
                <w:lang w:val="en-US" w:eastAsia="zh-CN" w:bidi="ar-SA"/>
              </w:rPr>
            </w:pPr>
            <w:r>
              <w:rPr>
                <w:rFonts w:hint="default" w:ascii="Times New Roman" w:hAnsi="Times New Roman" w:eastAsia="宋体" w:cs="Times New Roman"/>
                <w:sz w:val="24"/>
                <w:szCs w:val="24"/>
              </w:rPr>
              <w:t>Filters /</w:t>
            </w:r>
            <w:r>
              <w:rPr>
                <w:rFonts w:hint="default" w:ascii="Times New Roman" w:hAnsi="Times New Roman" w:eastAsia="宋体" w:cs="Times New Roman"/>
                <w:sz w:val="24"/>
                <w:szCs w:val="24"/>
                <w:lang w:val="en-US" w:eastAsia="zh-CN"/>
              </w:rPr>
              <w:t xml:space="preserve"> L</w:t>
            </w:r>
            <w:r>
              <w:rPr>
                <w:rFonts w:hint="default" w:ascii="Times New Roman" w:hAnsi="Times New Roman" w:eastAsia="宋体" w:cs="Times New Roman"/>
                <w:sz w:val="24"/>
                <w:szCs w:val="24"/>
              </w:rPr>
              <w:t>imits</w:t>
            </w:r>
            <w:r>
              <w:rPr>
                <w:rFonts w:hint="eastAsia" w:ascii="Times New Roman" w:hAnsi="Times New Roman" w:eastAsia="宋体" w:cs="Times New Roman"/>
                <w:sz w:val="24"/>
                <w:szCs w:val="24"/>
                <w:lang w:val="en-US" w:eastAsia="zh-CN"/>
              </w:rPr>
              <w:t xml:space="preserve"> : </w:t>
            </w:r>
            <w:r>
              <w:rPr>
                <w:rFonts w:hint="default" w:ascii="Times New Roman" w:hAnsi="Times New Roman" w:eastAsia="宋体" w:cs="Times New Roman"/>
                <w:sz w:val="20"/>
                <w:szCs w:val="20"/>
                <w:vertAlign w:val="baseline"/>
                <w:lang w:val="en-US" w:eastAsia="zh-CN"/>
              </w:rPr>
              <w:t>Search field: Abstract</w:t>
            </w:r>
          </w:p>
        </w:tc>
      </w:tr>
      <w:tr w14:paraId="5CF3DE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589DB1B1">
            <w:pPr>
              <w:rPr>
                <w:rFonts w:hint="default" w:ascii="Times New Roman" w:hAnsi="Times New Roman" w:eastAsia="宋体" w:cs="Times New Roman"/>
                <w:color w:val="0000FF"/>
                <w:kern w:val="2"/>
                <w:sz w:val="24"/>
                <w:szCs w:val="24"/>
                <w:vertAlign w:val="baseline"/>
                <w:lang w:val="en-US" w:eastAsia="zh-CN" w:bidi="ar-SA"/>
              </w:rPr>
            </w:pPr>
            <w:r>
              <w:rPr>
                <w:rFonts w:hint="default" w:ascii="Times New Roman" w:hAnsi="Times New Roman" w:eastAsia="宋体" w:cs="Times New Roman"/>
                <w:sz w:val="24"/>
                <w:szCs w:val="24"/>
              </w:rPr>
              <w:t>Record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identified</w:t>
            </w:r>
            <w:r>
              <w:rPr>
                <w:rFonts w:hint="eastAsia" w:ascii="Times New Roman" w:hAnsi="Times New Roman" w:eastAsia="宋体" w:cs="Times New Roman"/>
                <w:sz w:val="24"/>
                <w:szCs w:val="24"/>
                <w:lang w:val="en-US" w:eastAsia="zh-CN"/>
              </w:rPr>
              <w:t xml:space="preserve"> : </w:t>
            </w:r>
            <w:r>
              <w:rPr>
                <w:rFonts w:hint="eastAsia" w:ascii="Times New Roman" w:hAnsi="Times New Roman" w:eastAsia="宋体" w:cs="Times New Roman"/>
                <w:sz w:val="24"/>
                <w:szCs w:val="24"/>
                <w:vertAlign w:val="baseline"/>
                <w:lang w:val="en-US" w:eastAsia="zh-CN"/>
              </w:rPr>
              <w:t>98</w:t>
            </w:r>
          </w:p>
        </w:tc>
      </w:tr>
      <w:tr w14:paraId="57D9C9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D7D7D7" w:themeFill="background1" w:themeFillShade="D8"/>
            <w:vAlign w:val="top"/>
          </w:tcPr>
          <w:p w14:paraId="396582E8">
            <w:pPr>
              <w:rPr>
                <w:rFonts w:hint="default" w:ascii="Times New Roman" w:hAnsi="Times New Roman" w:eastAsia="宋体" w:cs="Times New Roman"/>
                <w:color w:val="0000FF"/>
                <w:kern w:val="2"/>
                <w:sz w:val="24"/>
                <w:szCs w:val="24"/>
                <w:vertAlign w:val="baseline"/>
                <w:lang w:val="en-US" w:eastAsia="zh-CN" w:bidi="ar-SA"/>
              </w:rPr>
            </w:pPr>
            <w:r>
              <w:rPr>
                <w:rFonts w:hint="default" w:ascii="Times New Roman" w:hAnsi="Times New Roman" w:eastAsia="宋体" w:cs="Times New Roman"/>
                <w:sz w:val="24"/>
                <w:szCs w:val="24"/>
              </w:rPr>
              <w:t>Source</w:t>
            </w:r>
            <w:r>
              <w:rPr>
                <w:rFonts w:hint="eastAsia" w:ascii="Times New Roman" w:hAnsi="Times New Roman" w:eastAsia="宋体" w:cs="Times New Roman"/>
                <w:sz w:val="24"/>
                <w:szCs w:val="24"/>
                <w:lang w:val="en-US" w:eastAsia="zh-CN"/>
              </w:rPr>
              <w:t xml:space="preserve"> : </w:t>
            </w:r>
            <w:r>
              <w:rPr>
                <w:rFonts w:hint="default" w:ascii="Times New Roman" w:hAnsi="Times New Roman" w:eastAsia="宋体" w:cs="Times New Roman"/>
                <w:sz w:val="24"/>
                <w:szCs w:val="24"/>
                <w:vertAlign w:val="baseline"/>
                <w:lang w:val="en-US" w:eastAsia="zh-CN"/>
              </w:rPr>
              <w:t>Citation searching</w:t>
            </w:r>
          </w:p>
        </w:tc>
      </w:tr>
      <w:tr w14:paraId="1504D8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00C728D6">
            <w:pPr>
              <w:rPr>
                <w:rFonts w:hint="default" w:ascii="Times New Roman" w:hAnsi="Times New Roman" w:eastAsia="宋体" w:cs="Times New Roman"/>
                <w:color w:val="0000FF"/>
                <w:kern w:val="2"/>
                <w:sz w:val="24"/>
                <w:szCs w:val="24"/>
                <w:vertAlign w:val="baseline"/>
                <w:lang w:val="en-US" w:eastAsia="zh-CN" w:bidi="ar-SA"/>
              </w:rPr>
            </w:pPr>
            <w:r>
              <w:rPr>
                <w:rFonts w:hint="default" w:ascii="Times New Roman" w:hAnsi="Times New Roman" w:eastAsia="宋体" w:cs="Times New Roman"/>
                <w:sz w:val="24"/>
                <w:szCs w:val="24"/>
              </w:rPr>
              <w:t>Search strategy</w:t>
            </w:r>
            <w:r>
              <w:rPr>
                <w:rFonts w:hint="eastAsia" w:ascii="Times New Roman" w:hAnsi="Times New Roman" w:eastAsia="宋体" w:cs="Times New Roman"/>
                <w:sz w:val="24"/>
                <w:szCs w:val="24"/>
                <w:lang w:val="en-US" w:eastAsia="zh-CN"/>
              </w:rPr>
              <w:t xml:space="preserve"> : </w:t>
            </w:r>
            <w:r>
              <w:rPr>
                <w:rFonts w:hint="default" w:ascii="Times New Roman" w:hAnsi="Times New Roman" w:eastAsia="宋体" w:cs="Times New Roman"/>
                <w:sz w:val="20"/>
                <w:szCs w:val="20"/>
                <w:vertAlign w:val="baseline"/>
                <w:lang w:val="en-US" w:eastAsia="zh-CN"/>
              </w:rPr>
              <w:t>Manual citation searching of the reference lists of the 24 included studies and relevant systematic reviews/meta-analyses published within the past five years.</w:t>
            </w:r>
          </w:p>
        </w:tc>
      </w:tr>
      <w:tr w14:paraId="394B16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6483B28F">
            <w:pPr>
              <w:rPr>
                <w:rFonts w:hint="default" w:ascii="Times New Roman" w:hAnsi="Times New Roman" w:eastAsia="宋体" w:cs="Times New Roman"/>
                <w:color w:val="0000FF"/>
                <w:kern w:val="2"/>
                <w:sz w:val="24"/>
                <w:szCs w:val="24"/>
                <w:vertAlign w:val="baseline"/>
                <w:lang w:val="en-US" w:eastAsia="zh-CN" w:bidi="ar-SA"/>
              </w:rPr>
            </w:pPr>
            <w:r>
              <w:rPr>
                <w:rFonts w:hint="default" w:ascii="Times New Roman" w:hAnsi="Times New Roman" w:eastAsia="宋体" w:cs="Times New Roman"/>
                <w:sz w:val="24"/>
                <w:szCs w:val="24"/>
              </w:rPr>
              <w:t>Filters /</w:t>
            </w:r>
            <w:r>
              <w:rPr>
                <w:rFonts w:hint="default" w:ascii="Times New Roman" w:hAnsi="Times New Roman" w:eastAsia="宋体" w:cs="Times New Roman"/>
                <w:sz w:val="24"/>
                <w:szCs w:val="24"/>
                <w:lang w:val="en-US" w:eastAsia="zh-CN"/>
              </w:rPr>
              <w:t xml:space="preserve"> L</w:t>
            </w:r>
            <w:r>
              <w:rPr>
                <w:rFonts w:hint="default" w:ascii="Times New Roman" w:hAnsi="Times New Roman" w:eastAsia="宋体" w:cs="Times New Roman"/>
                <w:sz w:val="24"/>
                <w:szCs w:val="24"/>
              </w:rPr>
              <w:t>imits</w:t>
            </w:r>
            <w:r>
              <w:rPr>
                <w:rFonts w:hint="eastAsia" w:ascii="Times New Roman" w:hAnsi="Times New Roman" w:eastAsia="宋体" w:cs="Times New Roman"/>
                <w:sz w:val="24"/>
                <w:szCs w:val="24"/>
                <w:lang w:val="en-US" w:eastAsia="zh-CN"/>
              </w:rPr>
              <w:t xml:space="preserve"> : </w:t>
            </w:r>
            <w:r>
              <w:rPr>
                <w:rFonts w:hint="default" w:ascii="Times New Roman" w:hAnsi="Times New Roman" w:eastAsia="宋体" w:cs="Times New Roman"/>
                <w:sz w:val="20"/>
                <w:szCs w:val="20"/>
                <w:vertAlign w:val="baseline"/>
                <w:lang w:val="en-US" w:eastAsia="zh-CN"/>
              </w:rPr>
              <w:t>Potentially relevant original intervention studies were identified according to the review eligibility criteria.</w:t>
            </w:r>
          </w:p>
        </w:tc>
      </w:tr>
      <w:tr w14:paraId="7C3562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603BF207">
            <w:pPr>
              <w:rPr>
                <w:rFonts w:hint="default" w:ascii="Times New Roman" w:hAnsi="Times New Roman" w:eastAsia="宋体" w:cs="Times New Roman"/>
                <w:color w:val="0000FF"/>
                <w:kern w:val="2"/>
                <w:sz w:val="24"/>
                <w:szCs w:val="24"/>
                <w:vertAlign w:val="baseline"/>
                <w:lang w:val="en-US" w:eastAsia="zh-CN" w:bidi="ar-SA"/>
              </w:rPr>
            </w:pPr>
            <w:r>
              <w:rPr>
                <w:rFonts w:hint="default" w:ascii="Times New Roman" w:hAnsi="Times New Roman" w:eastAsia="宋体" w:cs="Times New Roman"/>
                <w:sz w:val="24"/>
                <w:szCs w:val="24"/>
              </w:rPr>
              <w:t>Record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identified</w:t>
            </w:r>
            <w:r>
              <w:rPr>
                <w:rFonts w:hint="eastAsia" w:ascii="Times New Roman" w:hAnsi="Times New Roman" w:eastAsia="宋体" w:cs="Times New Roman"/>
                <w:sz w:val="24"/>
                <w:szCs w:val="24"/>
                <w:lang w:val="en-US" w:eastAsia="zh-CN"/>
              </w:rPr>
              <w:t xml:space="preserve"> : </w:t>
            </w:r>
            <w:r>
              <w:rPr>
                <w:rFonts w:hint="default" w:ascii="Times New Roman" w:hAnsi="Times New Roman" w:eastAsia="宋体" w:cs="Times New Roman"/>
                <w:sz w:val="24"/>
                <w:szCs w:val="24"/>
                <w:vertAlign w:val="baseline"/>
                <w:lang w:val="en-US" w:eastAsia="zh-CN"/>
              </w:rPr>
              <w:t>62</w:t>
            </w:r>
            <w:r>
              <w:rPr>
                <w:rFonts w:hint="eastAsia" w:ascii="Times New Roman" w:hAnsi="Times New Roman" w:eastAsia="宋体" w:cs="Times New Roman"/>
                <w:sz w:val="24"/>
                <w:szCs w:val="24"/>
                <w:vertAlign w:val="baseline"/>
                <w:lang w:val="en-US" w:eastAsia="zh-CN"/>
              </w:rPr>
              <w:t xml:space="preserve"> </w:t>
            </w:r>
            <w:r>
              <w:rPr>
                <w:rFonts w:hint="eastAsia" w:ascii="Times New Roman" w:hAnsi="Times New Roman" w:eastAsia="宋体" w:cs="Times New Roman"/>
                <w:sz w:val="20"/>
                <w:szCs w:val="20"/>
                <w:vertAlign w:val="baseline"/>
                <w:lang w:val="en-US" w:eastAsia="zh-CN"/>
              </w:rPr>
              <w:t>(</w:t>
            </w:r>
            <w:r>
              <w:rPr>
                <w:rFonts w:hint="default" w:ascii="Times New Roman" w:hAnsi="Times New Roman" w:eastAsia="宋体" w:cs="Times New Roman"/>
                <w:sz w:val="20"/>
                <w:szCs w:val="20"/>
                <w:vertAlign w:val="baseline"/>
                <w:lang w:val="en-US" w:eastAsia="zh-CN"/>
              </w:rPr>
              <w:t>38 from included studies</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24 from relevant reviews/meta-analyses</w:t>
            </w:r>
            <w:r>
              <w:rPr>
                <w:rFonts w:hint="eastAsia" w:ascii="Times New Roman" w:hAnsi="Times New Roman" w:eastAsia="宋体" w:cs="Times New Roman"/>
                <w:sz w:val="20"/>
                <w:szCs w:val="20"/>
                <w:vertAlign w:val="baseline"/>
                <w:lang w:val="en-US" w:eastAsia="zh-CN"/>
              </w:rPr>
              <w:t>)</w:t>
            </w:r>
          </w:p>
        </w:tc>
      </w:tr>
    </w:tbl>
    <w:p w14:paraId="5B6216CD">
      <w:pPr>
        <w:rPr>
          <w:rFonts w:hint="eastAsia" w:ascii="Times New Roman" w:hAnsi="Times New Roman" w:eastAsia="宋体" w:cs="Times New Roman"/>
          <w:color w:val="0000FF"/>
          <w:sz w:val="24"/>
          <w:szCs w:val="24"/>
          <w:lang w:val="en-US" w:eastAsia="zh-CN"/>
        </w:rPr>
      </w:pPr>
    </w:p>
    <w:p w14:paraId="2A7878D2">
      <w:pPr>
        <w:rPr>
          <w:rFonts w:hint="eastAsia" w:ascii="Times New Roman" w:hAnsi="Times New Roman" w:eastAsia="宋体" w:cs="Times New Roman"/>
          <w:color w:val="0000FF"/>
          <w:sz w:val="24"/>
          <w:szCs w:val="24"/>
          <w:lang w:val="en-US" w:eastAsia="zh-CN"/>
        </w:rPr>
      </w:pPr>
    </w:p>
    <w:p w14:paraId="46398400">
      <w:pPr>
        <w:rPr>
          <w:rFonts w:hint="eastAsia" w:ascii="Times New Roman" w:hAnsi="Times New Roman" w:eastAsia="宋体" w:cs="Times New Roman"/>
          <w:color w:val="0000FF"/>
          <w:sz w:val="24"/>
          <w:szCs w:val="24"/>
          <w:lang w:val="en-US" w:eastAsia="zh-CN"/>
        </w:rPr>
      </w:pPr>
    </w:p>
    <w:p w14:paraId="132A0824">
      <w:pPr>
        <w:rPr>
          <w:rFonts w:hint="eastAsia" w:ascii="Times New Roman" w:hAnsi="Times New Roman" w:eastAsia="宋体" w:cs="Times New Roman"/>
          <w:color w:val="0000FF"/>
          <w:sz w:val="24"/>
          <w:szCs w:val="24"/>
          <w:lang w:val="en-US" w:eastAsia="zh-CN"/>
        </w:rPr>
      </w:pPr>
    </w:p>
    <w:p w14:paraId="6E0BB7DA">
      <w:pPr>
        <w:rPr>
          <w:rFonts w:hint="eastAsia" w:ascii="Times New Roman" w:hAnsi="Times New Roman" w:eastAsia="宋体" w:cs="Times New Roman"/>
          <w:color w:val="0000FF"/>
          <w:sz w:val="24"/>
          <w:szCs w:val="24"/>
          <w:lang w:val="en-US" w:eastAsia="zh-CN"/>
        </w:rPr>
      </w:pPr>
    </w:p>
    <w:p w14:paraId="460AF6C9">
      <w:pPr>
        <w:rPr>
          <w:rFonts w:hint="eastAsia" w:ascii="Times New Roman" w:hAnsi="Times New Roman" w:eastAsia="宋体" w:cs="Times New Roman"/>
          <w:color w:val="0000FF"/>
          <w:sz w:val="24"/>
          <w:szCs w:val="24"/>
          <w:lang w:val="en-US" w:eastAsia="zh-CN"/>
        </w:rPr>
      </w:pPr>
    </w:p>
    <w:p w14:paraId="2E2576CA">
      <w:pPr>
        <w:rPr>
          <w:rFonts w:hint="eastAsia" w:ascii="Times New Roman" w:hAnsi="Times New Roman" w:eastAsia="宋体" w:cs="Times New Roman"/>
          <w:color w:val="0000FF"/>
          <w:sz w:val="24"/>
          <w:szCs w:val="24"/>
          <w:lang w:val="en-US" w:eastAsia="zh-CN"/>
        </w:rPr>
      </w:pPr>
    </w:p>
    <w:p w14:paraId="79B56D17">
      <w:pPr>
        <w:rPr>
          <w:rFonts w:hint="eastAsia" w:ascii="Times New Roman" w:hAnsi="Times New Roman" w:eastAsia="宋体" w:cs="Times New Roman"/>
          <w:color w:val="0000FF"/>
          <w:sz w:val="24"/>
          <w:szCs w:val="24"/>
          <w:lang w:val="en-US" w:eastAsia="zh-CN"/>
        </w:rPr>
      </w:pPr>
    </w:p>
    <w:p w14:paraId="374E60FE">
      <w:pPr>
        <w:rPr>
          <w:rFonts w:hint="eastAsia" w:ascii="Times New Roman" w:hAnsi="Times New Roman" w:eastAsia="宋体" w:cs="Times New Roman"/>
          <w:color w:val="0000FF"/>
          <w:sz w:val="24"/>
          <w:szCs w:val="24"/>
          <w:lang w:val="en-US" w:eastAsia="zh-CN"/>
        </w:rPr>
      </w:pPr>
    </w:p>
    <w:p w14:paraId="7B057F37">
      <w:pPr>
        <w:rPr>
          <w:rFonts w:hint="eastAsia" w:ascii="Times New Roman" w:hAnsi="Times New Roman" w:eastAsia="宋体" w:cs="Times New Roman"/>
          <w:color w:val="0000FF"/>
          <w:sz w:val="24"/>
          <w:szCs w:val="24"/>
          <w:lang w:val="en-US" w:eastAsia="zh-CN"/>
        </w:rPr>
      </w:pPr>
    </w:p>
    <w:p w14:paraId="74EC756A">
      <w:pPr>
        <w:rPr>
          <w:rFonts w:hint="eastAsia" w:ascii="Times New Roman" w:hAnsi="Times New Roman" w:eastAsia="宋体" w:cs="Times New Roman"/>
          <w:color w:val="0000FF"/>
          <w:sz w:val="24"/>
          <w:szCs w:val="24"/>
          <w:lang w:val="en-US" w:eastAsia="zh-CN"/>
        </w:rPr>
      </w:pPr>
    </w:p>
    <w:p w14:paraId="19D43857">
      <w:pPr>
        <w:rPr>
          <w:rFonts w:hint="eastAsia" w:ascii="Times New Roman" w:hAnsi="Times New Roman" w:eastAsia="宋体" w:cs="Times New Roman"/>
          <w:color w:val="0000FF"/>
          <w:sz w:val="24"/>
          <w:szCs w:val="24"/>
          <w:lang w:val="en-US" w:eastAsia="zh-CN"/>
        </w:rPr>
      </w:pPr>
    </w:p>
    <w:p w14:paraId="625A9129">
      <w:pPr>
        <w:rPr>
          <w:rFonts w:hint="eastAsia" w:ascii="Times New Roman" w:hAnsi="Times New Roman" w:eastAsia="宋体" w:cs="Times New Roman"/>
          <w:color w:val="0000FF"/>
          <w:sz w:val="24"/>
          <w:szCs w:val="24"/>
          <w:lang w:val="en-US" w:eastAsia="zh-CN"/>
        </w:rPr>
      </w:pPr>
    </w:p>
    <w:p w14:paraId="41DB1089">
      <w:pP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color w:val="0000FF"/>
          <w:sz w:val="24"/>
          <w:szCs w:val="24"/>
          <w:lang w:val="en-US" w:eastAsia="zh-CN"/>
        </w:rPr>
        <w:drawing>
          <wp:inline distT="0" distB="0" distL="114300" distR="114300">
            <wp:extent cx="3862070" cy="2038985"/>
            <wp:effectExtent l="0" t="0" r="5080" b="8890"/>
            <wp:docPr id="1" name="图片 1" descr="Rplot13___最终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Rplot13___最终版"/>
                    <pic:cNvPicPr>
                      <a:picLocks noChangeAspect="1"/>
                    </pic:cNvPicPr>
                  </pic:nvPicPr>
                  <pic:blipFill>
                    <a:blip r:embed="rId4"/>
                    <a:stretch>
                      <a:fillRect/>
                    </a:stretch>
                  </pic:blipFill>
                  <pic:spPr>
                    <a:xfrm>
                      <a:off x="0" y="0"/>
                      <a:ext cx="3862070" cy="2038985"/>
                    </a:xfrm>
                    <a:prstGeom prst="rect">
                      <a:avLst/>
                    </a:prstGeom>
                  </pic:spPr>
                </pic:pic>
              </a:graphicData>
            </a:graphic>
          </wp:inline>
        </w:drawing>
      </w:r>
    </w:p>
    <w:p w14:paraId="7CB171D4">
      <w:pP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drawing>
          <wp:inline distT="0" distB="0" distL="114300" distR="114300">
            <wp:extent cx="3912870" cy="4175125"/>
            <wp:effectExtent l="0" t="0" r="1905" b="6350"/>
            <wp:docPr id="2" name="图片 2" descr="Rplot13_最终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Rplot13_最终版"/>
                    <pic:cNvPicPr>
                      <a:picLocks noChangeAspect="1"/>
                    </pic:cNvPicPr>
                  </pic:nvPicPr>
                  <pic:blipFill>
                    <a:blip r:embed="rId5"/>
                    <a:stretch>
                      <a:fillRect/>
                    </a:stretch>
                  </pic:blipFill>
                  <pic:spPr>
                    <a:xfrm>
                      <a:off x="0" y="0"/>
                      <a:ext cx="3912870" cy="4175125"/>
                    </a:xfrm>
                    <a:prstGeom prst="rect">
                      <a:avLst/>
                    </a:prstGeom>
                  </pic:spPr>
                </pic:pic>
              </a:graphicData>
            </a:graphic>
          </wp:inline>
        </w:drawing>
      </w:r>
    </w:p>
    <w:p w14:paraId="0ED0D865">
      <w:pPr>
        <w:widowControl/>
        <w:spacing w:before="120" w:after="240" w:line="240" w:lineRule="auto"/>
        <w:jc w:val="left"/>
        <w:rPr>
          <w:rFonts w:hint="default" w:ascii="Times New Roman" w:hAnsi="Times New Roman" w:cs="Times New Roman" w:eastAsiaTheme="minorEastAsia"/>
          <w:kern w:val="0"/>
          <w:sz w:val="24"/>
          <w:szCs w:val="24"/>
          <w:lang w:val="en-US" w:eastAsia="zh-CN"/>
        </w:rPr>
      </w:pPr>
      <w:r>
        <w:rPr>
          <w:rFonts w:hint="default" w:ascii="Times New Roman" w:hAnsi="Times New Roman" w:cs="Times New Roman" w:eastAsiaTheme="minorEastAsia"/>
          <w:kern w:val="0"/>
          <w:sz w:val="24"/>
          <w:szCs w:val="24"/>
          <w:lang w:val="en-US" w:eastAsia="zh-CN"/>
        </w:rPr>
        <w:t>Supplementary Figure 1</w:t>
      </w:r>
    </w:p>
    <w:p w14:paraId="5E886FA4">
      <w:pP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ROBINS-I.</w:t>
      </w:r>
    </w:p>
    <w:p w14:paraId="40013D38">
      <w:pPr>
        <w:rPr>
          <w:rFonts w:hint="eastAsia" w:ascii="Times New Roman" w:hAnsi="Times New Roman" w:eastAsia="宋体" w:cs="Times New Roman"/>
          <w:sz w:val="24"/>
          <w:szCs w:val="24"/>
          <w:lang w:val="en-US" w:eastAsia="zh-CN"/>
        </w:rPr>
      </w:pPr>
    </w:p>
    <w:p w14:paraId="054024CD">
      <w:pPr>
        <w:rPr>
          <w:rFonts w:hint="eastAsia" w:ascii="Times New Roman" w:hAnsi="Times New Roman" w:eastAsia="宋体" w:cs="Times New Roman"/>
          <w:sz w:val="24"/>
          <w:szCs w:val="24"/>
          <w:lang w:val="en-US" w:eastAsia="zh-CN"/>
        </w:rPr>
      </w:pPr>
    </w:p>
    <w:p w14:paraId="519311B2">
      <w:pPr>
        <w:rPr>
          <w:rFonts w:hint="eastAsia" w:ascii="Times New Roman" w:hAnsi="Times New Roman" w:eastAsia="宋体" w:cs="Times New Roman"/>
          <w:sz w:val="24"/>
          <w:szCs w:val="24"/>
          <w:lang w:val="en-US" w:eastAsia="zh-CN"/>
        </w:rPr>
      </w:pPr>
    </w:p>
    <w:p w14:paraId="75341024">
      <w:pPr>
        <w:rPr>
          <w:rFonts w:hint="eastAsia" w:ascii="Times New Roman" w:hAnsi="Times New Roman" w:eastAsia="宋体" w:cs="Times New Roman"/>
          <w:sz w:val="24"/>
          <w:szCs w:val="24"/>
          <w:lang w:val="en-US" w:eastAsia="zh-CN"/>
        </w:rPr>
      </w:pPr>
    </w:p>
    <w:p w14:paraId="7D56C159">
      <w:pPr>
        <w:rPr>
          <w:rFonts w:hint="eastAsia" w:ascii="Times New Roman" w:hAnsi="Times New Roman" w:eastAsia="宋体" w:cs="Times New Roman"/>
          <w:sz w:val="24"/>
          <w:szCs w:val="24"/>
          <w:lang w:val="en-US" w:eastAsia="zh-CN"/>
        </w:rPr>
      </w:pPr>
    </w:p>
    <w:p w14:paraId="679F7BFD">
      <w:pPr>
        <w:rPr>
          <w:rFonts w:hint="eastAsia" w:ascii="Times New Roman" w:hAnsi="Times New Roman" w:eastAsia="宋体" w:cs="Times New Roman"/>
          <w:sz w:val="24"/>
          <w:szCs w:val="24"/>
          <w:lang w:val="en-US" w:eastAsia="zh-CN"/>
        </w:rPr>
      </w:pPr>
    </w:p>
    <w:p w14:paraId="1C0EA30F">
      <w:pPr>
        <w:rPr>
          <w:rFonts w:hint="eastAsia" w:ascii="Times New Roman" w:hAnsi="Times New Roman" w:eastAsia="宋体" w:cs="Times New Roman"/>
          <w:sz w:val="24"/>
          <w:szCs w:val="24"/>
          <w:lang w:val="en-US" w:eastAsia="zh-CN"/>
        </w:rPr>
      </w:pPr>
    </w:p>
    <w:p w14:paraId="056A1315">
      <w:pPr>
        <w:rPr>
          <w:rFonts w:hint="eastAsia" w:ascii="Times New Roman" w:hAnsi="Times New Roman" w:eastAsia="宋体" w:cs="Times New Roman"/>
          <w:sz w:val="24"/>
          <w:szCs w:val="24"/>
          <w:lang w:val="en-US" w:eastAsia="zh-CN"/>
        </w:rPr>
      </w:pPr>
    </w:p>
    <w:p w14:paraId="2AF894CB">
      <w:pPr>
        <w:jc w:val="both"/>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drawing>
          <wp:inline distT="0" distB="0" distL="114300" distR="114300">
            <wp:extent cx="5272405" cy="4424680"/>
            <wp:effectExtent l="0" t="0" r="4445" b="4445"/>
            <wp:docPr id="5" name="图片 5" descr="one_estimate_sensitivity_forest_final8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one_estimate_sensitivity_forest_final8_01"/>
                    <pic:cNvPicPr>
                      <a:picLocks noChangeAspect="1"/>
                    </pic:cNvPicPr>
                  </pic:nvPicPr>
                  <pic:blipFill>
                    <a:blip r:embed="rId6"/>
                    <a:stretch>
                      <a:fillRect/>
                    </a:stretch>
                  </pic:blipFill>
                  <pic:spPr>
                    <a:xfrm>
                      <a:off x="0" y="0"/>
                      <a:ext cx="5272405" cy="4424680"/>
                    </a:xfrm>
                    <a:prstGeom prst="rect">
                      <a:avLst/>
                    </a:prstGeom>
                  </pic:spPr>
                </pic:pic>
              </a:graphicData>
            </a:graphic>
          </wp:inline>
        </w:drawing>
      </w:r>
    </w:p>
    <w:p w14:paraId="1471D571">
      <w:pPr>
        <w:widowControl/>
        <w:spacing w:before="120" w:after="240" w:line="240" w:lineRule="auto"/>
        <w:jc w:val="left"/>
        <w:rPr>
          <w:rFonts w:hint="default" w:ascii="Times New Roman" w:hAnsi="Times New Roman" w:cs="Times New Roman" w:eastAsiaTheme="minorEastAsia"/>
          <w:kern w:val="0"/>
          <w:sz w:val="24"/>
          <w:szCs w:val="24"/>
          <w:lang w:val="en-US" w:eastAsia="zh-CN"/>
        </w:rPr>
      </w:pPr>
      <w:r>
        <w:rPr>
          <w:rFonts w:hint="default" w:ascii="Times New Roman" w:hAnsi="Times New Roman" w:cs="Times New Roman" w:eastAsiaTheme="minorEastAsia"/>
          <w:kern w:val="0"/>
          <w:sz w:val="24"/>
          <w:szCs w:val="24"/>
          <w:lang w:val="en-US" w:eastAsia="zh-CN"/>
        </w:rPr>
        <w:t xml:space="preserve">Supplementary Figure </w:t>
      </w:r>
      <w:r>
        <w:rPr>
          <w:rFonts w:hint="eastAsia" w:ascii="Times New Roman" w:hAnsi="Times New Roman" w:cs="Times New Roman" w:eastAsiaTheme="minorEastAsia"/>
          <w:kern w:val="0"/>
          <w:sz w:val="24"/>
          <w:szCs w:val="24"/>
          <w:lang w:val="en-US" w:eastAsia="zh-CN"/>
        </w:rPr>
        <w:t>2</w:t>
      </w:r>
    </w:p>
    <w:p w14:paraId="4FAA4664">
      <w:pPr>
        <w:widowControl/>
        <w:spacing w:before="120" w:after="240" w:line="240" w:lineRule="auto"/>
        <w:jc w:val="left"/>
        <w:rPr>
          <w:rFonts w:hint="default" w:ascii="Times New Roman" w:hAnsi="Times New Roman" w:cs="Times New Roman" w:eastAsiaTheme="minorEastAsia"/>
          <w:kern w:val="0"/>
          <w:sz w:val="24"/>
          <w:szCs w:val="24"/>
          <w:lang w:val="en-US" w:eastAsia="zh-CN"/>
        </w:rPr>
      </w:pPr>
      <w:r>
        <w:rPr>
          <w:rFonts w:hint="default" w:ascii="Times New Roman" w:hAnsi="Times New Roman" w:cs="Times New Roman" w:eastAsiaTheme="minorEastAsia"/>
          <w:kern w:val="0"/>
          <w:sz w:val="24"/>
          <w:szCs w:val="24"/>
          <w:lang w:val="en-US" w:eastAsia="zh-CN"/>
        </w:rPr>
        <w:t>Forest plot of the one-estimate-per-study sensitivity analysis.</w:t>
      </w:r>
    </w:p>
    <w:p w14:paraId="5EE17584">
      <w:pPr>
        <w:widowControl/>
        <w:spacing w:before="120" w:after="240" w:line="240" w:lineRule="auto"/>
        <w:jc w:val="left"/>
        <w:rPr>
          <w:rFonts w:hint="default" w:ascii="Times New Roman" w:hAnsi="Times New Roman" w:cs="Times New Roman" w:eastAsiaTheme="minorEastAsia"/>
          <w:kern w:val="0"/>
          <w:sz w:val="24"/>
          <w:szCs w:val="24"/>
          <w:lang w:val="en-US" w:eastAsia="zh-CN"/>
        </w:rPr>
      </w:pPr>
    </w:p>
    <w:p w14:paraId="5DC5896B">
      <w:pPr>
        <w:widowControl/>
        <w:spacing w:before="120" w:after="240" w:line="240" w:lineRule="auto"/>
        <w:jc w:val="both"/>
        <w:rPr>
          <w:rFonts w:hint="default" w:ascii="Times New Roman" w:hAnsi="Times New Roman" w:cs="Times New Roman" w:eastAsiaTheme="minorEastAsia"/>
          <w:kern w:val="0"/>
          <w:sz w:val="24"/>
          <w:szCs w:val="24"/>
          <w:lang w:val="en-US" w:eastAsia="zh-CN"/>
        </w:rPr>
      </w:pPr>
      <w:bookmarkStart w:id="0" w:name="_GoBack"/>
      <w:r>
        <w:rPr>
          <w:rFonts w:hint="default" w:ascii="Times New Roman" w:hAnsi="Times New Roman" w:cs="Times New Roman" w:eastAsiaTheme="minorEastAsia"/>
          <w:kern w:val="0"/>
          <w:sz w:val="24"/>
          <w:szCs w:val="24"/>
          <w:lang w:val="en-US" w:eastAsia="zh-CN"/>
        </w:rPr>
        <w:drawing>
          <wp:inline distT="0" distB="0" distL="114300" distR="114300">
            <wp:extent cx="5273675" cy="3918585"/>
            <wp:effectExtent l="0" t="0" r="3175" b="5715"/>
            <wp:docPr id="6" name="图片 6" descr="anxiety_specific_sensitivity_forest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anxiety_specific_sensitivity_forest_01"/>
                    <pic:cNvPicPr>
                      <a:picLocks noChangeAspect="1"/>
                    </pic:cNvPicPr>
                  </pic:nvPicPr>
                  <pic:blipFill>
                    <a:blip r:embed="rId7"/>
                    <a:stretch>
                      <a:fillRect/>
                    </a:stretch>
                  </pic:blipFill>
                  <pic:spPr>
                    <a:xfrm>
                      <a:off x="0" y="0"/>
                      <a:ext cx="5273675" cy="3918585"/>
                    </a:xfrm>
                    <a:prstGeom prst="rect">
                      <a:avLst/>
                    </a:prstGeom>
                  </pic:spPr>
                </pic:pic>
              </a:graphicData>
            </a:graphic>
          </wp:inline>
        </w:drawing>
      </w:r>
      <w:bookmarkEnd w:id="0"/>
    </w:p>
    <w:p w14:paraId="10D5C4B5">
      <w:pPr>
        <w:widowControl/>
        <w:spacing w:before="120" w:after="240" w:line="240" w:lineRule="auto"/>
        <w:jc w:val="left"/>
        <w:rPr>
          <w:rFonts w:hint="default" w:ascii="Times New Roman" w:hAnsi="Times New Roman" w:cs="Times New Roman" w:eastAsiaTheme="minorEastAsia"/>
          <w:kern w:val="0"/>
          <w:sz w:val="24"/>
          <w:szCs w:val="24"/>
          <w:lang w:val="en-US" w:eastAsia="zh-CN"/>
        </w:rPr>
      </w:pPr>
      <w:r>
        <w:rPr>
          <w:rFonts w:hint="default" w:ascii="Times New Roman" w:hAnsi="Times New Roman" w:cs="Times New Roman" w:eastAsiaTheme="minorEastAsia"/>
          <w:kern w:val="0"/>
          <w:sz w:val="24"/>
          <w:szCs w:val="24"/>
          <w:lang w:val="en-US" w:eastAsia="zh-CN"/>
        </w:rPr>
        <w:t>Supplementary Figure 3</w:t>
      </w:r>
    </w:p>
    <w:p w14:paraId="459066C8">
      <w:pPr>
        <w:widowControl/>
        <w:spacing w:before="120" w:after="240" w:line="240" w:lineRule="auto"/>
        <w:jc w:val="left"/>
        <w:rPr>
          <w:rFonts w:hint="default" w:ascii="Times New Roman" w:hAnsi="Times New Roman" w:cs="Times New Roman" w:eastAsiaTheme="minorEastAsia"/>
          <w:kern w:val="0"/>
          <w:sz w:val="24"/>
          <w:szCs w:val="24"/>
          <w:lang w:val="en-US" w:eastAsia="zh-CN"/>
        </w:rPr>
      </w:pPr>
      <w:r>
        <w:rPr>
          <w:rFonts w:hint="default" w:ascii="Times New Roman" w:hAnsi="Times New Roman" w:cs="Times New Roman" w:eastAsiaTheme="minorEastAsia"/>
          <w:kern w:val="0"/>
          <w:sz w:val="24"/>
          <w:szCs w:val="24"/>
          <w:lang w:val="en-US" w:eastAsia="zh-CN"/>
        </w:rPr>
        <w:t>Forest plot of the sensitivity analysis restricted to anxiety-specific scale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52"/>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1C320A"/>
    <w:rsid w:val="00546EE0"/>
    <w:rsid w:val="0060564D"/>
    <w:rsid w:val="00875216"/>
    <w:rsid w:val="00951B1A"/>
    <w:rsid w:val="00A4361E"/>
    <w:rsid w:val="00AD6C6A"/>
    <w:rsid w:val="00AF0311"/>
    <w:rsid w:val="00C57C86"/>
    <w:rsid w:val="00FF29DE"/>
    <w:rsid w:val="01791910"/>
    <w:rsid w:val="01902E7F"/>
    <w:rsid w:val="01B32E2C"/>
    <w:rsid w:val="01DB6340"/>
    <w:rsid w:val="01E65E62"/>
    <w:rsid w:val="02034764"/>
    <w:rsid w:val="023D2BB0"/>
    <w:rsid w:val="0249087C"/>
    <w:rsid w:val="024C69A3"/>
    <w:rsid w:val="025625C0"/>
    <w:rsid w:val="026147F8"/>
    <w:rsid w:val="02652434"/>
    <w:rsid w:val="026D3950"/>
    <w:rsid w:val="02720839"/>
    <w:rsid w:val="02984B68"/>
    <w:rsid w:val="02CD03AC"/>
    <w:rsid w:val="02EE3F58"/>
    <w:rsid w:val="03286120"/>
    <w:rsid w:val="033F1242"/>
    <w:rsid w:val="0358779D"/>
    <w:rsid w:val="03597128"/>
    <w:rsid w:val="036B065E"/>
    <w:rsid w:val="036D1515"/>
    <w:rsid w:val="038A62EA"/>
    <w:rsid w:val="03A2437D"/>
    <w:rsid w:val="03AA6F26"/>
    <w:rsid w:val="03AC218F"/>
    <w:rsid w:val="03B56B55"/>
    <w:rsid w:val="03EA7565"/>
    <w:rsid w:val="040A0E91"/>
    <w:rsid w:val="04497709"/>
    <w:rsid w:val="048900BC"/>
    <w:rsid w:val="049F45F7"/>
    <w:rsid w:val="04A077C9"/>
    <w:rsid w:val="04D94F4A"/>
    <w:rsid w:val="04DB0EDA"/>
    <w:rsid w:val="05303405"/>
    <w:rsid w:val="05306517"/>
    <w:rsid w:val="05672F09"/>
    <w:rsid w:val="05776F18"/>
    <w:rsid w:val="0581188E"/>
    <w:rsid w:val="05AD26FE"/>
    <w:rsid w:val="05CD222A"/>
    <w:rsid w:val="05D4266F"/>
    <w:rsid w:val="05E06897"/>
    <w:rsid w:val="05F512E4"/>
    <w:rsid w:val="05F81837"/>
    <w:rsid w:val="064A2712"/>
    <w:rsid w:val="064F762F"/>
    <w:rsid w:val="065D1653"/>
    <w:rsid w:val="06B37672"/>
    <w:rsid w:val="06F7340F"/>
    <w:rsid w:val="075A73FE"/>
    <w:rsid w:val="078113CB"/>
    <w:rsid w:val="07847FD1"/>
    <w:rsid w:val="07982AC3"/>
    <w:rsid w:val="07C35693"/>
    <w:rsid w:val="07D94DA0"/>
    <w:rsid w:val="08066CE9"/>
    <w:rsid w:val="08206846"/>
    <w:rsid w:val="083D21A6"/>
    <w:rsid w:val="084179B6"/>
    <w:rsid w:val="084F604B"/>
    <w:rsid w:val="085227E4"/>
    <w:rsid w:val="08527D54"/>
    <w:rsid w:val="08560334"/>
    <w:rsid w:val="086E4A5F"/>
    <w:rsid w:val="08711B2D"/>
    <w:rsid w:val="0896239A"/>
    <w:rsid w:val="089704FB"/>
    <w:rsid w:val="08B45FA6"/>
    <w:rsid w:val="08CB2A51"/>
    <w:rsid w:val="08D76B6B"/>
    <w:rsid w:val="08EA1B9A"/>
    <w:rsid w:val="09141315"/>
    <w:rsid w:val="092E5A7D"/>
    <w:rsid w:val="093C56FD"/>
    <w:rsid w:val="095E1B17"/>
    <w:rsid w:val="09770E21"/>
    <w:rsid w:val="097B3AC0"/>
    <w:rsid w:val="09840476"/>
    <w:rsid w:val="09910C71"/>
    <w:rsid w:val="09A60DC8"/>
    <w:rsid w:val="09AC7A39"/>
    <w:rsid w:val="09BA58D5"/>
    <w:rsid w:val="09DE3141"/>
    <w:rsid w:val="09E1369E"/>
    <w:rsid w:val="09F44A01"/>
    <w:rsid w:val="0A206906"/>
    <w:rsid w:val="0A2D5127"/>
    <w:rsid w:val="0A524FC0"/>
    <w:rsid w:val="0A5B142C"/>
    <w:rsid w:val="0A6F3FF2"/>
    <w:rsid w:val="0A8C12DD"/>
    <w:rsid w:val="0A935B49"/>
    <w:rsid w:val="0A9A6B7F"/>
    <w:rsid w:val="0AA20ADD"/>
    <w:rsid w:val="0AAB11A5"/>
    <w:rsid w:val="0AC343B5"/>
    <w:rsid w:val="0ACB1A9F"/>
    <w:rsid w:val="0AE95411"/>
    <w:rsid w:val="0AF87110"/>
    <w:rsid w:val="0B087AB6"/>
    <w:rsid w:val="0B1D155E"/>
    <w:rsid w:val="0B3978B1"/>
    <w:rsid w:val="0B5547DD"/>
    <w:rsid w:val="0B6669A8"/>
    <w:rsid w:val="0B70153D"/>
    <w:rsid w:val="0B81569C"/>
    <w:rsid w:val="0B8B62F8"/>
    <w:rsid w:val="0BA81279"/>
    <w:rsid w:val="0BD30662"/>
    <w:rsid w:val="0C0F43F6"/>
    <w:rsid w:val="0C117D6A"/>
    <w:rsid w:val="0C3B09CF"/>
    <w:rsid w:val="0C66546E"/>
    <w:rsid w:val="0C781F9A"/>
    <w:rsid w:val="0C9C4A53"/>
    <w:rsid w:val="0CC223BD"/>
    <w:rsid w:val="0CE24873"/>
    <w:rsid w:val="0CE945CF"/>
    <w:rsid w:val="0D030FB7"/>
    <w:rsid w:val="0D0A630A"/>
    <w:rsid w:val="0D140B3D"/>
    <w:rsid w:val="0D3B033E"/>
    <w:rsid w:val="0D501777"/>
    <w:rsid w:val="0D6A3D50"/>
    <w:rsid w:val="0D6A77C6"/>
    <w:rsid w:val="0D7C7FA1"/>
    <w:rsid w:val="0D7D2A45"/>
    <w:rsid w:val="0D8C2C02"/>
    <w:rsid w:val="0DA50C99"/>
    <w:rsid w:val="0DCB5C81"/>
    <w:rsid w:val="0DD35616"/>
    <w:rsid w:val="0DDE19E2"/>
    <w:rsid w:val="0DE07368"/>
    <w:rsid w:val="0DED39A6"/>
    <w:rsid w:val="0DED543C"/>
    <w:rsid w:val="0DF56A41"/>
    <w:rsid w:val="0E1F7D62"/>
    <w:rsid w:val="0E29630D"/>
    <w:rsid w:val="0E2A2B83"/>
    <w:rsid w:val="0EA74826"/>
    <w:rsid w:val="0EC26326"/>
    <w:rsid w:val="0EC63AD8"/>
    <w:rsid w:val="0ED16A55"/>
    <w:rsid w:val="0ED25547"/>
    <w:rsid w:val="0ED460A1"/>
    <w:rsid w:val="0EFE5EC9"/>
    <w:rsid w:val="0F030EC5"/>
    <w:rsid w:val="0F071ED7"/>
    <w:rsid w:val="0F1B1280"/>
    <w:rsid w:val="0F2B6633"/>
    <w:rsid w:val="0F331350"/>
    <w:rsid w:val="0F42245A"/>
    <w:rsid w:val="0F5512C6"/>
    <w:rsid w:val="0F5F08BA"/>
    <w:rsid w:val="0F625791"/>
    <w:rsid w:val="0F657030"/>
    <w:rsid w:val="0F81261B"/>
    <w:rsid w:val="0F9C08BF"/>
    <w:rsid w:val="0F9E6EB3"/>
    <w:rsid w:val="0FBA2CEF"/>
    <w:rsid w:val="0FFA4211"/>
    <w:rsid w:val="101C0036"/>
    <w:rsid w:val="101E5CAB"/>
    <w:rsid w:val="10231CCC"/>
    <w:rsid w:val="10475B08"/>
    <w:rsid w:val="106E6990"/>
    <w:rsid w:val="108F560A"/>
    <w:rsid w:val="109F6EE4"/>
    <w:rsid w:val="10B60D59"/>
    <w:rsid w:val="10DC626B"/>
    <w:rsid w:val="11010513"/>
    <w:rsid w:val="11036B00"/>
    <w:rsid w:val="11111FC5"/>
    <w:rsid w:val="11262D97"/>
    <w:rsid w:val="113203DB"/>
    <w:rsid w:val="113345DA"/>
    <w:rsid w:val="113A0D57"/>
    <w:rsid w:val="117D2AF0"/>
    <w:rsid w:val="11840FCA"/>
    <w:rsid w:val="11862CAD"/>
    <w:rsid w:val="119B6BAD"/>
    <w:rsid w:val="11CC4421"/>
    <w:rsid w:val="11D43451"/>
    <w:rsid w:val="11DC43AD"/>
    <w:rsid w:val="11E516AE"/>
    <w:rsid w:val="11E84674"/>
    <w:rsid w:val="11FF4462"/>
    <w:rsid w:val="12085941"/>
    <w:rsid w:val="1241266B"/>
    <w:rsid w:val="12651BC7"/>
    <w:rsid w:val="126A1567"/>
    <w:rsid w:val="12A07066"/>
    <w:rsid w:val="12B44EC1"/>
    <w:rsid w:val="12B764F1"/>
    <w:rsid w:val="12C34CB5"/>
    <w:rsid w:val="12DE4E65"/>
    <w:rsid w:val="12F952BF"/>
    <w:rsid w:val="135F054E"/>
    <w:rsid w:val="139B6553"/>
    <w:rsid w:val="13B21112"/>
    <w:rsid w:val="13BE32AE"/>
    <w:rsid w:val="13FD21A1"/>
    <w:rsid w:val="140B7062"/>
    <w:rsid w:val="1410248B"/>
    <w:rsid w:val="141E3E66"/>
    <w:rsid w:val="142904F6"/>
    <w:rsid w:val="14372323"/>
    <w:rsid w:val="143F34B9"/>
    <w:rsid w:val="144C34EC"/>
    <w:rsid w:val="1450109B"/>
    <w:rsid w:val="145B3D28"/>
    <w:rsid w:val="1463060D"/>
    <w:rsid w:val="14745E50"/>
    <w:rsid w:val="1497446F"/>
    <w:rsid w:val="14CA2169"/>
    <w:rsid w:val="14CA70C5"/>
    <w:rsid w:val="15093866"/>
    <w:rsid w:val="150C156C"/>
    <w:rsid w:val="151D4F70"/>
    <w:rsid w:val="15263383"/>
    <w:rsid w:val="153C1732"/>
    <w:rsid w:val="154F7DB0"/>
    <w:rsid w:val="15520BFB"/>
    <w:rsid w:val="15614A8E"/>
    <w:rsid w:val="15655A65"/>
    <w:rsid w:val="158D4079"/>
    <w:rsid w:val="159F56D0"/>
    <w:rsid w:val="15C14CA7"/>
    <w:rsid w:val="15CC6C3B"/>
    <w:rsid w:val="160872FD"/>
    <w:rsid w:val="16173C50"/>
    <w:rsid w:val="1641669A"/>
    <w:rsid w:val="164B2EEB"/>
    <w:rsid w:val="16524579"/>
    <w:rsid w:val="16897AA8"/>
    <w:rsid w:val="168E07BC"/>
    <w:rsid w:val="16922C06"/>
    <w:rsid w:val="169854BE"/>
    <w:rsid w:val="16AF517D"/>
    <w:rsid w:val="16B109AD"/>
    <w:rsid w:val="16CE4C05"/>
    <w:rsid w:val="16DB3F78"/>
    <w:rsid w:val="1700357D"/>
    <w:rsid w:val="172F029B"/>
    <w:rsid w:val="1738541D"/>
    <w:rsid w:val="175646D2"/>
    <w:rsid w:val="175F53CE"/>
    <w:rsid w:val="17672697"/>
    <w:rsid w:val="17810388"/>
    <w:rsid w:val="178312AC"/>
    <w:rsid w:val="17D81670"/>
    <w:rsid w:val="17DA7BC9"/>
    <w:rsid w:val="17EF2145"/>
    <w:rsid w:val="17F35AFB"/>
    <w:rsid w:val="17FE20C9"/>
    <w:rsid w:val="180B3C2C"/>
    <w:rsid w:val="181161C5"/>
    <w:rsid w:val="181F11FC"/>
    <w:rsid w:val="182317F8"/>
    <w:rsid w:val="185C3242"/>
    <w:rsid w:val="18613F2D"/>
    <w:rsid w:val="188B0405"/>
    <w:rsid w:val="18AD6BE7"/>
    <w:rsid w:val="18AD7C69"/>
    <w:rsid w:val="18B91DA5"/>
    <w:rsid w:val="18E2653C"/>
    <w:rsid w:val="18E31DFA"/>
    <w:rsid w:val="18E83AEE"/>
    <w:rsid w:val="18FD2731"/>
    <w:rsid w:val="190154F4"/>
    <w:rsid w:val="19135096"/>
    <w:rsid w:val="191E4561"/>
    <w:rsid w:val="19494DF0"/>
    <w:rsid w:val="195522CF"/>
    <w:rsid w:val="19575C3B"/>
    <w:rsid w:val="19912511"/>
    <w:rsid w:val="19B7360F"/>
    <w:rsid w:val="19E07999"/>
    <w:rsid w:val="19E60BBA"/>
    <w:rsid w:val="19FE0820"/>
    <w:rsid w:val="19FF6A97"/>
    <w:rsid w:val="1A0A36FB"/>
    <w:rsid w:val="1A344501"/>
    <w:rsid w:val="1A3E7813"/>
    <w:rsid w:val="1A5326EA"/>
    <w:rsid w:val="1A752C84"/>
    <w:rsid w:val="1AA90C0C"/>
    <w:rsid w:val="1AAF7927"/>
    <w:rsid w:val="1AD03BF3"/>
    <w:rsid w:val="1AD5624F"/>
    <w:rsid w:val="1ADC04A2"/>
    <w:rsid w:val="1AE71241"/>
    <w:rsid w:val="1AEE7241"/>
    <w:rsid w:val="1AF22E8F"/>
    <w:rsid w:val="1AF87441"/>
    <w:rsid w:val="1B0F5A05"/>
    <w:rsid w:val="1B16078E"/>
    <w:rsid w:val="1B243CE0"/>
    <w:rsid w:val="1B46290E"/>
    <w:rsid w:val="1B520A8E"/>
    <w:rsid w:val="1B525307"/>
    <w:rsid w:val="1B707488"/>
    <w:rsid w:val="1B8E0CA7"/>
    <w:rsid w:val="1B8E4B73"/>
    <w:rsid w:val="1B8E4C74"/>
    <w:rsid w:val="1BA62365"/>
    <w:rsid w:val="1BB84D7A"/>
    <w:rsid w:val="1BE12B26"/>
    <w:rsid w:val="1C2D4004"/>
    <w:rsid w:val="1C306AB1"/>
    <w:rsid w:val="1C452192"/>
    <w:rsid w:val="1C514CE8"/>
    <w:rsid w:val="1C551F63"/>
    <w:rsid w:val="1C557456"/>
    <w:rsid w:val="1C5F3784"/>
    <w:rsid w:val="1C69471C"/>
    <w:rsid w:val="1C6C3DAC"/>
    <w:rsid w:val="1C73559F"/>
    <w:rsid w:val="1C771DDB"/>
    <w:rsid w:val="1C955821"/>
    <w:rsid w:val="1CBE2B17"/>
    <w:rsid w:val="1CCA0D2C"/>
    <w:rsid w:val="1CD7061E"/>
    <w:rsid w:val="1CDB41F6"/>
    <w:rsid w:val="1CF739BD"/>
    <w:rsid w:val="1CFC53A9"/>
    <w:rsid w:val="1CFF6D8D"/>
    <w:rsid w:val="1D3C3DAC"/>
    <w:rsid w:val="1D3D1E99"/>
    <w:rsid w:val="1D426051"/>
    <w:rsid w:val="1D4A42D6"/>
    <w:rsid w:val="1D676B98"/>
    <w:rsid w:val="1D6C5027"/>
    <w:rsid w:val="1D76522A"/>
    <w:rsid w:val="1DA97EE2"/>
    <w:rsid w:val="1DBD77C0"/>
    <w:rsid w:val="1DC13948"/>
    <w:rsid w:val="1DF73268"/>
    <w:rsid w:val="1E0F09A3"/>
    <w:rsid w:val="1E1B26AD"/>
    <w:rsid w:val="1E1E7E4B"/>
    <w:rsid w:val="1E3F6268"/>
    <w:rsid w:val="1E5A22DA"/>
    <w:rsid w:val="1E5F5735"/>
    <w:rsid w:val="1E9363B9"/>
    <w:rsid w:val="1EB26492"/>
    <w:rsid w:val="1EB3600A"/>
    <w:rsid w:val="1EB630C2"/>
    <w:rsid w:val="1ED63AA6"/>
    <w:rsid w:val="1EDC4E97"/>
    <w:rsid w:val="1EE36F04"/>
    <w:rsid w:val="1F197A47"/>
    <w:rsid w:val="1F2C26CB"/>
    <w:rsid w:val="1F424448"/>
    <w:rsid w:val="1F5C656F"/>
    <w:rsid w:val="1F667B8A"/>
    <w:rsid w:val="1F9A21FA"/>
    <w:rsid w:val="1FB11964"/>
    <w:rsid w:val="1FCC5E5E"/>
    <w:rsid w:val="1FEF1AC6"/>
    <w:rsid w:val="20036FD5"/>
    <w:rsid w:val="200B5AA3"/>
    <w:rsid w:val="20116E7F"/>
    <w:rsid w:val="205559AD"/>
    <w:rsid w:val="20651798"/>
    <w:rsid w:val="20897CCA"/>
    <w:rsid w:val="20FE1450"/>
    <w:rsid w:val="2113762E"/>
    <w:rsid w:val="21220FAD"/>
    <w:rsid w:val="21357E07"/>
    <w:rsid w:val="21526D01"/>
    <w:rsid w:val="2153566F"/>
    <w:rsid w:val="21777AF0"/>
    <w:rsid w:val="21C356ED"/>
    <w:rsid w:val="21E2174E"/>
    <w:rsid w:val="221E6406"/>
    <w:rsid w:val="222A721B"/>
    <w:rsid w:val="22416182"/>
    <w:rsid w:val="22716146"/>
    <w:rsid w:val="22766A31"/>
    <w:rsid w:val="22954501"/>
    <w:rsid w:val="229C2FED"/>
    <w:rsid w:val="229F57E8"/>
    <w:rsid w:val="22BA5BB9"/>
    <w:rsid w:val="22E17A6B"/>
    <w:rsid w:val="232560BF"/>
    <w:rsid w:val="232D5B2F"/>
    <w:rsid w:val="232E788D"/>
    <w:rsid w:val="23400203"/>
    <w:rsid w:val="23405F88"/>
    <w:rsid w:val="23460F94"/>
    <w:rsid w:val="23587B85"/>
    <w:rsid w:val="23710039"/>
    <w:rsid w:val="238830E2"/>
    <w:rsid w:val="23A63742"/>
    <w:rsid w:val="23BB49CD"/>
    <w:rsid w:val="23C1670C"/>
    <w:rsid w:val="23C73D15"/>
    <w:rsid w:val="23CD36CA"/>
    <w:rsid w:val="241417F7"/>
    <w:rsid w:val="24157C02"/>
    <w:rsid w:val="24212E33"/>
    <w:rsid w:val="24370C8F"/>
    <w:rsid w:val="244D56B8"/>
    <w:rsid w:val="2450126D"/>
    <w:rsid w:val="2456429A"/>
    <w:rsid w:val="246E28B9"/>
    <w:rsid w:val="248D4C07"/>
    <w:rsid w:val="249F24CC"/>
    <w:rsid w:val="24CD45E5"/>
    <w:rsid w:val="24F853E9"/>
    <w:rsid w:val="253E73C0"/>
    <w:rsid w:val="255057EB"/>
    <w:rsid w:val="2558746A"/>
    <w:rsid w:val="25925F52"/>
    <w:rsid w:val="25A41EED"/>
    <w:rsid w:val="25DB0CEB"/>
    <w:rsid w:val="25DE7649"/>
    <w:rsid w:val="26014233"/>
    <w:rsid w:val="260817BF"/>
    <w:rsid w:val="260B63AF"/>
    <w:rsid w:val="262377CE"/>
    <w:rsid w:val="267063E8"/>
    <w:rsid w:val="26855886"/>
    <w:rsid w:val="26923778"/>
    <w:rsid w:val="26A71338"/>
    <w:rsid w:val="26AD4AD4"/>
    <w:rsid w:val="26BE587B"/>
    <w:rsid w:val="26F96AAD"/>
    <w:rsid w:val="27055ECB"/>
    <w:rsid w:val="27182420"/>
    <w:rsid w:val="27265FC3"/>
    <w:rsid w:val="27271427"/>
    <w:rsid w:val="2730685A"/>
    <w:rsid w:val="277B571F"/>
    <w:rsid w:val="278666C4"/>
    <w:rsid w:val="278E443B"/>
    <w:rsid w:val="27A27634"/>
    <w:rsid w:val="27B65362"/>
    <w:rsid w:val="27EB7C9D"/>
    <w:rsid w:val="27F538DF"/>
    <w:rsid w:val="286A05DF"/>
    <w:rsid w:val="287C2FC9"/>
    <w:rsid w:val="289A1D80"/>
    <w:rsid w:val="28A10582"/>
    <w:rsid w:val="28A9691F"/>
    <w:rsid w:val="28D67767"/>
    <w:rsid w:val="28E363B9"/>
    <w:rsid w:val="29395682"/>
    <w:rsid w:val="294A4577"/>
    <w:rsid w:val="294A6A70"/>
    <w:rsid w:val="296D01F4"/>
    <w:rsid w:val="29C036EB"/>
    <w:rsid w:val="29D44EB1"/>
    <w:rsid w:val="29D865C9"/>
    <w:rsid w:val="29DA0E77"/>
    <w:rsid w:val="29E251B8"/>
    <w:rsid w:val="2A1326D5"/>
    <w:rsid w:val="2A523081"/>
    <w:rsid w:val="2A692AB5"/>
    <w:rsid w:val="2A8E628F"/>
    <w:rsid w:val="2AA704A3"/>
    <w:rsid w:val="2AE23DBA"/>
    <w:rsid w:val="2B0166F7"/>
    <w:rsid w:val="2B020ADF"/>
    <w:rsid w:val="2B022605"/>
    <w:rsid w:val="2B0B6EA0"/>
    <w:rsid w:val="2B3A5040"/>
    <w:rsid w:val="2B487A3C"/>
    <w:rsid w:val="2B4C614C"/>
    <w:rsid w:val="2B54288F"/>
    <w:rsid w:val="2B5A7C54"/>
    <w:rsid w:val="2BA54C62"/>
    <w:rsid w:val="2BA628C7"/>
    <w:rsid w:val="2BA968A5"/>
    <w:rsid w:val="2BBD4B5B"/>
    <w:rsid w:val="2BEF1804"/>
    <w:rsid w:val="2BF21DF9"/>
    <w:rsid w:val="2BF4175B"/>
    <w:rsid w:val="2BFA39F7"/>
    <w:rsid w:val="2BFE6647"/>
    <w:rsid w:val="2C1C566B"/>
    <w:rsid w:val="2C414B23"/>
    <w:rsid w:val="2C732653"/>
    <w:rsid w:val="2C7700AA"/>
    <w:rsid w:val="2CD055F1"/>
    <w:rsid w:val="2CF065E3"/>
    <w:rsid w:val="2D000DED"/>
    <w:rsid w:val="2D055440"/>
    <w:rsid w:val="2D324F3E"/>
    <w:rsid w:val="2D635B27"/>
    <w:rsid w:val="2DA67C01"/>
    <w:rsid w:val="2E240F9E"/>
    <w:rsid w:val="2E5F358D"/>
    <w:rsid w:val="2E6235A6"/>
    <w:rsid w:val="2E68422F"/>
    <w:rsid w:val="2EA23B69"/>
    <w:rsid w:val="2EAB237A"/>
    <w:rsid w:val="2EAD63A4"/>
    <w:rsid w:val="2EBD202B"/>
    <w:rsid w:val="2F071E4E"/>
    <w:rsid w:val="2F35303F"/>
    <w:rsid w:val="2F702358"/>
    <w:rsid w:val="2F91498D"/>
    <w:rsid w:val="2FB67616"/>
    <w:rsid w:val="300E2CCD"/>
    <w:rsid w:val="30332040"/>
    <w:rsid w:val="303E4D2C"/>
    <w:rsid w:val="30432E18"/>
    <w:rsid w:val="30847A53"/>
    <w:rsid w:val="30C1694A"/>
    <w:rsid w:val="30CC52EF"/>
    <w:rsid w:val="30CD60B3"/>
    <w:rsid w:val="30D51B1C"/>
    <w:rsid w:val="30E04607"/>
    <w:rsid w:val="30FE1E5E"/>
    <w:rsid w:val="30FF50DE"/>
    <w:rsid w:val="310A663A"/>
    <w:rsid w:val="3145482B"/>
    <w:rsid w:val="3146272C"/>
    <w:rsid w:val="31A20E32"/>
    <w:rsid w:val="31EF0CAF"/>
    <w:rsid w:val="31F93533"/>
    <w:rsid w:val="3203480F"/>
    <w:rsid w:val="32171FB4"/>
    <w:rsid w:val="32180673"/>
    <w:rsid w:val="32301707"/>
    <w:rsid w:val="32361631"/>
    <w:rsid w:val="32376EAF"/>
    <w:rsid w:val="324E3C33"/>
    <w:rsid w:val="32540EA8"/>
    <w:rsid w:val="325A72B8"/>
    <w:rsid w:val="32760442"/>
    <w:rsid w:val="327D2483"/>
    <w:rsid w:val="3283135E"/>
    <w:rsid w:val="32902492"/>
    <w:rsid w:val="32A7320F"/>
    <w:rsid w:val="32AC57B2"/>
    <w:rsid w:val="32D155A9"/>
    <w:rsid w:val="32D37FE7"/>
    <w:rsid w:val="32ED0F4E"/>
    <w:rsid w:val="32F10F66"/>
    <w:rsid w:val="32F27449"/>
    <w:rsid w:val="32FD03F4"/>
    <w:rsid w:val="330E3DC1"/>
    <w:rsid w:val="332B159B"/>
    <w:rsid w:val="332C45B7"/>
    <w:rsid w:val="33521C63"/>
    <w:rsid w:val="3371753B"/>
    <w:rsid w:val="337235EC"/>
    <w:rsid w:val="338C5DD8"/>
    <w:rsid w:val="33AB0A87"/>
    <w:rsid w:val="33EC5C2F"/>
    <w:rsid w:val="342118C0"/>
    <w:rsid w:val="34425D4D"/>
    <w:rsid w:val="34465234"/>
    <w:rsid w:val="34924C24"/>
    <w:rsid w:val="349F04EE"/>
    <w:rsid w:val="34E95304"/>
    <w:rsid w:val="35154ED0"/>
    <w:rsid w:val="352B00A9"/>
    <w:rsid w:val="354633BF"/>
    <w:rsid w:val="356A1E5C"/>
    <w:rsid w:val="356E10EB"/>
    <w:rsid w:val="35B935D1"/>
    <w:rsid w:val="35CB37E1"/>
    <w:rsid w:val="35CB3858"/>
    <w:rsid w:val="362C743B"/>
    <w:rsid w:val="36381434"/>
    <w:rsid w:val="36383D83"/>
    <w:rsid w:val="363922F8"/>
    <w:rsid w:val="364C06F5"/>
    <w:rsid w:val="366D6646"/>
    <w:rsid w:val="366E0211"/>
    <w:rsid w:val="36A25594"/>
    <w:rsid w:val="36B43728"/>
    <w:rsid w:val="36BA38E3"/>
    <w:rsid w:val="36BC0533"/>
    <w:rsid w:val="36DA3559"/>
    <w:rsid w:val="36FC655F"/>
    <w:rsid w:val="370F29F1"/>
    <w:rsid w:val="371B2546"/>
    <w:rsid w:val="37296AA8"/>
    <w:rsid w:val="374911EB"/>
    <w:rsid w:val="37735067"/>
    <w:rsid w:val="377443CD"/>
    <w:rsid w:val="37800396"/>
    <w:rsid w:val="3789608C"/>
    <w:rsid w:val="37966022"/>
    <w:rsid w:val="37A25573"/>
    <w:rsid w:val="37DF0A8F"/>
    <w:rsid w:val="380A4B77"/>
    <w:rsid w:val="383644D9"/>
    <w:rsid w:val="383C27D7"/>
    <w:rsid w:val="383C3982"/>
    <w:rsid w:val="383E266D"/>
    <w:rsid w:val="383F5796"/>
    <w:rsid w:val="384D672F"/>
    <w:rsid w:val="385C2E16"/>
    <w:rsid w:val="386E44A6"/>
    <w:rsid w:val="3878788A"/>
    <w:rsid w:val="38807398"/>
    <w:rsid w:val="38881903"/>
    <w:rsid w:val="38951DBC"/>
    <w:rsid w:val="38955566"/>
    <w:rsid w:val="38CC3138"/>
    <w:rsid w:val="38F20625"/>
    <w:rsid w:val="38F26505"/>
    <w:rsid w:val="38F402F5"/>
    <w:rsid w:val="39720C7B"/>
    <w:rsid w:val="397B6D80"/>
    <w:rsid w:val="39D77E80"/>
    <w:rsid w:val="39FE6A18"/>
    <w:rsid w:val="3A004ADF"/>
    <w:rsid w:val="3A175F63"/>
    <w:rsid w:val="3A281202"/>
    <w:rsid w:val="3A3E502E"/>
    <w:rsid w:val="3A415C70"/>
    <w:rsid w:val="3A552608"/>
    <w:rsid w:val="3A6648DF"/>
    <w:rsid w:val="3A7052EF"/>
    <w:rsid w:val="3A777434"/>
    <w:rsid w:val="3A7C08EF"/>
    <w:rsid w:val="3A9C7046"/>
    <w:rsid w:val="3ACF1AF7"/>
    <w:rsid w:val="3B201FB2"/>
    <w:rsid w:val="3B2064E2"/>
    <w:rsid w:val="3B535483"/>
    <w:rsid w:val="3B573EE8"/>
    <w:rsid w:val="3B8E26E7"/>
    <w:rsid w:val="3C103936"/>
    <w:rsid w:val="3C1B76F1"/>
    <w:rsid w:val="3C770F7C"/>
    <w:rsid w:val="3C965DA9"/>
    <w:rsid w:val="3C9700B4"/>
    <w:rsid w:val="3CA9622D"/>
    <w:rsid w:val="3CB72D11"/>
    <w:rsid w:val="3CC23BA5"/>
    <w:rsid w:val="3D377523"/>
    <w:rsid w:val="3D3D1A63"/>
    <w:rsid w:val="3D4C5253"/>
    <w:rsid w:val="3D7A183B"/>
    <w:rsid w:val="3D892140"/>
    <w:rsid w:val="3D9A6E66"/>
    <w:rsid w:val="3DAC7C6D"/>
    <w:rsid w:val="3DC241D9"/>
    <w:rsid w:val="3DD1570D"/>
    <w:rsid w:val="3E156933"/>
    <w:rsid w:val="3E43354C"/>
    <w:rsid w:val="3E5A28E1"/>
    <w:rsid w:val="3E5F7A07"/>
    <w:rsid w:val="3E677E1A"/>
    <w:rsid w:val="3E752743"/>
    <w:rsid w:val="3E7A58D2"/>
    <w:rsid w:val="3EB55173"/>
    <w:rsid w:val="3EC11C25"/>
    <w:rsid w:val="3EC1275C"/>
    <w:rsid w:val="3ED4321F"/>
    <w:rsid w:val="3ED527D9"/>
    <w:rsid w:val="3ED63D93"/>
    <w:rsid w:val="3EEE1A68"/>
    <w:rsid w:val="3EF2150B"/>
    <w:rsid w:val="3F013E57"/>
    <w:rsid w:val="3F0A5CF5"/>
    <w:rsid w:val="3F2E5F8A"/>
    <w:rsid w:val="3F4277A3"/>
    <w:rsid w:val="3F6C75E1"/>
    <w:rsid w:val="3F783C19"/>
    <w:rsid w:val="3F7F5B94"/>
    <w:rsid w:val="3F8E21F5"/>
    <w:rsid w:val="3F91309B"/>
    <w:rsid w:val="3FCA2AD2"/>
    <w:rsid w:val="3FE0432D"/>
    <w:rsid w:val="3FEA01F0"/>
    <w:rsid w:val="40395022"/>
    <w:rsid w:val="404F4B7A"/>
    <w:rsid w:val="405014B2"/>
    <w:rsid w:val="406C28FF"/>
    <w:rsid w:val="40A04A63"/>
    <w:rsid w:val="40A220A4"/>
    <w:rsid w:val="40B35B7B"/>
    <w:rsid w:val="40C50351"/>
    <w:rsid w:val="40F20C0C"/>
    <w:rsid w:val="40F703F1"/>
    <w:rsid w:val="40FD37DA"/>
    <w:rsid w:val="41083B3B"/>
    <w:rsid w:val="41205EF0"/>
    <w:rsid w:val="41265D6F"/>
    <w:rsid w:val="412E55FB"/>
    <w:rsid w:val="414D0AD2"/>
    <w:rsid w:val="416C40CA"/>
    <w:rsid w:val="41887001"/>
    <w:rsid w:val="418B4854"/>
    <w:rsid w:val="41936DF6"/>
    <w:rsid w:val="419F2EE4"/>
    <w:rsid w:val="41B17B13"/>
    <w:rsid w:val="41B371DD"/>
    <w:rsid w:val="41CA3008"/>
    <w:rsid w:val="41D320D8"/>
    <w:rsid w:val="41F923BA"/>
    <w:rsid w:val="425608D6"/>
    <w:rsid w:val="426B6130"/>
    <w:rsid w:val="427460F6"/>
    <w:rsid w:val="42804BAD"/>
    <w:rsid w:val="42B30C06"/>
    <w:rsid w:val="42B50B61"/>
    <w:rsid w:val="42BB7CFA"/>
    <w:rsid w:val="42C844F6"/>
    <w:rsid w:val="42F208AA"/>
    <w:rsid w:val="42FD3004"/>
    <w:rsid w:val="4314385B"/>
    <w:rsid w:val="431F2E51"/>
    <w:rsid w:val="43286E2A"/>
    <w:rsid w:val="43592667"/>
    <w:rsid w:val="436A0219"/>
    <w:rsid w:val="43AA1A23"/>
    <w:rsid w:val="43EC5DE9"/>
    <w:rsid w:val="43FD4969"/>
    <w:rsid w:val="44155C8E"/>
    <w:rsid w:val="4446303C"/>
    <w:rsid w:val="445D0D6E"/>
    <w:rsid w:val="44884C4F"/>
    <w:rsid w:val="449E2B06"/>
    <w:rsid w:val="44C05CCB"/>
    <w:rsid w:val="44CB138E"/>
    <w:rsid w:val="44DE6ECD"/>
    <w:rsid w:val="44EA70CE"/>
    <w:rsid w:val="450506C7"/>
    <w:rsid w:val="45232CF2"/>
    <w:rsid w:val="45467D75"/>
    <w:rsid w:val="455519B4"/>
    <w:rsid w:val="459739D1"/>
    <w:rsid w:val="45BB09D0"/>
    <w:rsid w:val="45C251FB"/>
    <w:rsid w:val="45C8494A"/>
    <w:rsid w:val="45CD1440"/>
    <w:rsid w:val="45D90A4B"/>
    <w:rsid w:val="45E44B5F"/>
    <w:rsid w:val="46301DCE"/>
    <w:rsid w:val="463077C6"/>
    <w:rsid w:val="463864B3"/>
    <w:rsid w:val="46430750"/>
    <w:rsid w:val="464E4BD8"/>
    <w:rsid w:val="46515741"/>
    <w:rsid w:val="46672E81"/>
    <w:rsid w:val="46813A86"/>
    <w:rsid w:val="46B37277"/>
    <w:rsid w:val="46C031C0"/>
    <w:rsid w:val="46D55635"/>
    <w:rsid w:val="46D616D2"/>
    <w:rsid w:val="46F7464B"/>
    <w:rsid w:val="46F806C3"/>
    <w:rsid w:val="47190850"/>
    <w:rsid w:val="4728564B"/>
    <w:rsid w:val="473B14AC"/>
    <w:rsid w:val="474F6B55"/>
    <w:rsid w:val="47657CE0"/>
    <w:rsid w:val="47746DFC"/>
    <w:rsid w:val="47794DF0"/>
    <w:rsid w:val="47C321AA"/>
    <w:rsid w:val="47F51C89"/>
    <w:rsid w:val="47F90CB2"/>
    <w:rsid w:val="47FA248F"/>
    <w:rsid w:val="4812777F"/>
    <w:rsid w:val="481B3B38"/>
    <w:rsid w:val="48217EC1"/>
    <w:rsid w:val="483E0AEB"/>
    <w:rsid w:val="484D5A1D"/>
    <w:rsid w:val="4879364F"/>
    <w:rsid w:val="48831686"/>
    <w:rsid w:val="48B158B9"/>
    <w:rsid w:val="48BB76E5"/>
    <w:rsid w:val="48C4659A"/>
    <w:rsid w:val="48DB4CE7"/>
    <w:rsid w:val="48E76B14"/>
    <w:rsid w:val="48E81942"/>
    <w:rsid w:val="4922240F"/>
    <w:rsid w:val="493D3A93"/>
    <w:rsid w:val="49525694"/>
    <w:rsid w:val="495E4201"/>
    <w:rsid w:val="49683B92"/>
    <w:rsid w:val="499A7EBF"/>
    <w:rsid w:val="499E460F"/>
    <w:rsid w:val="49A16EDC"/>
    <w:rsid w:val="49AC7353"/>
    <w:rsid w:val="49D30462"/>
    <w:rsid w:val="49F04A08"/>
    <w:rsid w:val="4A164ADA"/>
    <w:rsid w:val="4A2A117E"/>
    <w:rsid w:val="4A3B0B4A"/>
    <w:rsid w:val="4A480A9C"/>
    <w:rsid w:val="4A792970"/>
    <w:rsid w:val="4A794B9E"/>
    <w:rsid w:val="4A96356D"/>
    <w:rsid w:val="4AB55857"/>
    <w:rsid w:val="4AB76EA8"/>
    <w:rsid w:val="4AD161A0"/>
    <w:rsid w:val="4AD827D0"/>
    <w:rsid w:val="4AF06DE9"/>
    <w:rsid w:val="4AFD4655"/>
    <w:rsid w:val="4B125D2F"/>
    <w:rsid w:val="4B24690A"/>
    <w:rsid w:val="4B3B5376"/>
    <w:rsid w:val="4B480906"/>
    <w:rsid w:val="4B651724"/>
    <w:rsid w:val="4B9A41FD"/>
    <w:rsid w:val="4B9C630B"/>
    <w:rsid w:val="4BD14B8A"/>
    <w:rsid w:val="4BE065FE"/>
    <w:rsid w:val="4BEB50F9"/>
    <w:rsid w:val="4BEF6F44"/>
    <w:rsid w:val="4C1B61B8"/>
    <w:rsid w:val="4C3329E7"/>
    <w:rsid w:val="4C38015D"/>
    <w:rsid w:val="4C4E4971"/>
    <w:rsid w:val="4C5225B6"/>
    <w:rsid w:val="4C566867"/>
    <w:rsid w:val="4C64019B"/>
    <w:rsid w:val="4C6A7458"/>
    <w:rsid w:val="4C840E8D"/>
    <w:rsid w:val="4C87757F"/>
    <w:rsid w:val="4C9C5955"/>
    <w:rsid w:val="4CA31A7D"/>
    <w:rsid w:val="4CA87CFE"/>
    <w:rsid w:val="4CD43982"/>
    <w:rsid w:val="4CF31EBF"/>
    <w:rsid w:val="4D1633E6"/>
    <w:rsid w:val="4D2E2B7B"/>
    <w:rsid w:val="4D45257C"/>
    <w:rsid w:val="4D4718AD"/>
    <w:rsid w:val="4D567B5B"/>
    <w:rsid w:val="4D7C5BEE"/>
    <w:rsid w:val="4DBB3A5B"/>
    <w:rsid w:val="4DC33F3D"/>
    <w:rsid w:val="4DC45034"/>
    <w:rsid w:val="4DC61225"/>
    <w:rsid w:val="4DD9685A"/>
    <w:rsid w:val="4DFB29E2"/>
    <w:rsid w:val="4DFF0810"/>
    <w:rsid w:val="4E060F3A"/>
    <w:rsid w:val="4E1C0C26"/>
    <w:rsid w:val="4E220A3A"/>
    <w:rsid w:val="4E221E28"/>
    <w:rsid w:val="4E30731D"/>
    <w:rsid w:val="4E4E45A7"/>
    <w:rsid w:val="4E7823DE"/>
    <w:rsid w:val="4E8567CB"/>
    <w:rsid w:val="4EA306AE"/>
    <w:rsid w:val="4EB25722"/>
    <w:rsid w:val="4ED01C2A"/>
    <w:rsid w:val="4F1F30B6"/>
    <w:rsid w:val="4F2E33A6"/>
    <w:rsid w:val="4F3B6A17"/>
    <w:rsid w:val="4F433C63"/>
    <w:rsid w:val="4F662A1F"/>
    <w:rsid w:val="4F70034A"/>
    <w:rsid w:val="4F9B7000"/>
    <w:rsid w:val="4FBD06F8"/>
    <w:rsid w:val="4FD60910"/>
    <w:rsid w:val="5008701F"/>
    <w:rsid w:val="501A1333"/>
    <w:rsid w:val="504562DA"/>
    <w:rsid w:val="50557B99"/>
    <w:rsid w:val="50563226"/>
    <w:rsid w:val="506C1FEF"/>
    <w:rsid w:val="50804D24"/>
    <w:rsid w:val="50891970"/>
    <w:rsid w:val="50B61C9A"/>
    <w:rsid w:val="50C26B7C"/>
    <w:rsid w:val="51036696"/>
    <w:rsid w:val="5118132B"/>
    <w:rsid w:val="515A7DFC"/>
    <w:rsid w:val="516426C9"/>
    <w:rsid w:val="51754751"/>
    <w:rsid w:val="517E6564"/>
    <w:rsid w:val="51824B46"/>
    <w:rsid w:val="51937F64"/>
    <w:rsid w:val="51B8703F"/>
    <w:rsid w:val="51C05787"/>
    <w:rsid w:val="51C11934"/>
    <w:rsid w:val="51DB71CB"/>
    <w:rsid w:val="52183BD2"/>
    <w:rsid w:val="52214A5D"/>
    <w:rsid w:val="522229AB"/>
    <w:rsid w:val="522332CF"/>
    <w:rsid w:val="523C53F3"/>
    <w:rsid w:val="52575319"/>
    <w:rsid w:val="525A6DEF"/>
    <w:rsid w:val="526F4106"/>
    <w:rsid w:val="52880638"/>
    <w:rsid w:val="528B6C17"/>
    <w:rsid w:val="52975E65"/>
    <w:rsid w:val="52A10774"/>
    <w:rsid w:val="52D90E94"/>
    <w:rsid w:val="52D97D5D"/>
    <w:rsid w:val="52DD52AA"/>
    <w:rsid w:val="52DF3401"/>
    <w:rsid w:val="52FA32ED"/>
    <w:rsid w:val="52FA6A71"/>
    <w:rsid w:val="53132BF7"/>
    <w:rsid w:val="532B4AA4"/>
    <w:rsid w:val="53403FEA"/>
    <w:rsid w:val="534B0F19"/>
    <w:rsid w:val="537C1634"/>
    <w:rsid w:val="537D451D"/>
    <w:rsid w:val="539A4DD8"/>
    <w:rsid w:val="53C658BC"/>
    <w:rsid w:val="53E50220"/>
    <w:rsid w:val="53FF0968"/>
    <w:rsid w:val="54003717"/>
    <w:rsid w:val="54154EB6"/>
    <w:rsid w:val="54201425"/>
    <w:rsid w:val="54593FBB"/>
    <w:rsid w:val="546D0CE7"/>
    <w:rsid w:val="549225C9"/>
    <w:rsid w:val="54BE231D"/>
    <w:rsid w:val="54FD5C0D"/>
    <w:rsid w:val="553A6AC3"/>
    <w:rsid w:val="554F7D1B"/>
    <w:rsid w:val="55515659"/>
    <w:rsid w:val="556F0734"/>
    <w:rsid w:val="55833D19"/>
    <w:rsid w:val="55894639"/>
    <w:rsid w:val="55A707EE"/>
    <w:rsid w:val="55AE668E"/>
    <w:rsid w:val="55BC34FD"/>
    <w:rsid w:val="55C71477"/>
    <w:rsid w:val="55CD2EF2"/>
    <w:rsid w:val="56321027"/>
    <w:rsid w:val="566D314C"/>
    <w:rsid w:val="56D41480"/>
    <w:rsid w:val="56E65B19"/>
    <w:rsid w:val="56F61825"/>
    <w:rsid w:val="57050E8F"/>
    <w:rsid w:val="573F4A69"/>
    <w:rsid w:val="57542E08"/>
    <w:rsid w:val="57576295"/>
    <w:rsid w:val="57810928"/>
    <w:rsid w:val="578735B4"/>
    <w:rsid w:val="579B5D3E"/>
    <w:rsid w:val="57A72D43"/>
    <w:rsid w:val="57AA1D66"/>
    <w:rsid w:val="57D47B7F"/>
    <w:rsid w:val="57F22AB7"/>
    <w:rsid w:val="58140376"/>
    <w:rsid w:val="58170039"/>
    <w:rsid w:val="582817E1"/>
    <w:rsid w:val="584E6096"/>
    <w:rsid w:val="58506CCF"/>
    <w:rsid w:val="588F009C"/>
    <w:rsid w:val="58961234"/>
    <w:rsid w:val="589C4B82"/>
    <w:rsid w:val="58AA207D"/>
    <w:rsid w:val="58AD08EA"/>
    <w:rsid w:val="58B36E6E"/>
    <w:rsid w:val="58BF32AE"/>
    <w:rsid w:val="58D11DCE"/>
    <w:rsid w:val="58D24649"/>
    <w:rsid w:val="58F20084"/>
    <w:rsid w:val="593B6F1F"/>
    <w:rsid w:val="59491199"/>
    <w:rsid w:val="59591B0F"/>
    <w:rsid w:val="596548A1"/>
    <w:rsid w:val="596678B2"/>
    <w:rsid w:val="59770A11"/>
    <w:rsid w:val="599B7990"/>
    <w:rsid w:val="59BB046B"/>
    <w:rsid w:val="59D44C5C"/>
    <w:rsid w:val="59E51E95"/>
    <w:rsid w:val="59EF14C4"/>
    <w:rsid w:val="59F80616"/>
    <w:rsid w:val="5A490FF5"/>
    <w:rsid w:val="5A63351F"/>
    <w:rsid w:val="5A8E07B6"/>
    <w:rsid w:val="5A9578BB"/>
    <w:rsid w:val="5AAB11CA"/>
    <w:rsid w:val="5AED3FAE"/>
    <w:rsid w:val="5AF156A2"/>
    <w:rsid w:val="5AF35AE7"/>
    <w:rsid w:val="5B0378AF"/>
    <w:rsid w:val="5B3F35B6"/>
    <w:rsid w:val="5B5B0FE0"/>
    <w:rsid w:val="5B6E3833"/>
    <w:rsid w:val="5B7F14D7"/>
    <w:rsid w:val="5B8A1601"/>
    <w:rsid w:val="5B9C7F41"/>
    <w:rsid w:val="5BBC399B"/>
    <w:rsid w:val="5C052271"/>
    <w:rsid w:val="5C136122"/>
    <w:rsid w:val="5C647473"/>
    <w:rsid w:val="5C727D71"/>
    <w:rsid w:val="5C796291"/>
    <w:rsid w:val="5C865FFB"/>
    <w:rsid w:val="5C97674E"/>
    <w:rsid w:val="5CA564BB"/>
    <w:rsid w:val="5CA6075C"/>
    <w:rsid w:val="5CE7411F"/>
    <w:rsid w:val="5CEB1554"/>
    <w:rsid w:val="5D4F19B5"/>
    <w:rsid w:val="5D505DB1"/>
    <w:rsid w:val="5D605FEA"/>
    <w:rsid w:val="5D687528"/>
    <w:rsid w:val="5D6D2707"/>
    <w:rsid w:val="5D72616D"/>
    <w:rsid w:val="5D9E1D88"/>
    <w:rsid w:val="5DAA2A99"/>
    <w:rsid w:val="5DD874E7"/>
    <w:rsid w:val="5DE710CE"/>
    <w:rsid w:val="5E0C2076"/>
    <w:rsid w:val="5E74723D"/>
    <w:rsid w:val="5E7B5E0B"/>
    <w:rsid w:val="5E856C6C"/>
    <w:rsid w:val="5E9C7B49"/>
    <w:rsid w:val="5EA35EA8"/>
    <w:rsid w:val="5EBC7140"/>
    <w:rsid w:val="5EED0212"/>
    <w:rsid w:val="5EF1747B"/>
    <w:rsid w:val="5EF24450"/>
    <w:rsid w:val="5F2E7A1B"/>
    <w:rsid w:val="5F3C3B02"/>
    <w:rsid w:val="5F622BF9"/>
    <w:rsid w:val="5F925C6F"/>
    <w:rsid w:val="5FA83798"/>
    <w:rsid w:val="5FAC7003"/>
    <w:rsid w:val="5FB362B5"/>
    <w:rsid w:val="5FC85451"/>
    <w:rsid w:val="5FCC02EA"/>
    <w:rsid w:val="5FE173E5"/>
    <w:rsid w:val="5FE5768E"/>
    <w:rsid w:val="600A2FD4"/>
    <w:rsid w:val="602B6371"/>
    <w:rsid w:val="602D6D24"/>
    <w:rsid w:val="603A43AE"/>
    <w:rsid w:val="60406D48"/>
    <w:rsid w:val="60487659"/>
    <w:rsid w:val="605816EF"/>
    <w:rsid w:val="6079179D"/>
    <w:rsid w:val="60A1105A"/>
    <w:rsid w:val="60B86721"/>
    <w:rsid w:val="60B96F28"/>
    <w:rsid w:val="60D07C75"/>
    <w:rsid w:val="610744A1"/>
    <w:rsid w:val="61326CF7"/>
    <w:rsid w:val="616016FF"/>
    <w:rsid w:val="61720E31"/>
    <w:rsid w:val="617964C8"/>
    <w:rsid w:val="61824F87"/>
    <w:rsid w:val="61A513DB"/>
    <w:rsid w:val="61AA0DFC"/>
    <w:rsid w:val="62035F43"/>
    <w:rsid w:val="621077B4"/>
    <w:rsid w:val="62121C68"/>
    <w:rsid w:val="622D1793"/>
    <w:rsid w:val="628E3C20"/>
    <w:rsid w:val="62984E50"/>
    <w:rsid w:val="629A6256"/>
    <w:rsid w:val="62AE7F7D"/>
    <w:rsid w:val="631C462A"/>
    <w:rsid w:val="63224166"/>
    <w:rsid w:val="63302501"/>
    <w:rsid w:val="633F3CCB"/>
    <w:rsid w:val="636A7D47"/>
    <w:rsid w:val="637944C8"/>
    <w:rsid w:val="63A429E7"/>
    <w:rsid w:val="63A94908"/>
    <w:rsid w:val="63AB062A"/>
    <w:rsid w:val="63AC7EFE"/>
    <w:rsid w:val="63B44A9A"/>
    <w:rsid w:val="63C1648A"/>
    <w:rsid w:val="63C7695C"/>
    <w:rsid w:val="640665A4"/>
    <w:rsid w:val="640C772B"/>
    <w:rsid w:val="64181B12"/>
    <w:rsid w:val="641D66C5"/>
    <w:rsid w:val="6430026A"/>
    <w:rsid w:val="64546008"/>
    <w:rsid w:val="6455558E"/>
    <w:rsid w:val="646253C5"/>
    <w:rsid w:val="646F55FF"/>
    <w:rsid w:val="64845590"/>
    <w:rsid w:val="64AB6342"/>
    <w:rsid w:val="64C31088"/>
    <w:rsid w:val="64CB4F33"/>
    <w:rsid w:val="64D70FAB"/>
    <w:rsid w:val="64EE6A20"/>
    <w:rsid w:val="64FB0F62"/>
    <w:rsid w:val="65031DA0"/>
    <w:rsid w:val="651808E9"/>
    <w:rsid w:val="651D0DB1"/>
    <w:rsid w:val="65221D09"/>
    <w:rsid w:val="65350ED2"/>
    <w:rsid w:val="653D73FE"/>
    <w:rsid w:val="65423103"/>
    <w:rsid w:val="654E7431"/>
    <w:rsid w:val="65655C8C"/>
    <w:rsid w:val="656723FC"/>
    <w:rsid w:val="657508C3"/>
    <w:rsid w:val="6582762B"/>
    <w:rsid w:val="65972779"/>
    <w:rsid w:val="65A06D28"/>
    <w:rsid w:val="65D0589D"/>
    <w:rsid w:val="66193F30"/>
    <w:rsid w:val="661B5377"/>
    <w:rsid w:val="66482180"/>
    <w:rsid w:val="665B1185"/>
    <w:rsid w:val="66651F46"/>
    <w:rsid w:val="66714B49"/>
    <w:rsid w:val="66974E96"/>
    <w:rsid w:val="66B07D06"/>
    <w:rsid w:val="66D116AF"/>
    <w:rsid w:val="66DE0721"/>
    <w:rsid w:val="66E4352F"/>
    <w:rsid w:val="66FF032E"/>
    <w:rsid w:val="67103065"/>
    <w:rsid w:val="67104B9F"/>
    <w:rsid w:val="67166A1C"/>
    <w:rsid w:val="672A7B4B"/>
    <w:rsid w:val="674B32C5"/>
    <w:rsid w:val="6761455E"/>
    <w:rsid w:val="67755645"/>
    <w:rsid w:val="67797154"/>
    <w:rsid w:val="67920F92"/>
    <w:rsid w:val="679320F9"/>
    <w:rsid w:val="679E11FA"/>
    <w:rsid w:val="67C522AA"/>
    <w:rsid w:val="67CD5013"/>
    <w:rsid w:val="67D73EE3"/>
    <w:rsid w:val="67D84705"/>
    <w:rsid w:val="67E37904"/>
    <w:rsid w:val="67F43D55"/>
    <w:rsid w:val="67FA392E"/>
    <w:rsid w:val="68035634"/>
    <w:rsid w:val="68064DA5"/>
    <w:rsid w:val="6810743C"/>
    <w:rsid w:val="682317B6"/>
    <w:rsid w:val="682B1D3A"/>
    <w:rsid w:val="682C238D"/>
    <w:rsid w:val="68663C2D"/>
    <w:rsid w:val="68720132"/>
    <w:rsid w:val="68800E6F"/>
    <w:rsid w:val="689D3AA4"/>
    <w:rsid w:val="68BE4F4A"/>
    <w:rsid w:val="68DE6EBF"/>
    <w:rsid w:val="69072B32"/>
    <w:rsid w:val="69232093"/>
    <w:rsid w:val="69344F5A"/>
    <w:rsid w:val="69415426"/>
    <w:rsid w:val="696777B1"/>
    <w:rsid w:val="698945DB"/>
    <w:rsid w:val="69A93E53"/>
    <w:rsid w:val="69AA01DF"/>
    <w:rsid w:val="69B048DF"/>
    <w:rsid w:val="69D062CD"/>
    <w:rsid w:val="69EF25F5"/>
    <w:rsid w:val="69F209E1"/>
    <w:rsid w:val="69F92FCB"/>
    <w:rsid w:val="69FD1DCE"/>
    <w:rsid w:val="6A09708F"/>
    <w:rsid w:val="6A1B414E"/>
    <w:rsid w:val="6A2A6C48"/>
    <w:rsid w:val="6A4D71A4"/>
    <w:rsid w:val="6A4E3DFC"/>
    <w:rsid w:val="6A630C9D"/>
    <w:rsid w:val="6A7B2E7F"/>
    <w:rsid w:val="6A8A0439"/>
    <w:rsid w:val="6A9562C0"/>
    <w:rsid w:val="6A9F1A60"/>
    <w:rsid w:val="6AC6248F"/>
    <w:rsid w:val="6B1D4565"/>
    <w:rsid w:val="6B1F0297"/>
    <w:rsid w:val="6B33662C"/>
    <w:rsid w:val="6B706FCA"/>
    <w:rsid w:val="6B7176B2"/>
    <w:rsid w:val="6B9A670B"/>
    <w:rsid w:val="6B9D3B88"/>
    <w:rsid w:val="6BA11E52"/>
    <w:rsid w:val="6BB41797"/>
    <w:rsid w:val="6BD13690"/>
    <w:rsid w:val="6BDA1668"/>
    <w:rsid w:val="6BEC358E"/>
    <w:rsid w:val="6C086B4D"/>
    <w:rsid w:val="6C186C69"/>
    <w:rsid w:val="6C1D309E"/>
    <w:rsid w:val="6C245DDF"/>
    <w:rsid w:val="6C296FB0"/>
    <w:rsid w:val="6C47629E"/>
    <w:rsid w:val="6C597945"/>
    <w:rsid w:val="6C857B7D"/>
    <w:rsid w:val="6C8B2B2B"/>
    <w:rsid w:val="6CBA368C"/>
    <w:rsid w:val="6CC148AA"/>
    <w:rsid w:val="6CC90437"/>
    <w:rsid w:val="6D033285"/>
    <w:rsid w:val="6D053765"/>
    <w:rsid w:val="6D2A46B0"/>
    <w:rsid w:val="6D363429"/>
    <w:rsid w:val="6D473ED7"/>
    <w:rsid w:val="6D486981"/>
    <w:rsid w:val="6D5E495F"/>
    <w:rsid w:val="6D766DB4"/>
    <w:rsid w:val="6D894927"/>
    <w:rsid w:val="6DA84E46"/>
    <w:rsid w:val="6DE07122"/>
    <w:rsid w:val="6DF81F0C"/>
    <w:rsid w:val="6DFD1145"/>
    <w:rsid w:val="6DFE3AFD"/>
    <w:rsid w:val="6E0A74C0"/>
    <w:rsid w:val="6E4B25D0"/>
    <w:rsid w:val="6E670005"/>
    <w:rsid w:val="6E6D2FC2"/>
    <w:rsid w:val="6EB54747"/>
    <w:rsid w:val="6EC161B6"/>
    <w:rsid w:val="6EC32FFE"/>
    <w:rsid w:val="6ED77D73"/>
    <w:rsid w:val="6EEE4775"/>
    <w:rsid w:val="6F2A5FC2"/>
    <w:rsid w:val="6F403E16"/>
    <w:rsid w:val="6F512CF4"/>
    <w:rsid w:val="6F53707B"/>
    <w:rsid w:val="6F666B14"/>
    <w:rsid w:val="6F836709"/>
    <w:rsid w:val="6F91318D"/>
    <w:rsid w:val="6F923D08"/>
    <w:rsid w:val="6FC13D92"/>
    <w:rsid w:val="6FD36675"/>
    <w:rsid w:val="6FE76624"/>
    <w:rsid w:val="6FEB4843"/>
    <w:rsid w:val="6FF702B8"/>
    <w:rsid w:val="70314426"/>
    <w:rsid w:val="70485A21"/>
    <w:rsid w:val="70757F1B"/>
    <w:rsid w:val="707F3122"/>
    <w:rsid w:val="70815935"/>
    <w:rsid w:val="70854711"/>
    <w:rsid w:val="7091533F"/>
    <w:rsid w:val="70A26C1F"/>
    <w:rsid w:val="70AA39E6"/>
    <w:rsid w:val="70BA5C3A"/>
    <w:rsid w:val="70EB1DA0"/>
    <w:rsid w:val="70F34F89"/>
    <w:rsid w:val="70F76C5D"/>
    <w:rsid w:val="70F85A34"/>
    <w:rsid w:val="710444AC"/>
    <w:rsid w:val="71541679"/>
    <w:rsid w:val="715614B6"/>
    <w:rsid w:val="716351A7"/>
    <w:rsid w:val="718B6378"/>
    <w:rsid w:val="71A85C8C"/>
    <w:rsid w:val="71B64600"/>
    <w:rsid w:val="71D07284"/>
    <w:rsid w:val="71E73B2D"/>
    <w:rsid w:val="71F530D6"/>
    <w:rsid w:val="7212098F"/>
    <w:rsid w:val="72220CCD"/>
    <w:rsid w:val="723863AB"/>
    <w:rsid w:val="72591C54"/>
    <w:rsid w:val="72951C64"/>
    <w:rsid w:val="72973F03"/>
    <w:rsid w:val="729A52BD"/>
    <w:rsid w:val="729C1C9D"/>
    <w:rsid w:val="72CD0CA2"/>
    <w:rsid w:val="72CE7D42"/>
    <w:rsid w:val="72D80084"/>
    <w:rsid w:val="72DF3A89"/>
    <w:rsid w:val="73037EBC"/>
    <w:rsid w:val="730618E4"/>
    <w:rsid w:val="73137F9A"/>
    <w:rsid w:val="73190894"/>
    <w:rsid w:val="733C304D"/>
    <w:rsid w:val="73414EBA"/>
    <w:rsid w:val="73516364"/>
    <w:rsid w:val="736133B4"/>
    <w:rsid w:val="73691968"/>
    <w:rsid w:val="73844677"/>
    <w:rsid w:val="73943F1B"/>
    <w:rsid w:val="73C01A6F"/>
    <w:rsid w:val="73C13E27"/>
    <w:rsid w:val="73D23BB6"/>
    <w:rsid w:val="73D70E85"/>
    <w:rsid w:val="73DB57E8"/>
    <w:rsid w:val="73E337B5"/>
    <w:rsid w:val="73E76004"/>
    <w:rsid w:val="73F01DD3"/>
    <w:rsid w:val="740F4BCC"/>
    <w:rsid w:val="7410138E"/>
    <w:rsid w:val="74141576"/>
    <w:rsid w:val="74446D7D"/>
    <w:rsid w:val="744C3D47"/>
    <w:rsid w:val="7474467C"/>
    <w:rsid w:val="747D2888"/>
    <w:rsid w:val="74873012"/>
    <w:rsid w:val="7495339A"/>
    <w:rsid w:val="749630DC"/>
    <w:rsid w:val="74985924"/>
    <w:rsid w:val="74BD640F"/>
    <w:rsid w:val="74C74B98"/>
    <w:rsid w:val="751F6EE7"/>
    <w:rsid w:val="755038B5"/>
    <w:rsid w:val="755213F4"/>
    <w:rsid w:val="75783C93"/>
    <w:rsid w:val="75A04810"/>
    <w:rsid w:val="75AC0DD4"/>
    <w:rsid w:val="75E56C72"/>
    <w:rsid w:val="75E92C27"/>
    <w:rsid w:val="75F75548"/>
    <w:rsid w:val="76094526"/>
    <w:rsid w:val="76296086"/>
    <w:rsid w:val="764A2B85"/>
    <w:rsid w:val="76700DEA"/>
    <w:rsid w:val="7675762C"/>
    <w:rsid w:val="767F2D76"/>
    <w:rsid w:val="76965BB3"/>
    <w:rsid w:val="76C23B57"/>
    <w:rsid w:val="76D54425"/>
    <w:rsid w:val="76DA111E"/>
    <w:rsid w:val="76DD36D1"/>
    <w:rsid w:val="771629F6"/>
    <w:rsid w:val="77175D9A"/>
    <w:rsid w:val="77265A11"/>
    <w:rsid w:val="776D3056"/>
    <w:rsid w:val="7770036B"/>
    <w:rsid w:val="77712A87"/>
    <w:rsid w:val="77B23988"/>
    <w:rsid w:val="77C373E9"/>
    <w:rsid w:val="77D7158E"/>
    <w:rsid w:val="77FC4001"/>
    <w:rsid w:val="782D7084"/>
    <w:rsid w:val="784B1359"/>
    <w:rsid w:val="784B227D"/>
    <w:rsid w:val="787105A3"/>
    <w:rsid w:val="787C2643"/>
    <w:rsid w:val="788E4765"/>
    <w:rsid w:val="78AB7439"/>
    <w:rsid w:val="78AE2903"/>
    <w:rsid w:val="78CE5CB9"/>
    <w:rsid w:val="78DE5BD4"/>
    <w:rsid w:val="78DF579D"/>
    <w:rsid w:val="78E83049"/>
    <w:rsid w:val="78F760C5"/>
    <w:rsid w:val="7907299F"/>
    <w:rsid w:val="79092391"/>
    <w:rsid w:val="791C4E5B"/>
    <w:rsid w:val="793D7E07"/>
    <w:rsid w:val="79465412"/>
    <w:rsid w:val="794853FF"/>
    <w:rsid w:val="794C2200"/>
    <w:rsid w:val="79630B21"/>
    <w:rsid w:val="79742989"/>
    <w:rsid w:val="79AA134E"/>
    <w:rsid w:val="79CF22BC"/>
    <w:rsid w:val="7A147213"/>
    <w:rsid w:val="7A214CA2"/>
    <w:rsid w:val="7A3E2826"/>
    <w:rsid w:val="7A6549EE"/>
    <w:rsid w:val="7A6E7E9D"/>
    <w:rsid w:val="7A762E2E"/>
    <w:rsid w:val="7AAA7F5B"/>
    <w:rsid w:val="7AAC3B13"/>
    <w:rsid w:val="7AAC7DED"/>
    <w:rsid w:val="7AB46198"/>
    <w:rsid w:val="7ACA42CA"/>
    <w:rsid w:val="7AFF25BB"/>
    <w:rsid w:val="7B7C58EE"/>
    <w:rsid w:val="7B8A3D23"/>
    <w:rsid w:val="7B8E588B"/>
    <w:rsid w:val="7BA375BE"/>
    <w:rsid w:val="7BA9313C"/>
    <w:rsid w:val="7BAC5B0E"/>
    <w:rsid w:val="7BC7705B"/>
    <w:rsid w:val="7BDB4237"/>
    <w:rsid w:val="7BE21AE9"/>
    <w:rsid w:val="7C003F30"/>
    <w:rsid w:val="7C114875"/>
    <w:rsid w:val="7C154D8E"/>
    <w:rsid w:val="7CA32290"/>
    <w:rsid w:val="7CAD0B66"/>
    <w:rsid w:val="7CE84B48"/>
    <w:rsid w:val="7CFF28E4"/>
    <w:rsid w:val="7D074C15"/>
    <w:rsid w:val="7D385E84"/>
    <w:rsid w:val="7D3D633F"/>
    <w:rsid w:val="7D45405C"/>
    <w:rsid w:val="7D637F38"/>
    <w:rsid w:val="7DB35D85"/>
    <w:rsid w:val="7DC27591"/>
    <w:rsid w:val="7DCD246C"/>
    <w:rsid w:val="7DD90904"/>
    <w:rsid w:val="7DE22649"/>
    <w:rsid w:val="7E0546E1"/>
    <w:rsid w:val="7E41708A"/>
    <w:rsid w:val="7E4768F6"/>
    <w:rsid w:val="7E646698"/>
    <w:rsid w:val="7E8448A6"/>
    <w:rsid w:val="7E8C1E49"/>
    <w:rsid w:val="7E8D746E"/>
    <w:rsid w:val="7E994EF5"/>
    <w:rsid w:val="7EAD3045"/>
    <w:rsid w:val="7EB8337C"/>
    <w:rsid w:val="7EC923FE"/>
    <w:rsid w:val="7EDC3F6D"/>
    <w:rsid w:val="7EDC6B65"/>
    <w:rsid w:val="7EEA2B6E"/>
    <w:rsid w:val="7F037115"/>
    <w:rsid w:val="7F090F21"/>
    <w:rsid w:val="7F1E703D"/>
    <w:rsid w:val="7F4135CC"/>
    <w:rsid w:val="7F523EB4"/>
    <w:rsid w:val="7F624772"/>
    <w:rsid w:val="7F732C6B"/>
    <w:rsid w:val="7F77209D"/>
    <w:rsid w:val="7F916C63"/>
    <w:rsid w:val="7FB573B6"/>
    <w:rsid w:val="7FBE6A49"/>
    <w:rsid w:val="7FC92087"/>
    <w:rsid w:val="7FEA5A3E"/>
    <w:rsid w:val="7FFF7A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138</Words>
  <Characters>7646</Characters>
  <Lines>0</Lines>
  <Paragraphs>0</Paragraphs>
  <TotalTime>36</TotalTime>
  <ScaleCrop>false</ScaleCrop>
  <LinksUpToDate>false</LinksUpToDate>
  <CharactersWithSpaces>8737</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9T16:06:00Z</dcterms:created>
  <dc:creator>16969</dc:creator>
  <cp:lastModifiedBy>qq上神</cp:lastModifiedBy>
  <dcterms:modified xsi:type="dcterms:W3CDTF">2026-04-30T03:26:4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5DA5FEE5CDC749779169D0F11A28ED19_12</vt:lpwstr>
  </property>
  <property fmtid="{D5CDD505-2E9C-101B-9397-08002B2CF9AE}" pid="4" name="KSOTemplateDocerSaveRecord">
    <vt:lpwstr>eyJoZGlkIjoiYTIyZTQ2YjQxNzlhMDgzYzk0NzYwOWJjNWUzNmU2NWUiLCJ1c2VySWQiOiIzNjA0NTY3ODQifQ==</vt:lpwstr>
  </property>
</Properties>
</file>